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suppressAutoHyphens w:val="true"/>
        <w:spacing w:lineRule="auto" w:line="480"/>
        <w:jc w:val="center"/>
        <w:rPr>
          <w:rFonts w:ascii="Times;Times Roman" w:hAnsi="Times;Times Roman" w:eastAsia="Times New Roman" w:cs="Times;Times Roman"/>
        </w:rPr>
      </w:pPr>
      <w:r>
        <w:rPr>
          <w:rFonts w:eastAsia="Times New Roman" w:cs="Times;Times Roman" w:ascii="Times;Times Roman" w:hAnsi="Times;Times Roman"/>
          <w:b/>
          <w:bCs/>
          <w:sz w:val="28"/>
          <w:szCs w:val="28"/>
        </w:rPr>
        <w:t>Structural basis of DUX4/IGH-driven transactivation</w:t>
      </w:r>
    </w:p>
    <w:p>
      <w:pPr>
        <w:pStyle w:val="Normal"/>
        <w:pBdr/>
        <w:suppressAutoHyphens w:val="true"/>
        <w:spacing w:lineRule="auto" w:line="480"/>
        <w:jc w:val="center"/>
        <w:rPr>
          <w:rFonts w:ascii="Times;Times Roman" w:hAnsi="Times;Times Roman" w:eastAsia="Times New Roman" w:cs="Times;Times Roman"/>
          <w:vertAlign w:val="superscript"/>
        </w:rPr>
      </w:pPr>
      <w:r>
        <w:rPr>
          <w:rFonts w:eastAsia="Times New Roman" w:cs="Times;Times Roman" w:ascii="Times;Times Roman" w:hAnsi="Times;Times Roman"/>
        </w:rPr>
        <w:t>Xue Dong</w:t>
      </w:r>
      <w:r>
        <w:rPr>
          <w:rFonts w:eastAsia="Times New Roman" w:cs="Times;Times Roman" w:ascii="Times;Times Roman" w:hAnsi="Times;Times Roman"/>
          <w:vertAlign w:val="superscript"/>
        </w:rPr>
        <w:t>*</w:t>
      </w:r>
      <w:r>
        <w:rPr>
          <w:rFonts w:eastAsia="Times New Roman" w:cs="Times;Times Roman" w:ascii="Times;Times Roman" w:hAnsi="Times;Times Roman"/>
        </w:rPr>
        <w:t>, Weina Zhang</w:t>
      </w:r>
      <w:r>
        <w:rPr>
          <w:rFonts w:eastAsia="Times New Roman" w:cs="Times;Times Roman" w:ascii="Times;Times Roman" w:hAnsi="Times;Times Roman"/>
          <w:vertAlign w:val="superscript"/>
        </w:rPr>
        <w:t>*</w:t>
      </w:r>
      <w:r>
        <w:rPr>
          <w:rFonts w:eastAsia="Times New Roman" w:cs="Times;Times Roman" w:ascii="Times;Times Roman" w:hAnsi="Times;Times Roman"/>
        </w:rPr>
        <w:t>, Haiyan Wu</w:t>
      </w:r>
      <w:r>
        <w:rPr>
          <w:rFonts w:eastAsia="Times New Roman" w:cs="Times;Times Roman" w:ascii="Times;Times Roman" w:hAnsi="Times;Times Roman"/>
          <w:vertAlign w:val="superscript"/>
        </w:rPr>
        <w:t>*</w:t>
      </w:r>
      <w:r>
        <w:rPr>
          <w:rFonts w:eastAsia="Times New Roman" w:cs="Times;Times Roman" w:ascii="Times;Times Roman" w:hAnsi="Times;Times Roman"/>
        </w:rPr>
        <w:t>, Jinyan Huang</w:t>
      </w:r>
      <w:r>
        <w:rPr>
          <w:rFonts w:eastAsia="Times New Roman" w:cs="Times;Times Roman" w:ascii="Times;Times Roman" w:hAnsi="Times;Times Roman"/>
          <w:vertAlign w:val="superscript"/>
        </w:rPr>
        <w:t>*</w:t>
      </w:r>
      <w:r>
        <w:rPr>
          <w:rFonts w:eastAsia="Times New Roman" w:cs="Times;Times Roman" w:ascii="Times;Times Roman" w:hAnsi="Times;Times Roman"/>
        </w:rPr>
        <w:t>, Ming Zhang, Pengran Wang, Hao Zhang, Zhu Chen, Sai-Juan Chen</w:t>
      </w:r>
      <w:r>
        <w:rPr>
          <w:rFonts w:eastAsia="Times New Roman" w:cs="Symbol" w:ascii="Symbol" w:hAnsi="Symbol"/>
          <w:vertAlign w:val="superscript"/>
        </w:rPr>
        <w:t></w:t>
      </w:r>
      <w:r>
        <w:rPr>
          <w:rFonts w:eastAsia="Times New Roman" w:cs="Times;Times Roman" w:ascii="Times;Times Roman" w:hAnsi="Times;Times Roman"/>
        </w:rPr>
        <w:t>, Guoyu Meng</w:t>
      </w:r>
      <w:r>
        <w:rPr>
          <w:rFonts w:eastAsia="Times New Roman" w:cs="Symbol" w:ascii="Symbol" w:hAnsi="Symbol"/>
          <w:vertAlign w:val="superscript"/>
        </w:rPr>
        <w:t></w:t>
      </w:r>
    </w:p>
    <w:p>
      <w:pPr>
        <w:pStyle w:val="Normal"/>
        <w:pBdr/>
        <w:suppressAutoHyphens w:val="true"/>
        <w:spacing w:lineRule="auto" w:line="480"/>
        <w:ind w:firstLine="851"/>
        <w:jc w:val="both"/>
        <w:rPr>
          <w:rFonts w:ascii="Times;Times Roman" w:hAnsi="Times;Times Roman" w:eastAsia="Times New Roman" w:cs="Times;Times Roman"/>
          <w:vertAlign w:val="superscript"/>
        </w:rPr>
      </w:pPr>
      <w:r>
        <w:rPr>
          <w:rFonts w:eastAsia="Times New Roman" w:cs="Times;Times Roman" w:ascii="Times;Times Roman" w:hAnsi="Times;Times Roman"/>
          <w:vertAlign w:val="superscript"/>
        </w:rPr>
      </w:r>
    </w:p>
    <w:p>
      <w:pPr>
        <w:pStyle w:val="Normal"/>
        <w:pBdr/>
        <w:suppressAutoHyphens w:val="true"/>
        <w:spacing w:lineRule="auto" w:line="480"/>
        <w:ind w:firstLine="851"/>
        <w:jc w:val="both"/>
        <w:rPr>
          <w:rFonts w:ascii="Times;Times Roman" w:hAnsi="Times;Times Roman" w:eastAsia="Times New Roman" w:cs="Times;Times Roman"/>
        </w:rPr>
      </w:pPr>
      <w:r>
        <w:rPr>
          <w:rFonts w:eastAsia="Times New Roman" w:cs="Times;Times Roman" w:ascii="Times;Times Roman" w:hAnsi="Times;Times Roman"/>
        </w:rPr>
        <w:t xml:space="preserve">State Key Laboratory of Medical Genomics, </w:t>
      </w:r>
      <w:bookmarkStart w:id="0" w:name="OLE_LINK7"/>
      <w:bookmarkStart w:id="1" w:name="OLE_LINK6"/>
      <w:r>
        <w:rPr>
          <w:rFonts w:eastAsia="Times New Roman" w:cs="Times;Times Roman" w:ascii="Times;Times Roman" w:hAnsi="Times;Times Roman"/>
        </w:rPr>
        <w:t>Shanghai Institute of Hematology</w:t>
      </w:r>
      <w:bookmarkEnd w:id="0"/>
      <w:bookmarkEnd w:id="1"/>
      <w:r>
        <w:rPr>
          <w:rFonts w:eastAsia="Times New Roman" w:cs="Times;Times Roman" w:ascii="Times;Times Roman" w:hAnsi="Times;Times Roman"/>
        </w:rPr>
        <w:t xml:space="preserve">, Rui-Jin Hospital, Shanghai JiaoTong University School of Medicine and School of Life Sciences and Biotechnology, Shanghai JiaoTong University, 197 Ruijin Er Road, Shanghai 200025, China; </w:t>
      </w:r>
      <w:r>
        <w:rPr>
          <w:rFonts w:eastAsia="Times New Roman" w:cs="Times;Times Roman" w:ascii="Times;Times Roman" w:hAnsi="Times;Times Roman"/>
          <w:lang w:val="en-GB"/>
        </w:rPr>
        <w:t>Key Laboratory of Systems Biomedicine</w:t>
      </w:r>
      <w:r>
        <w:rPr>
          <w:rFonts w:cs="Times;Times Roman" w:ascii="Times;Times Roman" w:hAnsi="Times;Times Roman"/>
          <w:lang w:val="en-GB" w:eastAsia="zh-CN"/>
        </w:rPr>
        <w:t>,</w:t>
      </w:r>
      <w:r>
        <w:rPr>
          <w:rFonts w:eastAsia="Times New Roman" w:cs="Times;Times Roman" w:ascii="Times;Times Roman" w:hAnsi="Times;Times Roman"/>
        </w:rPr>
        <w:t xml:space="preserve"> Shanghai Center for Systems Biomedicine, Shanghai JiaoTong University, 800 Dong Chuan Road, Shanghai 200240, China.</w:t>
      </w:r>
    </w:p>
    <w:p>
      <w:pPr>
        <w:pStyle w:val="Normal"/>
        <w:pBdr/>
        <w:suppressAutoHyphens w:val="true"/>
        <w:spacing w:lineRule="auto" w:line="480"/>
        <w:ind w:firstLine="851"/>
        <w:jc w:val="both"/>
        <w:rPr>
          <w:rFonts w:ascii="Times;Times Roman" w:hAnsi="Times;Times Roman" w:eastAsia="Times New Roman" w:cs="Times;Times Roman"/>
        </w:rPr>
      </w:pPr>
      <w:r>
        <w:rPr>
          <w:rFonts w:eastAsia="Times New Roman" w:cs="Times;Times Roman" w:ascii="Times;Times Roman" w:hAnsi="Times;Times Roman"/>
        </w:rPr>
      </w:r>
    </w:p>
    <w:p>
      <w:pPr>
        <w:pStyle w:val="Normal"/>
        <w:pBdr/>
        <w:suppressAutoHyphens w:val="true"/>
        <w:spacing w:lineRule="auto" w:line="480"/>
        <w:ind w:firstLine="851"/>
        <w:jc w:val="both"/>
        <w:rPr>
          <w:rFonts w:ascii="Times;Times Roman" w:hAnsi="Times;Times Roman" w:eastAsia="Times New Roman" w:cs="Times New Roman"/>
          <w:b/>
          <w:b/>
        </w:rPr>
      </w:pPr>
      <w:r>
        <w:rPr>
          <w:rFonts w:eastAsia="Times New Roman" w:cs="Times New Roman" w:ascii="Times;Times Roman" w:hAnsi="Times;Times Roman"/>
          <w:b/>
        </w:rPr>
      </w:r>
    </w:p>
    <w:p>
      <w:pPr>
        <w:pStyle w:val="Normal"/>
        <w:pBdr/>
        <w:suppressAutoHyphens w:val="true"/>
        <w:spacing w:lineRule="auto" w:line="480"/>
        <w:rPr/>
      </w:pPr>
      <w:r>
        <w:rPr>
          <w:rFonts w:eastAsia="Times New Roman" w:cs="Times New Roman" w:ascii="Times;Times Roman" w:hAnsi="Times;Times Roman"/>
          <w:b/>
        </w:rPr>
        <w:t>Running title: Crystal structure of DUX4</w:t>
      </w:r>
      <w:r>
        <w:rPr>
          <w:rFonts w:eastAsia="Times New Roman" w:cs="Times New Roman" w:ascii="Times;Times Roman" w:hAnsi="Times;Times Roman"/>
          <w:b/>
          <w:vertAlign w:val="subscript"/>
        </w:rPr>
        <w:t>HD2</w:t>
      </w:r>
      <w:r>
        <w:rPr>
          <w:rFonts w:eastAsia="Times New Roman" w:cs="Times New Roman" w:ascii="Times;Times Roman" w:hAnsi="Times;Times Roman"/>
          <w:b/>
        </w:rPr>
        <w:t>-DRE</w:t>
      </w:r>
    </w:p>
    <w:p>
      <w:pPr>
        <w:pStyle w:val="Normal"/>
        <w:pBdr/>
        <w:suppressAutoHyphens w:val="true"/>
        <w:spacing w:lineRule="auto" w:line="480"/>
        <w:ind w:firstLine="851"/>
        <w:jc w:val="both"/>
        <w:rPr>
          <w:rFonts w:ascii="Times;Times Roman" w:hAnsi="Times;Times Roman" w:eastAsia="Times New Roman" w:cs="Times;Times Roman"/>
          <w:b/>
          <w:b/>
          <w:sz w:val="20"/>
          <w:szCs w:val="20"/>
          <w:vertAlign w:val="superscript"/>
        </w:rPr>
      </w:pPr>
      <w:r>
        <w:rPr>
          <w:rFonts w:eastAsia="Times New Roman" w:cs="Times;Times Roman" w:ascii="Times;Times Roman" w:hAnsi="Times;Times Roman"/>
          <w:b/>
          <w:sz w:val="20"/>
          <w:szCs w:val="20"/>
          <w:vertAlign w:val="superscript"/>
        </w:rPr>
      </w:r>
    </w:p>
    <w:p>
      <w:pPr>
        <w:pStyle w:val="Normal"/>
        <w:pBdr/>
        <w:suppressAutoHyphens w:val="true"/>
        <w:spacing w:lineRule="auto" w:line="480"/>
        <w:ind w:firstLine="851"/>
        <w:jc w:val="both"/>
        <w:rPr>
          <w:rFonts w:ascii="Times;Times Roman" w:hAnsi="Times;Times Roman" w:eastAsia="Times New Roman" w:cs="Times;Times Roman"/>
        </w:rPr>
      </w:pPr>
      <w:r>
        <w:rPr>
          <w:rFonts w:eastAsia="Times New Roman" w:cs="Times;Times Roman" w:ascii="Times;Times Roman" w:hAnsi="Times;Times Roman"/>
          <w:sz w:val="20"/>
          <w:szCs w:val="20"/>
          <w:vertAlign w:val="superscript"/>
        </w:rPr>
        <w:t xml:space="preserve">* </w:t>
      </w:r>
      <w:r>
        <w:rPr>
          <w:rFonts w:eastAsia="Times New Roman" w:cs="Times;Times Roman" w:ascii="Times;Times Roman" w:hAnsi="Times;Times Roman"/>
        </w:rPr>
        <w:t>equal contribution</w:t>
      </w:r>
    </w:p>
    <w:p>
      <w:pPr>
        <w:pStyle w:val="Header"/>
        <w:pBdr/>
        <w:tabs>
          <w:tab w:val="clear" w:pos="720"/>
        </w:tabs>
        <w:suppressAutoHyphens w:val="true"/>
        <w:spacing w:lineRule="auto" w:line="480"/>
        <w:ind w:firstLine="851"/>
        <w:jc w:val="both"/>
        <w:rPr>
          <w:rFonts w:ascii="Times;Times Roman" w:hAnsi="Times;Times Roman" w:eastAsia="Times New Roman" w:cs="Times;Times Roman"/>
          <w:sz w:val="24"/>
          <w:szCs w:val="24"/>
        </w:rPr>
      </w:pPr>
      <w:r>
        <w:rPr>
          <w:rFonts w:cs="Symbol" w:ascii="Symbol" w:hAnsi="Symbol"/>
          <w:sz w:val="24"/>
          <w:szCs w:val="24"/>
          <w:vertAlign w:val="superscript"/>
        </w:rPr>
        <w:t></w:t>
      </w:r>
      <w:r>
        <w:rPr>
          <w:rFonts w:cs="Times;Times Roman" w:ascii="Times;Times Roman" w:hAnsi="Times;Times Roman"/>
          <w:sz w:val="24"/>
          <w:szCs w:val="24"/>
        </w:rPr>
        <w:t>co-senior and corresponding authors</w:t>
      </w:r>
    </w:p>
    <w:p>
      <w:pPr>
        <w:pStyle w:val="Header"/>
        <w:pBdr/>
        <w:tabs>
          <w:tab w:val="clear" w:pos="720"/>
        </w:tabs>
        <w:suppressAutoHyphens w:val="true"/>
        <w:spacing w:lineRule="auto" w:line="480"/>
        <w:ind w:firstLine="851"/>
        <w:jc w:val="both"/>
        <w:rPr>
          <w:rStyle w:val="Hyperlink00"/>
        </w:rPr>
      </w:pPr>
      <w:r>
        <w:rPr>
          <w:rFonts w:cs="Times;Times Roman" w:ascii="Times;Times Roman" w:hAnsi="Times;Times Roman"/>
          <w:sz w:val="24"/>
          <w:szCs w:val="24"/>
        </w:rPr>
        <w:t xml:space="preserve">E-mail: </w:t>
      </w:r>
      <w:hyperlink r:id="rId2">
        <w:r>
          <w:rPr>
            <w:rStyle w:val="InternetLink"/>
            <w:rFonts w:ascii="Times;Times Roman" w:hAnsi="Times;Times Roman"/>
            <w:sz w:val="24"/>
            <w:sz w:val="24"/>
            <w:szCs w:val="24"/>
            <w:lang w:val="en-US"/>
          </w:rPr>
          <w:t>guoyumeng@shsmu.edu.cn</w:t>
        </w:r>
      </w:hyperlink>
      <w:r>
        <w:rPr>
          <w:rStyle w:val="Hyperlink0"/>
        </w:rPr>
        <w:t xml:space="preserve"> and sjchen@stn.sh.cn</w:t>
      </w:r>
    </w:p>
    <w:p>
      <w:pPr>
        <w:pStyle w:val="Normal"/>
        <w:pBdr/>
        <w:suppressAutoHyphens w:val="true"/>
        <w:spacing w:lineRule="auto" w:line="480"/>
        <w:ind w:firstLine="851"/>
        <w:jc w:val="both"/>
        <w:rPr>
          <w:rStyle w:val="Style13"/>
          <w:rFonts w:ascii="Times New Roman" w:hAnsi="Times New Roman" w:cs="Arial Unicode MS"/>
          <w:sz w:val="20"/>
          <w:szCs w:val="20"/>
        </w:rPr>
      </w:pPr>
      <w:r>
        <w:rPr>
          <w:rStyle w:val="Style13"/>
        </w:rPr>
        <w:t>Tel: 0086 (0) 2164370045-610730</w:t>
      </w:r>
    </w:p>
    <w:p>
      <w:pPr>
        <w:pStyle w:val="Normal"/>
        <w:pBdr/>
        <w:suppressAutoHyphens w:val="true"/>
        <w:spacing w:lineRule="auto" w:line="480"/>
        <w:ind w:firstLine="851"/>
        <w:jc w:val="both"/>
        <w:rPr/>
      </w:pPr>
      <w:r>
        <w:rPr>
          <w:rStyle w:val="Style13"/>
        </w:rPr>
        <w:t>Fax: 0086 (0) 2164743206</w:t>
      </w:r>
    </w:p>
    <w:p>
      <w:pPr>
        <w:pStyle w:val="Normal"/>
        <w:pBdr/>
        <w:suppressAutoHyphens w:val="true"/>
        <w:spacing w:lineRule="auto" w:line="480"/>
        <w:jc w:val="both"/>
        <w:rPr>
          <w:rStyle w:val="Style13"/>
        </w:rPr>
      </w:pPr>
      <w:r>
        <w:rPr/>
      </w:r>
    </w:p>
    <w:p>
      <w:pPr>
        <w:pStyle w:val="Normal"/>
        <w:pBdr/>
        <w:suppressAutoHyphens w:val="true"/>
        <w:spacing w:lineRule="auto" w:line="480"/>
        <w:jc w:val="both"/>
        <w:rPr>
          <w:rStyle w:val="Style13"/>
        </w:rPr>
      </w:pPr>
      <w:r>
        <w:rPr/>
      </w:r>
    </w:p>
    <w:p>
      <w:pPr>
        <w:pStyle w:val="Normal"/>
        <w:pBdr/>
        <w:suppressAutoHyphens w:val="true"/>
        <w:spacing w:lineRule="auto" w:line="480"/>
        <w:jc w:val="both"/>
        <w:rPr>
          <w:rStyle w:val="Style13"/>
        </w:rPr>
      </w:pPr>
      <w:r>
        <w:rPr>
          <w:rStyle w:val="Style13"/>
          <w:rFonts w:cs="Times;Times Roman" w:ascii="Times;Times Roman" w:hAnsi="Times;Times Roman"/>
          <w:b/>
          <w:bCs/>
          <w:caps/>
        </w:rPr>
        <w:t>Keywords</w:t>
      </w:r>
      <w:r>
        <w:rPr>
          <w:rStyle w:val="Style13"/>
          <w:rFonts w:cs="Times;Times Roman" w:ascii="Times;Times Roman" w:hAnsi="Times;Times Roman"/>
        </w:rPr>
        <w:t>: acute lymphoblastic leukemia, DUX4/IGH, DUX4-Responsive-Element, transactivation, ERG</w:t>
      </w:r>
      <w:r>
        <w:rPr>
          <w:rStyle w:val="Style13"/>
          <w:rFonts w:cs="Times;Times Roman" w:ascii="Times;Times Roman" w:hAnsi="Times;Times Roman"/>
          <w:vertAlign w:val="subscript"/>
        </w:rPr>
        <w:t>alt</w:t>
      </w:r>
      <w:r>
        <w:rPr>
          <w:rStyle w:val="Style13"/>
          <w:rFonts w:cs="Times;Times Roman" w:ascii="Times;Times Roman" w:hAnsi="Times;Times Roman"/>
        </w:rPr>
        <w:t xml:space="preserve"> </w:t>
      </w:r>
      <w:r>
        <w:br w:type="page"/>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caps/>
        </w:rPr>
        <w:t xml:space="preserve">Materials and methods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Protein expression and purification</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Fonts w:ascii="Times;Times Roman" w:hAnsi="Times;Times Roman" w:cs="Times;Times Roman"/>
        </w:rPr>
      </w:pPr>
      <w:r>
        <w:rPr>
          <w:rStyle w:val="Style13"/>
          <w:rFonts w:cs="Times;Times Roman" w:ascii="Times;Times Roman" w:hAnsi="Times;Times Roman"/>
        </w:rPr>
        <w:tab/>
        <w:t>The DNA fragments encoding residues 94-153 (DUX4</w:t>
      </w:r>
      <w:r>
        <w:rPr>
          <w:rStyle w:val="Style13"/>
          <w:rFonts w:cs="Times;Times Roman" w:ascii="Times;Times Roman" w:hAnsi="Times;Times Roman"/>
          <w:vertAlign w:val="subscript"/>
        </w:rPr>
        <w:t>HD2L</w:t>
      </w:r>
      <w:r>
        <w:rPr>
          <w:rStyle w:val="Style13"/>
          <w:rFonts w:cs="Times;Times Roman" w:ascii="Times;Times Roman" w:hAnsi="Times;Times Roman"/>
        </w:rPr>
        <w:t>) and 99-150 (DUX4</w:t>
      </w:r>
      <w:r>
        <w:rPr>
          <w:rStyle w:val="Style13"/>
          <w:rFonts w:cs="Times;Times Roman" w:ascii="Times;Times Roman" w:hAnsi="Times;Times Roman"/>
          <w:vertAlign w:val="subscript"/>
        </w:rPr>
        <w:t>HD2S</w:t>
      </w:r>
      <w:r>
        <w:rPr>
          <w:rStyle w:val="Style13"/>
          <w:rFonts w:cs="Times;Times Roman" w:ascii="Times;Times Roman" w:hAnsi="Times;Times Roman"/>
        </w:rPr>
        <w:t xml:space="preserve">) of human DUX4 protein were cloned into a bacterial expression vector pET15b under the T7 promoter, respectively. The expression vectors containing the target genes were transformed into </w:t>
      </w:r>
      <w:r>
        <w:rPr>
          <w:rStyle w:val="Style13"/>
          <w:rFonts w:cs="Times;Times Roman" w:ascii="Times;Times Roman" w:hAnsi="Times;Times Roman"/>
          <w:i/>
          <w:iCs/>
        </w:rPr>
        <w:t>Escherichia coli</w:t>
      </w:r>
      <w:r>
        <w:rPr>
          <w:rStyle w:val="Style13"/>
          <w:rFonts w:cs="Times;Times Roman" w:ascii="Times;Times Roman" w:hAnsi="Times;Times Roman"/>
        </w:rPr>
        <w:t xml:space="preserve"> BL21 (DE3) cells for protein production. The recombinant proteins containing a N-terminal cleavable His-tag were induced with 500 mM IPTG (Sangon) until the optical density at 600 nm reached 0.6. Then the cells were grown at 16°C for 18 hours before harvest by centrifuge (4,000 rpm, 20 min).</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The collected cells were resuspended in 20 mM Tris (pH 8.0), 100 mM NaCl and lysed using a cell cracker (JNBIO) with 20 kg/cm</w:t>
      </w:r>
      <w:r>
        <w:rPr>
          <w:rStyle w:val="Style13"/>
          <w:rFonts w:cs="Times;Times Roman" w:ascii="Times;Times Roman" w:hAnsi="Times;Times Roman"/>
          <w:vertAlign w:val="superscript"/>
        </w:rPr>
        <w:t>2</w:t>
      </w:r>
      <w:r>
        <w:rPr>
          <w:rStyle w:val="Style13"/>
          <w:rFonts w:cs="Times;Times Roman" w:ascii="Times;Times Roman" w:hAnsi="Times;Times Roman"/>
        </w:rPr>
        <w:t xml:space="preserve"> pressure. Cell debris was removed by centrifugation and the clear lysate was loaded onto a pre-equilibrated nickel sepharose column (HisTrap, GE Healthcare). The non-specific binding protein/comtaminants were washed off with 20 mM Tris (pH 8.0), 20 mM imidazole, 500 mM NaCl. The target proteins were eluted with 20 mM Tris (pH 8.0), 300 mM imidazole, 500 mM NaCl. The N-terminal His-tag was removed by recycling the eluate over a pre-equilibrated nickel column after thrombin digestion (4°C, &gt;20 hours). DUX4</w:t>
      </w:r>
      <w:r>
        <w:rPr>
          <w:rStyle w:val="Style13"/>
          <w:rFonts w:cs="Times;Times Roman" w:ascii="Times;Times Roman" w:hAnsi="Times;Times Roman"/>
          <w:vertAlign w:val="subscript"/>
        </w:rPr>
        <w:t>HD2L</w:t>
      </w:r>
      <w:r>
        <w:rPr>
          <w:rStyle w:val="Style13"/>
          <w:rFonts w:cs="Times;Times Roman" w:ascii="Times;Times Roman" w:hAnsi="Times;Times Roman"/>
        </w:rPr>
        <w:t xml:space="preserve"> and DUX4</w:t>
      </w:r>
      <w:r>
        <w:rPr>
          <w:rStyle w:val="Style13"/>
          <w:rFonts w:cs="Times;Times Roman" w:ascii="Times;Times Roman" w:hAnsi="Times;Times Roman"/>
          <w:vertAlign w:val="subscript"/>
        </w:rPr>
        <w:t>HD2S</w:t>
      </w:r>
      <w:r>
        <w:rPr>
          <w:rStyle w:val="Style13"/>
          <w:rFonts w:cs="Times;Times Roman" w:ascii="Times;Times Roman" w:hAnsi="Times;Times Roman"/>
        </w:rPr>
        <w:t xml:space="preserve"> were purified further with a cation-exchange sepharose column (SP, GE Healthcare). Then target proteins were then subjected to a final polishing step by gel filtration (S100, GE Healthcare). The correct mass of the target protein was confirmed by MS analysis, and the purity of &gt;95% was assessed by SDS-PAGE.</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Synthetic single stranded DNA oligonucleotides of 5</w:t>
      </w:r>
      <w:r>
        <w:rPr>
          <w:rStyle w:val="Style13"/>
          <w:rFonts w:cs="Times New Roman" w:ascii="Times New Roman" w:hAnsi="Times New Roman"/>
        </w:rPr>
        <w:t>′</w:t>
      </w:r>
      <w:r>
        <w:rPr>
          <w:rStyle w:val="Style13"/>
          <w:rFonts w:cs="Times;Times Roman" w:ascii="Times;Times Roman" w:hAnsi="Times;Times Roman"/>
        </w:rPr>
        <w:t>-TTC</w:t>
      </w:r>
      <w:r>
        <w:rPr>
          <w:rStyle w:val="Style13"/>
          <w:rFonts w:cs="Times;Times Roman" w:ascii="Times;Times Roman" w:hAnsi="Times;Times Roman"/>
          <w:b/>
          <w:bCs/>
          <w:u w:val="single"/>
        </w:rPr>
        <w:t>TAATCTAAT</w:t>
      </w:r>
      <w:r>
        <w:rPr>
          <w:rStyle w:val="Style13"/>
          <w:rFonts w:cs="Times;Times Roman" w:ascii="Times;Times Roman" w:hAnsi="Times;Times Roman"/>
        </w:rPr>
        <w:t>CA-3</w:t>
      </w:r>
      <w:r>
        <w:rPr>
          <w:rStyle w:val="Style13"/>
          <w:rFonts w:cs="Times New Roman" w:ascii="Times New Roman" w:hAnsi="Times New Roman"/>
        </w:rPr>
        <w:t>′</w:t>
      </w:r>
      <w:r>
        <w:rPr>
          <w:rStyle w:val="Style13"/>
          <w:rFonts w:cs="Times;Times Roman" w:ascii="Times;Times Roman" w:hAnsi="Times;Times Roman"/>
        </w:rPr>
        <w:t xml:space="preserve"> and 5</w:t>
      </w:r>
      <w:r>
        <w:rPr>
          <w:rStyle w:val="Style13"/>
          <w:rFonts w:cs="Times New Roman" w:ascii="Times New Roman" w:hAnsi="Times New Roman"/>
        </w:rPr>
        <w:t>′</w:t>
      </w:r>
      <w:r>
        <w:rPr>
          <w:rStyle w:val="Style13"/>
          <w:rFonts w:cs="Times;Times Roman" w:ascii="Times;Times Roman" w:hAnsi="Times;Times Roman"/>
        </w:rPr>
        <w:t>-TG</w:t>
      </w:r>
      <w:r>
        <w:rPr>
          <w:rStyle w:val="Style13"/>
          <w:rFonts w:cs="Times;Times Roman" w:ascii="Times;Times Roman" w:hAnsi="Times;Times Roman"/>
          <w:b/>
          <w:bCs/>
          <w:u w:val="single"/>
        </w:rPr>
        <w:t>ATTAGATTA</w:t>
      </w:r>
      <w:r>
        <w:rPr>
          <w:rStyle w:val="Style13"/>
          <w:rFonts w:cs="Times;Times Roman" w:ascii="Times;Times Roman" w:hAnsi="Times;Times Roman"/>
        </w:rPr>
        <w:t>GAA-3</w:t>
      </w:r>
      <w:r>
        <w:rPr>
          <w:rStyle w:val="Style13"/>
          <w:rFonts w:cs="Times New Roman" w:ascii="Times New Roman" w:hAnsi="Times New Roman"/>
        </w:rPr>
        <w:t>′</w:t>
      </w:r>
      <w:r>
        <w:rPr>
          <w:rStyle w:val="Style13"/>
          <w:rFonts w:cs="Times;Times Roman" w:ascii="Times;Times Roman" w:hAnsi="Times;Times Roman"/>
        </w:rPr>
        <w:t xml:space="preserve"> (in which the DRE site is shown in bold and underscored) were re-suspended in sterile water, respectively. In order to obtain double stranded DNA, the oligonucleotides were mixed at a 1:1 molar ratio, then annealed under 95 °C for 10 min and slowly cooled to 4°C. The annealed DNA</w:t>
      </w:r>
      <w:r>
        <w:rPr>
          <w:rStyle w:val="Style13"/>
          <w:rFonts w:cs="Times;Times Roman" w:ascii="Times;Times Roman" w:hAnsi="Times;Times Roman"/>
          <w:vertAlign w:val="subscript"/>
        </w:rPr>
        <w:t>DRE</w:t>
      </w:r>
      <w:r>
        <w:rPr>
          <w:rStyle w:val="Style13"/>
          <w:rFonts w:cs="Times;Times Roman" w:ascii="Times;Times Roman" w:hAnsi="Times;Times Roman"/>
        </w:rPr>
        <w:t xml:space="preserve"> was concentrated to a final concentration of 80 mg/ml as judged by the absorbance at 260 nm and then stored under -80°C for further use.</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Crystallization, cryoprotection and data collection</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All crystallization experiments were carried out using the hanging drop vapor-diffusion method. Crystal of the DUX4</w:t>
      </w:r>
      <w:r>
        <w:rPr>
          <w:rStyle w:val="Style13"/>
          <w:rFonts w:cs="Times;Times Roman" w:ascii="Times;Times Roman" w:hAnsi="Times;Times Roman"/>
          <w:vertAlign w:val="subscript"/>
        </w:rPr>
        <w:t>HD2S</w:t>
      </w:r>
      <w:r>
        <w:rPr>
          <w:rStyle w:val="Style13"/>
          <w:rFonts w:cs="Times;Times Roman" w:ascii="Times;Times Roman" w:hAnsi="Times;Times Roman"/>
        </w:rPr>
        <w:t xml:space="preserve"> (36 mg/ml) was obtained in a reservoir solution containing 30% PEG4000 and 120 mM ammonium sulfate within 2 weeks at 4 °C. For co-crystallization of the DUX4</w:t>
      </w:r>
      <w:r>
        <w:rPr>
          <w:rStyle w:val="Style13"/>
          <w:rFonts w:cs="Times;Times Roman" w:ascii="Times;Times Roman" w:hAnsi="Times;Times Roman"/>
          <w:vertAlign w:val="subscript"/>
        </w:rPr>
        <w:t>HD2L</w:t>
      </w:r>
      <w:r>
        <w:rPr>
          <w:rStyle w:val="Style13"/>
          <w:rFonts w:cs="Times;Times Roman" w:ascii="Times;Times Roman" w:hAnsi="Times;Times Roman"/>
        </w:rPr>
        <w:t>-DNA</w:t>
      </w:r>
      <w:r>
        <w:rPr>
          <w:rStyle w:val="Style13"/>
          <w:rFonts w:cs="Times;Times Roman" w:ascii="Times;Times Roman" w:hAnsi="Times;Times Roman"/>
          <w:vertAlign w:val="subscript"/>
        </w:rPr>
        <w:t>DRE</w:t>
      </w:r>
      <w:r>
        <w:rPr>
          <w:rStyle w:val="Style13"/>
          <w:rFonts w:cs="Times;Times Roman" w:ascii="Times;Times Roman" w:hAnsi="Times;Times Roman"/>
        </w:rPr>
        <w:t>, the double-stranded DNA</w:t>
      </w:r>
      <w:r>
        <w:rPr>
          <w:rStyle w:val="Style13"/>
          <w:rFonts w:cs="Times;Times Roman" w:ascii="Times;Times Roman" w:hAnsi="Times;Times Roman"/>
          <w:vertAlign w:val="subscript"/>
        </w:rPr>
        <w:t>DRE</w:t>
      </w:r>
      <w:r>
        <w:rPr>
          <w:rStyle w:val="Style13"/>
          <w:rFonts w:cs="Times;Times Roman" w:ascii="Times;Times Roman" w:hAnsi="Times;Times Roman"/>
        </w:rPr>
        <w:t xml:space="preserve"> and DUX4</w:t>
      </w:r>
      <w:r>
        <w:rPr>
          <w:rStyle w:val="Style13"/>
          <w:rFonts w:cs="Times;Times Roman" w:ascii="Times;Times Roman" w:hAnsi="Times;Times Roman"/>
          <w:vertAlign w:val="subscript"/>
        </w:rPr>
        <w:t>HD2L</w:t>
      </w:r>
      <w:r>
        <w:rPr>
          <w:rStyle w:val="Style13"/>
          <w:rFonts w:cs="Times;Times Roman" w:ascii="Times;Times Roman" w:hAnsi="Times;Times Roman"/>
        </w:rPr>
        <w:t xml:space="preserve"> protein (35 mg/ml) were incubated at a 1:1 molar ratio at 4 °C for 30 min. The mixture was then subjected to crystallization screen at 20°C. The final crystallization condition of DUX4</w:t>
      </w:r>
      <w:r>
        <w:rPr>
          <w:rStyle w:val="Style13"/>
          <w:rFonts w:cs="Times;Times Roman" w:ascii="Times;Times Roman" w:hAnsi="Times;Times Roman"/>
          <w:vertAlign w:val="subscript"/>
        </w:rPr>
        <w:t>HD2L</w:t>
      </w:r>
      <w:r>
        <w:rPr>
          <w:rStyle w:val="Style13"/>
          <w:rFonts w:cs="Times;Times Roman" w:ascii="Times;Times Roman" w:hAnsi="Times;Times Roman"/>
        </w:rPr>
        <w:t>-DNA</w:t>
      </w:r>
      <w:r>
        <w:rPr>
          <w:rStyle w:val="Style13"/>
          <w:rFonts w:cs="Times;Times Roman" w:ascii="Times;Times Roman" w:hAnsi="Times;Times Roman"/>
          <w:vertAlign w:val="subscript"/>
        </w:rPr>
        <w:t>DRE</w:t>
      </w:r>
      <w:r>
        <w:rPr>
          <w:rStyle w:val="Style13"/>
          <w:rFonts w:cs="Times;Times Roman" w:ascii="Times;Times Roman" w:hAnsi="Times;Times Roman"/>
        </w:rPr>
        <w:t xml:space="preserve"> was 100 mM Hepes (pH 7.5), 18% PEG8000, 2% 2-propanol, 100 mM sodium acetate.</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The crystals were flash-cooled in liquid nitrogen using 20% PEG400 as cryoprotectant. The diffraction data were collected in beamline station BL17U at Shanghai Synchrotron Radiation Facility (SSRF, Shanghai, China). Crystals of DUX4</w:t>
      </w:r>
      <w:r>
        <w:rPr>
          <w:rStyle w:val="Style13"/>
          <w:rFonts w:cs="Times;Times Roman" w:ascii="Times;Times Roman" w:hAnsi="Times;Times Roman"/>
          <w:vertAlign w:val="subscript"/>
        </w:rPr>
        <w:t>HD2S</w:t>
      </w:r>
      <w:r>
        <w:rPr>
          <w:rStyle w:val="Style13"/>
          <w:rFonts w:cs="Times;Times Roman" w:ascii="Times;Times Roman" w:hAnsi="Times;Times Roman"/>
        </w:rPr>
        <w:t xml:space="preserve"> (also known as </w:t>
      </w:r>
      <w:r>
        <w:rPr>
          <w:rStyle w:val="Style13"/>
          <w:rFonts w:cs="Times;Times Roman" w:ascii="Times;Times Roman" w:hAnsi="Times;Times Roman"/>
          <w:i/>
          <w:iCs/>
        </w:rPr>
        <w:t>Apo</w:t>
      </w:r>
      <w:r>
        <w:rPr>
          <w:rStyle w:val="Style13"/>
          <w:rFonts w:cs="Times;Times Roman" w:ascii="Times;Times Roman" w:hAnsi="Times;Times Roman"/>
        </w:rPr>
        <w:t>-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diffracted to 1.5 Å and were in space group </w:t>
      </w:r>
      <w:r>
        <w:rPr>
          <w:rStyle w:val="Style13"/>
          <w:rFonts w:cs="Times;Times Roman" w:ascii="Times;Times Roman" w:hAnsi="Times;Times Roman"/>
          <w:i/>
          <w:iCs/>
        </w:rPr>
        <w:t>P</w:t>
      </w:r>
      <w:r>
        <w:rPr>
          <w:rStyle w:val="Style13"/>
          <w:rFonts w:cs="Times;Times Roman" w:ascii="Times;Times Roman" w:hAnsi="Times;Times Roman"/>
        </w:rPr>
        <w:t>2</w:t>
      </w:r>
      <w:r>
        <w:rPr>
          <w:rStyle w:val="Style13"/>
          <w:rFonts w:cs="Times;Times Roman" w:ascii="Times;Times Roman" w:hAnsi="Times;Times Roman"/>
          <w:vertAlign w:val="subscript"/>
        </w:rPr>
        <w:t>1</w:t>
      </w:r>
      <w:r>
        <w:rPr>
          <w:rStyle w:val="Style13"/>
          <w:rFonts w:cs="Times;Times Roman" w:ascii="Times;Times Roman" w:hAnsi="Times;Times Roman"/>
        </w:rPr>
        <w:t>2</w:t>
      </w:r>
      <w:r>
        <w:rPr>
          <w:rStyle w:val="Style13"/>
          <w:rFonts w:cs="Times;Times Roman" w:ascii="Times;Times Roman" w:hAnsi="Times;Times Roman"/>
          <w:vertAlign w:val="subscript"/>
        </w:rPr>
        <w:t>1</w:t>
      </w:r>
      <w:r>
        <w:rPr>
          <w:rStyle w:val="Style13"/>
          <w:rFonts w:cs="Times;Times Roman" w:ascii="Times;Times Roman" w:hAnsi="Times;Times Roman"/>
        </w:rPr>
        <w:t>2</w:t>
      </w:r>
      <w:r>
        <w:rPr>
          <w:rStyle w:val="Style13"/>
          <w:rFonts w:cs="Times;Times Roman" w:ascii="Times;Times Roman" w:hAnsi="Times;Times Roman"/>
          <w:vertAlign w:val="subscript"/>
        </w:rPr>
        <w:t>1</w:t>
      </w:r>
      <w:r>
        <w:rPr>
          <w:rStyle w:val="Style13"/>
          <w:rFonts w:cs="Times;Times Roman" w:ascii="Times;Times Roman" w:hAnsi="Times;Times Roman"/>
        </w:rPr>
        <w:t xml:space="preserve"> with cell dimensions of a = 25.2 Å, b = 25.4 Å and c = 72.6 Å. The DUX4</w:t>
      </w:r>
      <w:r>
        <w:rPr>
          <w:rStyle w:val="Style13"/>
          <w:rFonts w:cs="Times;Times Roman" w:ascii="Times;Times Roman" w:hAnsi="Times;Times Roman"/>
          <w:vertAlign w:val="subscript"/>
        </w:rPr>
        <w:t>HD2L</w:t>
      </w:r>
      <w:r>
        <w:rPr>
          <w:rStyle w:val="Style13"/>
          <w:rFonts w:cs="Times;Times Roman" w:ascii="Times;Times Roman" w:hAnsi="Times;Times Roman"/>
        </w:rPr>
        <w:t>-DNA</w:t>
      </w:r>
      <w:r>
        <w:rPr>
          <w:rStyle w:val="Style13"/>
          <w:rFonts w:cs="Times;Times Roman" w:ascii="Times;Times Roman" w:hAnsi="Times;Times Roman"/>
          <w:vertAlign w:val="subscript"/>
        </w:rPr>
        <w:t>DRE</w:t>
      </w:r>
      <w:r>
        <w:rPr>
          <w:rStyle w:val="Style13"/>
          <w:rFonts w:cs="Times;Times Roman" w:ascii="Times;Times Roman" w:hAnsi="Times;Times Roman"/>
        </w:rPr>
        <w:t xml:space="preserve"> (also known as DUX4</w:t>
      </w:r>
      <w:r>
        <w:rPr>
          <w:rStyle w:val="Style13"/>
          <w:rFonts w:cs="Times;Times Roman" w:ascii="Times;Times Roman" w:hAnsi="Times;Times Roman"/>
          <w:vertAlign w:val="subscript"/>
        </w:rPr>
        <w:t>HD2</w:t>
      </w:r>
      <w:r>
        <w:rPr>
          <w:rStyle w:val="Style13"/>
          <w:rFonts w:cs="Times;Times Roman" w:ascii="Times;Times Roman" w:hAnsi="Times;Times Roman"/>
        </w:rPr>
        <w:t>-DNA</w:t>
      </w:r>
      <w:r>
        <w:rPr>
          <w:rStyle w:val="Style13"/>
          <w:rFonts w:cs="Times;Times Roman" w:ascii="Times;Times Roman" w:hAnsi="Times;Times Roman"/>
          <w:vertAlign w:val="subscript"/>
        </w:rPr>
        <w:t>DRE</w:t>
      </w:r>
      <w:r>
        <w:rPr>
          <w:rStyle w:val="Style13"/>
          <w:rFonts w:cs="Times;Times Roman" w:ascii="Times;Times Roman" w:hAnsi="Times;Times Roman"/>
        </w:rPr>
        <w:t xml:space="preserve">) crystals diffracted to 2.6 Å and were in space group </w:t>
      </w:r>
      <w:r>
        <w:rPr>
          <w:rStyle w:val="Style13"/>
          <w:rFonts w:cs="Times;Times Roman" w:ascii="Times;Times Roman" w:hAnsi="Times;Times Roman"/>
          <w:i/>
          <w:iCs/>
        </w:rPr>
        <w:t>P</w:t>
      </w:r>
      <w:r>
        <w:rPr>
          <w:rStyle w:val="Style13"/>
          <w:rFonts w:cs="Times;Times Roman" w:ascii="Times;Times Roman" w:hAnsi="Times;Times Roman"/>
        </w:rPr>
        <w:t>4</w:t>
      </w:r>
      <w:r>
        <w:rPr>
          <w:rStyle w:val="Style13"/>
          <w:rFonts w:cs="Times;Times Roman" w:ascii="Times;Times Roman" w:hAnsi="Times;Times Roman"/>
          <w:vertAlign w:val="subscript"/>
        </w:rPr>
        <w:t>1</w:t>
      </w:r>
      <w:r>
        <w:rPr>
          <w:rStyle w:val="Style13"/>
          <w:rFonts w:cs="Times;Times Roman" w:ascii="Times;Times Roman" w:hAnsi="Times;Times Roman"/>
        </w:rPr>
        <w:t>2</w:t>
      </w:r>
      <w:r>
        <w:rPr>
          <w:rStyle w:val="Style13"/>
          <w:rFonts w:cs="Times;Times Roman" w:ascii="Times;Times Roman" w:hAnsi="Times;Times Roman"/>
          <w:vertAlign w:val="subscript"/>
        </w:rPr>
        <w:t>1</w:t>
      </w:r>
      <w:r>
        <w:rPr>
          <w:rStyle w:val="Style13"/>
          <w:rFonts w:cs="Times;Times Roman" w:ascii="Times;Times Roman" w:hAnsi="Times;Times Roman"/>
        </w:rPr>
        <w:t>2. The unit cell parameters were a = 51.6 Å, b = 51.6 Å, c = 166.6 Å. The diffraction data were processed, integrated and scaled using MOSFLM/SCALA</w:t>
      </w:r>
      <w:r>
        <w:fldChar w:fldCharType="begin"/>
      </w:r>
      <w:r>
        <w:rPr>
          <w:rStyle w:val="Style13"/>
          <w:vertAlign w:val="superscript"/>
          <w:rFonts w:cs="Times;Times Roman" w:ascii="Times;Times Roman" w:hAnsi="Times;Times Roman"/>
          <w:lang w:val="en-US" w:eastAsia="en-US"/>
        </w:rPr>
        <w:instrText xml:space="preserve"> ADDIN EN.CITE &lt;EndNote&gt;&lt;Cite&gt;&lt;Author&gt;CCP4&lt;/Author&gt;&lt;Year&gt;1994&lt;/Year&gt;&lt;RecNum&gt;437&lt;/RecNum&gt;&lt;DisplayText&gt;&lt;style face="superscript"&gt;33&lt;/style&gt;&lt;/DisplayText&gt;&lt;record&gt;&lt;rec-number&gt;437&lt;/rec-number&gt;&lt;foreign-keys&gt;&lt;key app="EN" db-id="ztwzwzfs7zvzw1e5svbpdt5wew52xvfw5rzf" timestamp="1493260675"&gt;437&lt;/key&gt;&lt;/foreign-keys&gt;&lt;ref-type name="Journal Article"&gt;17&lt;/ref-type&gt;&lt;contributors&gt;&lt;authors&gt;&lt;author&gt;CCP4&lt;/author&gt;&lt;/authors&gt;&lt;/contributors&gt;&lt;titles&gt;&lt;title&gt;The CCP4 suite: programs for protein crystallography&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760-3&lt;/pages&gt;&lt;volume&gt;50&lt;/volume&gt;&lt;number&gt;Pt 5&lt;/number&gt;&lt;edition&gt;1994/09/01&lt;/edition&gt;&lt;dates&gt;&lt;year&gt;1994&lt;/year&gt;&lt;pub-dates&gt;&lt;date&gt;Sep 01&lt;/date&gt;&lt;/pub-dates&gt;&lt;/dates&gt;&lt;isbn&gt;0907-4449 (Print)&amp;#xD;0907-4449&lt;/isbn&gt;&lt;accession-num&gt;15299374&lt;/accession-num&gt;&lt;urls&gt;&lt;/urls&gt;&lt;electronic-resource-num&gt;10.1107/s0907444994003112&lt;/electronic-resource-num&gt;&lt;remote-database-provider&gt;Nlm&lt;/remote-database-provider&gt;&lt;language&gt;eng&lt;/language&gt;&lt;/record&gt;&lt;/Cite&gt;&lt;/EndNote&gt;</w:instrText>
      </w:r>
      <w:r>
        <w:rPr>
          <w:rStyle w:val="Style13"/>
          <w:rFonts w:cs="Times;Times Roman" w:ascii="Times;Times Roman" w:hAnsi="Times;Times Roman"/>
          <w:vertAlign w:val="superscript"/>
          <w:lang w:val="en-US" w:eastAsia="en-US"/>
        </w:rPr>
      </w:r>
      <w:r>
        <w:rPr>
          <w:rStyle w:val="Style13"/>
          <w:vertAlign w:val="superscript"/>
          <w:rFonts w:cs="Times;Times Roman" w:ascii="Times;Times Roman" w:hAnsi="Times;Times Roman"/>
          <w:lang w:val="en-US" w:eastAsia="en-US"/>
        </w:rPr>
        <w:fldChar w:fldCharType="separate"/>
      </w:r>
      <w:r>
        <w:rPr>
          <w:rStyle w:val="Style13"/>
          <w:rFonts w:cs="Times;Times Roman" w:ascii="Times;Times Roman" w:hAnsi="Times;Times Roman"/>
          <w:vertAlign w:val="superscript"/>
          <w:lang w:val="en-US" w:eastAsia="en-US"/>
        </w:rPr>
        <w:t>33</w:t>
      </w:r>
      <w:r>
        <w:rPr>
          <w:rStyle w:val="Style13"/>
          <w:rFonts w:cs="Times;Times Roman" w:ascii="Times;Times Roman" w:hAnsi="Times;Times Roman"/>
          <w:vertAlign w:val="superscript"/>
          <w:lang w:val="en-US" w:eastAsia="en-US"/>
        </w:rPr>
      </w:r>
      <w:r>
        <w:rPr>
          <w:rStyle w:val="Style13"/>
          <w:vertAlign w:val="superscript"/>
          <w:rFonts w:cs="Times;Times Roman" w:ascii="Times;Times Roman" w:hAnsi="Times;Times Roman"/>
          <w:lang w:val="en-US" w:eastAsia="en-US"/>
        </w:rPr>
        <w:fldChar w:fldCharType="end"/>
      </w:r>
      <w:r>
        <w:rPr>
          <w:rStyle w:val="Style13"/>
          <w:rFonts w:cs="Times;Times Roman" w:ascii="Times;Times Roman" w:hAnsi="Times;Times Roman"/>
        </w:rPr>
        <w:t xml:space="preserve">. The statistics of the data collection are shown in </w:t>
      </w:r>
      <w:r>
        <w:rPr>
          <w:rStyle w:val="Style13"/>
          <w:rFonts w:cs="Times;Times Roman" w:ascii="Times;Times Roman" w:hAnsi="Times;Times Roman"/>
          <w:lang w:eastAsia="zh-CN"/>
        </w:rPr>
        <w:t xml:space="preserve">Supplementary </w:t>
      </w:r>
      <w:r>
        <w:rPr>
          <w:rStyle w:val="Style13"/>
          <w:rFonts w:cs="Times;Times Roman" w:ascii="Times;Times Roman" w:hAnsi="Times;Times Roman"/>
        </w:rPr>
        <w:t>Table 1.</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Phasing and structure refinemen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 xml:space="preserve">The initial phases of </w:t>
      </w:r>
      <w:r>
        <w:rPr>
          <w:rStyle w:val="Style13"/>
          <w:rFonts w:cs="Times;Times Roman" w:ascii="Times;Times Roman" w:hAnsi="Times;Times Roman"/>
          <w:i/>
          <w:iCs/>
        </w:rPr>
        <w:t>Apo</w:t>
      </w:r>
      <w:r>
        <w:rPr>
          <w:rStyle w:val="Style13"/>
          <w:rFonts w:cs="Times;Times Roman" w:ascii="Times;Times Roman" w:hAnsi="Times;Times Roman"/>
        </w:rPr>
        <w:t>-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were determined by molecular replacement using aristaless homeodomain (PDB ID: 3A02) as search template. The autotracing program ARP/wARP1 was then used to produce an </w:t>
      </w:r>
      <w:r>
        <w:rPr>
          <w:rStyle w:val="Style13"/>
          <w:rFonts w:cs="Symbol" w:ascii="Symbol" w:hAnsi="Symbol"/>
        </w:rPr>
        <w:t></w:t>
      </w:r>
      <w:r>
        <w:rPr>
          <w:rStyle w:val="Style13"/>
          <w:rFonts w:cs="Times;Times Roman" w:ascii="Times;Times Roman" w:hAnsi="Times;Times Roman"/>
          <w:vertAlign w:val="subscript"/>
        </w:rPr>
        <w:t>A</w:t>
      </w:r>
      <w:r>
        <w:rPr>
          <w:rStyle w:val="Style13"/>
          <w:rFonts w:cs="Times;Times Roman" w:ascii="Times;Times Roman" w:hAnsi="Times;Times Roman"/>
        </w:rPr>
        <w:t>-weighted 2Fo-Fc map for further manual model building. REFMAC5</w:t>
      </w:r>
      <w:r>
        <w:fldChar w:fldCharType="begin"/>
      </w:r>
      <w:r>
        <w:rPr>
          <w:rStyle w:val="Style13"/>
          <w:vertAlign w:val="superscript"/>
          <w:rFonts w:cs="Times;Times Roman" w:ascii="Times;Times Roman" w:hAnsi="Times;Times Roman"/>
          <w:lang w:val="en-US" w:eastAsia="en-US"/>
        </w:rPr>
        <w:instrText xml:space="preserve"> ADDIN EN.CITE &lt;EndNote&gt;&lt;Cite&gt;&lt;Author&gt;Winn&lt;/Author&gt;&lt;Year&gt;2001&lt;/Year&gt;&lt;RecNum&gt;438&lt;/RecNum&gt;&lt;DisplayText&gt;&lt;style face="superscript"&gt;34&lt;/style&gt;&lt;/DisplayText&gt;&lt;record&gt;&lt;rec-number&gt;438&lt;/rec-number&gt;&lt;foreign-keys&gt;&lt;key app="EN" db-id="ztwzwzfs7zvzw1e5svbpdt5wew52xvfw5rzf" timestamp="1493262170"&gt;438&lt;/key&gt;&lt;/foreign-keys&gt;&lt;ref-type name="Journal Article"&gt;17&lt;/ref-type&gt;&lt;contributors&gt;&lt;authors&gt;&lt;author&gt;Winn, M. D.&lt;/author&gt;&lt;author&gt;Isupov, M. N.&lt;/author&gt;&lt;author&gt;Murshudov, G. N.&lt;/author&gt;&lt;/authors&gt;&lt;/contributors&gt;&lt;auth-address&gt;Daresbury Laboratory, Daresbury, Warrington WA4 4AD, England. m.d.winn@dl.ac.uk&lt;/auth-address&gt;&lt;titles&gt;&lt;title&gt;Use of TLS parameters to model anisotropic displacements in macromolecular refinement&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122-33&lt;/pages&gt;&lt;volume&gt;57&lt;/volume&gt;&lt;number&gt;Pt 1&lt;/number&gt;&lt;edition&gt;2001/01/03&lt;/edition&gt;&lt;keywords&gt;&lt;keyword&gt;Glyceraldehyde-3-Phosphate Dehydrogenases/chemistry&lt;/keyword&gt;&lt;keyword&gt;*Models, Molecular&lt;/keyword&gt;&lt;keyword&gt;Protein Conformation&lt;/keyword&gt;&lt;/keywords&gt;&lt;dates&gt;&lt;year&gt;2001&lt;/year&gt;&lt;pub-dates&gt;&lt;date&gt;Jan&lt;/date&gt;&lt;/pub-dates&gt;&lt;/dates&gt;&lt;isbn&gt;0907-4449 (Print)&amp;#xD;0907-4449&lt;/isbn&gt;&lt;accession-num&gt;11134934&lt;/accession-num&gt;&lt;urls&gt;&lt;/urls&gt;&lt;remote-database-provider&gt;Nlm&lt;/remote-database-provider&gt;&lt;language&gt;eng&lt;/language&gt;&lt;/record&gt;&lt;/Cite&gt;&lt;/EndNote&gt;</w:instrText>
      </w:r>
      <w:r>
        <w:rPr>
          <w:rStyle w:val="Style13"/>
          <w:rFonts w:cs="Times;Times Roman" w:ascii="Times;Times Roman" w:hAnsi="Times;Times Roman"/>
          <w:vertAlign w:val="superscript"/>
          <w:lang w:val="en-US" w:eastAsia="en-US"/>
        </w:rPr>
      </w:r>
      <w:r>
        <w:rPr>
          <w:rStyle w:val="Style13"/>
          <w:vertAlign w:val="superscript"/>
          <w:rFonts w:cs="Times;Times Roman" w:ascii="Times;Times Roman" w:hAnsi="Times;Times Roman"/>
          <w:lang w:val="en-US" w:eastAsia="en-US"/>
        </w:rPr>
        <w:fldChar w:fldCharType="separate"/>
      </w:r>
      <w:r>
        <w:rPr>
          <w:rStyle w:val="Style13"/>
          <w:rFonts w:cs="Times;Times Roman" w:ascii="Times;Times Roman" w:hAnsi="Times;Times Roman"/>
          <w:vertAlign w:val="superscript"/>
          <w:lang w:val="en-US" w:eastAsia="en-US"/>
        </w:rPr>
        <w:t>34</w:t>
      </w:r>
      <w:r>
        <w:rPr>
          <w:rStyle w:val="Style13"/>
          <w:rFonts w:cs="Times;Times Roman" w:ascii="Times;Times Roman" w:hAnsi="Times;Times Roman"/>
          <w:vertAlign w:val="superscript"/>
          <w:lang w:val="en-US" w:eastAsia="en-US"/>
        </w:rPr>
      </w:r>
      <w:r>
        <w:rPr>
          <w:rStyle w:val="Style13"/>
          <w:vertAlign w:val="superscript"/>
          <w:rFonts w:cs="Times;Times Roman" w:ascii="Times;Times Roman" w:hAnsi="Times;Times Roman"/>
          <w:lang w:val="en-US" w:eastAsia="en-US"/>
        </w:rPr>
        <w:fldChar w:fldCharType="end"/>
      </w:r>
      <w:r>
        <w:rPr>
          <w:rStyle w:val="Style13"/>
          <w:rFonts w:cs="Times;Times Roman" w:ascii="Times;Times Roman" w:hAnsi="Times;Times Roman"/>
        </w:rPr>
        <w:t xml:space="preserve"> and </w:t>
      </w:r>
      <w:bookmarkStart w:id="2" w:name="OLE_LINK16"/>
      <w:r>
        <w:rPr>
          <w:rStyle w:val="Style13"/>
          <w:rFonts w:cs="Times;Times Roman" w:ascii="Times;Times Roman" w:hAnsi="Times;Times Roman"/>
        </w:rPr>
        <w:t>P</w:t>
      </w:r>
      <w:bookmarkStart w:id="3" w:name="OLE_LINK17"/>
      <w:bookmarkEnd w:id="2"/>
      <w:r>
        <w:rPr>
          <w:rStyle w:val="Style13"/>
          <w:rFonts w:cs="Times;Times Roman" w:ascii="Times;Times Roman" w:hAnsi="Times;Times Roman"/>
        </w:rPr>
        <w:t>HENI</w:t>
      </w:r>
      <w:bookmarkEnd w:id="3"/>
      <w:r>
        <w:rPr>
          <w:rStyle w:val="Style13"/>
          <w:rFonts w:cs="Times;Times Roman" w:ascii="Times;Times Roman" w:hAnsi="Times;Times Roman"/>
        </w:rPr>
        <w:t>X.REFINE</w:t>
      </w:r>
      <w:r>
        <w:rPr>
          <w:rStyle w:val="Style13"/>
          <w:rFonts w:cs="Times;Times Roman" w:ascii="Times;Times Roman" w:hAnsi="Times;Times Roman"/>
          <w:vertAlign w:val="superscript"/>
          <w:lang w:eastAsia="zh-CN"/>
        </w:rPr>
        <w:t>3</w:t>
      </w:r>
      <w:r>
        <w:rPr>
          <w:rStyle w:val="Style13"/>
          <w:rFonts w:cs="Times;Times Roman" w:ascii="Times;Times Roman" w:hAnsi="Times;Times Roman"/>
          <w:vertAlign w:val="superscript"/>
          <w:lang w:eastAsia="zh-CN"/>
        </w:rPr>
        <w:t>5</w:t>
      </w:r>
      <w:r>
        <w:rPr>
          <w:rStyle w:val="Style13"/>
          <w:rFonts w:cs="Times;Times Roman" w:ascii="Times;Times Roman" w:hAnsi="Times;Times Roman"/>
        </w:rPr>
        <w:t xml:space="preserve"> were used for structural refinement. Intermittent manual building implemented in COOT</w:t>
      </w:r>
      <w:r>
        <w:fldChar w:fldCharType="begin"/>
      </w:r>
      <w:r>
        <w:rPr>
          <w:rStyle w:val="Style13"/>
          <w:vertAlign w:val="superscript"/>
          <w:rFonts w:cs="Times;Times Roman" w:ascii="Times;Times Roman" w:hAnsi="Times;Times Roman"/>
          <w:lang w:val="en-US" w:eastAsia="en-US"/>
        </w:rPr>
        <w:instrText xml:space="preserve"> ADDIN EN.CITE &lt;EndNote&gt;&lt;Cite&gt;&lt;Author&gt;CCP4&lt;/Author&gt;&lt;Year&gt;1994&lt;/Year&gt;&lt;RecNum&gt;437&lt;/RecNum&gt;&lt;DisplayText&gt;&lt;style face="superscript"&gt;33&lt;/style&gt;&lt;/DisplayText&gt;&lt;record&gt;&lt;rec-number&gt;437&lt;/rec-number&gt;&lt;foreign-keys&gt;&lt;key app="EN" db-id="ztwzwzfs7zvzw1e5svbpdt5wew52xvfw5rzf" timestamp="1493260675"&gt;437&lt;/key&gt;&lt;/foreign-keys&gt;&lt;ref-type name="Journal Article"&gt;17&lt;/ref-type&gt;&lt;contributors&gt;&lt;authors&gt;&lt;author&gt;CCP4&lt;/author&gt;&lt;/authors&gt;&lt;/contributors&gt;&lt;titles&gt;&lt;title&gt;The CCP4 suite: programs for protein crystallography&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760-3&lt;/pages&gt;&lt;volume&gt;50&lt;/volume&gt;&lt;number&gt;Pt 5&lt;/number&gt;&lt;edition&gt;1994/09/01&lt;/edition&gt;&lt;dates&gt;&lt;year&gt;1994&lt;/year&gt;&lt;pub-dates&gt;&lt;date&gt;Sep 01&lt;/date&gt;&lt;/pub-dates&gt;&lt;/dates&gt;&lt;isbn&gt;0907-4449 (Print)&amp;#xD;0907-4449&lt;/isbn&gt;&lt;accession-num&gt;15299374&lt;/accession-num&gt;&lt;urls&gt;&lt;/urls&gt;&lt;electronic-resource-num&gt;10.1107/s0907444994003112&lt;/electronic-resource-num&gt;&lt;remote-database-provider&gt;Nlm&lt;/remote-database-provider&gt;&lt;language&gt;eng&lt;/language&gt;&lt;/record&gt;&lt;/Cite&gt;&lt;/EndNote&gt;</w:instrText>
      </w:r>
      <w:r>
        <w:rPr>
          <w:rStyle w:val="Style13"/>
          <w:rFonts w:cs="Times;Times Roman" w:ascii="Times;Times Roman" w:hAnsi="Times;Times Roman"/>
          <w:vertAlign w:val="superscript"/>
          <w:lang w:val="en-US" w:eastAsia="en-US"/>
        </w:rPr>
      </w:r>
      <w:r>
        <w:rPr>
          <w:rStyle w:val="Style13"/>
          <w:vertAlign w:val="superscript"/>
          <w:rFonts w:cs="Times;Times Roman" w:ascii="Times;Times Roman" w:hAnsi="Times;Times Roman"/>
          <w:lang w:val="en-US" w:eastAsia="en-US"/>
        </w:rPr>
        <w:fldChar w:fldCharType="separate"/>
      </w:r>
      <w:r>
        <w:rPr>
          <w:rStyle w:val="Style13"/>
          <w:rFonts w:cs="Times;Times Roman" w:ascii="Times;Times Roman" w:hAnsi="Times;Times Roman"/>
          <w:vertAlign w:val="superscript"/>
          <w:lang w:val="en-US" w:eastAsia="en-US"/>
        </w:rPr>
        <w:t>33</w:t>
      </w:r>
      <w:r>
        <w:rPr>
          <w:rStyle w:val="Style13"/>
          <w:rFonts w:cs="Times;Times Roman" w:ascii="Times;Times Roman" w:hAnsi="Times;Times Roman"/>
          <w:vertAlign w:val="superscript"/>
          <w:lang w:val="en-US" w:eastAsia="en-US"/>
        </w:rPr>
      </w:r>
      <w:r>
        <w:rPr>
          <w:rStyle w:val="Style13"/>
          <w:vertAlign w:val="superscript"/>
          <w:rFonts w:cs="Times;Times Roman" w:ascii="Times;Times Roman" w:hAnsi="Times;Times Roman"/>
          <w:lang w:val="en-US" w:eastAsia="en-US"/>
        </w:rPr>
        <w:fldChar w:fldCharType="end"/>
      </w:r>
      <w:r>
        <w:rPr>
          <w:rStyle w:val="Style13"/>
          <w:rFonts w:cs="Times;Times Roman" w:ascii="Times;Times Roman" w:hAnsi="Times;Times Roman"/>
        </w:rPr>
        <w:t xml:space="preserve"> was used to correct and improve the initial model produced by ARP/warp</w:t>
      </w:r>
      <w:r>
        <w:rPr>
          <w:rStyle w:val="Style13"/>
          <w:rFonts w:cs="Times;Times Roman" w:ascii="Times;Times Roman" w:hAnsi="Times;Times Roman"/>
          <w:vertAlign w:val="superscript"/>
          <w:lang w:eastAsia="zh-CN"/>
        </w:rPr>
        <w:t>3</w:t>
      </w:r>
      <w:r>
        <w:rPr>
          <w:rStyle w:val="Style13"/>
          <w:rFonts w:cs="Times;Times Roman" w:ascii="Times;Times Roman" w:hAnsi="Times;Times Roman"/>
          <w:vertAlign w:val="superscript"/>
          <w:lang w:eastAsia="zh-CN"/>
        </w:rPr>
        <w:t>6</w:t>
      </w:r>
      <w:r>
        <w:rPr>
          <w:rStyle w:val="Style13"/>
          <w:rFonts w:cs="Times;Times Roman" w:ascii="Times;Times Roman" w:hAnsi="Times;Times Roman"/>
        </w:rPr>
        <w:t xml:space="preserve">. The </w:t>
      </w:r>
      <w:r>
        <w:rPr>
          <w:rStyle w:val="Style13"/>
          <w:rFonts w:cs="Times;Times Roman" w:ascii="Times;Times Roman" w:hAnsi="Times;Times Roman"/>
          <w:i/>
          <w:iCs/>
        </w:rPr>
        <w:t>B</w:t>
      </w:r>
      <w:r>
        <w:rPr>
          <w:rStyle w:val="Style13"/>
          <w:rFonts w:cs="Times;Times Roman" w:ascii="Times;Times Roman" w:hAnsi="Times;Times Roman"/>
        </w:rPr>
        <w:t>-factors were refined with TLS corrections</w:t>
      </w:r>
      <w:r>
        <w:rPr>
          <w:rStyle w:val="Style13"/>
          <w:rFonts w:cs="Times;Times Roman" w:ascii="Times;Times Roman" w:hAnsi="Times;Times Roman"/>
          <w:vertAlign w:val="superscript"/>
          <w:lang w:eastAsia="zh-CN"/>
        </w:rPr>
        <w:t>3</w:t>
      </w:r>
      <w:r>
        <w:rPr>
          <w:rStyle w:val="Style13"/>
          <w:rFonts w:cs="Times;Times Roman" w:ascii="Times;Times Roman" w:hAnsi="Times;Times Roman"/>
          <w:vertAlign w:val="superscript"/>
          <w:lang w:eastAsia="zh-CN"/>
        </w:rPr>
        <w:t>4</w:t>
      </w:r>
      <w:r>
        <w:rPr>
          <w:rStyle w:val="Style13"/>
          <w:rFonts w:cs="Times;Times Roman" w:ascii="Times;Times Roman" w:hAnsi="Times;Times Roman"/>
        </w:rPr>
        <w:t xml:space="preserve">. For the complex structure, the refined coordinates of </w:t>
      </w:r>
      <w:r>
        <w:rPr>
          <w:rStyle w:val="Style13"/>
          <w:rFonts w:cs="Times;Times Roman" w:ascii="Times;Times Roman" w:hAnsi="Times;Times Roman"/>
          <w:i/>
          <w:iCs/>
        </w:rPr>
        <w:t>Apo</w:t>
      </w:r>
      <w:r>
        <w:rPr>
          <w:rStyle w:val="Style13"/>
          <w:rFonts w:cs="Times;Times Roman" w:ascii="Times;Times Roman" w:hAnsi="Times;Times Roman"/>
        </w:rPr>
        <w:t>-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were used to estimate the initial phases. A similar model building process, combined with intermittent structural refinement using REFMAC5 and PHENIX.REFINE, was used to refine the complex of DUX4</w:t>
      </w:r>
      <w:r>
        <w:rPr>
          <w:rStyle w:val="Style13"/>
          <w:rFonts w:cs="Times;Times Roman" w:ascii="Times;Times Roman" w:hAnsi="Times;Times Roman"/>
          <w:vertAlign w:val="subscript"/>
        </w:rPr>
        <w:t>HD2</w:t>
      </w:r>
      <w:r>
        <w:rPr>
          <w:rStyle w:val="Style13"/>
          <w:rFonts w:cs="Times;Times Roman" w:ascii="Times;Times Roman" w:hAnsi="Times;Times Roman"/>
        </w:rPr>
        <w:t>-DNA</w:t>
      </w:r>
      <w:r>
        <w:rPr>
          <w:rStyle w:val="Style13"/>
          <w:rFonts w:cs="Times;Times Roman" w:ascii="Times;Times Roman" w:hAnsi="Times;Times Roman"/>
          <w:vertAlign w:val="subscript"/>
        </w:rPr>
        <w:t>DRE</w:t>
      </w:r>
      <w:r>
        <w:rPr>
          <w:rStyle w:val="Style13"/>
          <w:rFonts w:cs="Times;Times Roman" w:ascii="Times;Times Roman" w:hAnsi="Times;Times Roman"/>
        </w:rPr>
        <w:t xml:space="preserve">. The final model of </w:t>
      </w:r>
      <w:r>
        <w:rPr>
          <w:rStyle w:val="Style13"/>
          <w:rFonts w:cs="Times;Times Roman" w:ascii="Times;Times Roman" w:hAnsi="Times;Times Roman"/>
          <w:i/>
          <w:iCs/>
        </w:rPr>
        <w:t>Apo</w:t>
      </w:r>
      <w:r>
        <w:rPr>
          <w:rStyle w:val="Style13"/>
          <w:rFonts w:cs="Times;Times Roman" w:ascii="Times;Times Roman" w:hAnsi="Times;Times Roman"/>
        </w:rPr>
        <w:t>-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contains 50 residues and 108 water molecules. Ramachandran statistics of </w:t>
      </w:r>
      <w:r>
        <w:rPr>
          <w:rStyle w:val="Style13"/>
          <w:rFonts w:cs="Times;Times Roman" w:ascii="Times;Times Roman" w:hAnsi="Times;Times Roman"/>
          <w:i/>
          <w:iCs/>
        </w:rPr>
        <w:t>Apo</w:t>
      </w:r>
      <w:r>
        <w:rPr>
          <w:rStyle w:val="Style13"/>
          <w:rFonts w:cs="Times;Times Roman" w:ascii="Times;Times Roman" w:hAnsi="Times;Times Roman"/>
        </w:rPr>
        <w:t>-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calculated by PROCHECK</w:t>
      </w:r>
      <w:r>
        <w:rPr>
          <w:rStyle w:val="Style13"/>
          <w:rFonts w:cs="Times;Times Roman" w:ascii="Times;Times Roman" w:hAnsi="Times;Times Roman"/>
          <w:vertAlign w:val="superscript"/>
          <w:lang w:eastAsia="zh-CN"/>
        </w:rPr>
        <w:t>37</w:t>
      </w:r>
      <w:r>
        <w:rPr>
          <w:rStyle w:val="Style13"/>
          <w:rFonts w:cs="Times;Times Roman" w:ascii="Times;Times Roman" w:hAnsi="Times;Times Roman"/>
        </w:rPr>
        <w:t xml:space="preserve"> showed that 100% of the atoms are in the most favored regions. As for DUX4</w:t>
      </w:r>
      <w:r>
        <w:rPr>
          <w:rStyle w:val="Style13"/>
          <w:rFonts w:cs="Times;Times Roman" w:ascii="Times;Times Roman" w:hAnsi="Times;Times Roman"/>
          <w:vertAlign w:val="subscript"/>
        </w:rPr>
        <w:t>HD2</w:t>
      </w:r>
      <w:r>
        <w:rPr>
          <w:rStyle w:val="Style13"/>
          <w:rFonts w:cs="Times;Times Roman" w:ascii="Times;Times Roman" w:hAnsi="Times;Times Roman"/>
        </w:rPr>
        <w:t>-DNA</w:t>
      </w:r>
      <w:r>
        <w:rPr>
          <w:rStyle w:val="Style13"/>
          <w:rFonts w:cs="Times;Times Roman" w:ascii="Times;Times Roman" w:hAnsi="Times;Times Roman"/>
          <w:vertAlign w:val="subscript"/>
        </w:rPr>
        <w:t>DRE</w:t>
      </w:r>
      <w:r>
        <w:rPr>
          <w:rStyle w:val="Style13"/>
          <w:rFonts w:cs="Times;Times Roman" w:ascii="Times;Times Roman" w:hAnsi="Times;Times Roman"/>
        </w:rPr>
        <w:t xml:space="preserve">, the final model contains 113 protein residues and 26 DNA nucleotides, of which 90.8, 6.4, 2.8% of the atoms are in the most favored, allowed and outlier regions, respectively. The detailed structure refinement statistics are reported in </w:t>
      </w:r>
      <w:r>
        <w:rPr>
          <w:rStyle w:val="Style13"/>
          <w:rFonts w:cs="Times;Times Roman" w:ascii="Times;Times Roman" w:hAnsi="Times;Times Roman"/>
          <w:lang w:eastAsia="zh-CN"/>
        </w:rPr>
        <w:t>Supplementary</w:t>
      </w:r>
      <w:r>
        <w:rPr>
          <w:rStyle w:val="Style13"/>
          <w:rFonts w:cs="Times;Times Roman" w:ascii="Times;Times Roman" w:hAnsi="Times;Times Roman"/>
        </w:rPr>
        <w:t xml:space="preserve"> Table 1. The coordinates of 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with or without DNA</w:t>
      </w:r>
      <w:r>
        <w:rPr>
          <w:rStyle w:val="Style13"/>
          <w:rFonts w:cs="Times;Times Roman" w:ascii="Times;Times Roman" w:hAnsi="Times;Times Roman"/>
          <w:vertAlign w:val="subscript"/>
        </w:rPr>
        <w:t>DRE</w:t>
      </w:r>
      <w:r>
        <w:rPr>
          <w:rStyle w:val="Style13"/>
          <w:rFonts w:cs="Times;Times Roman" w:ascii="Times;Times Roman" w:hAnsi="Times;Times Roman"/>
        </w:rPr>
        <w:t xml:space="preserve"> will be deposited into the Protein Database Bank.</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Biolayer interferometry (BLI) assay</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The binding affinities between recombinant 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residues 94-153) </w:t>
      </w:r>
      <w:r>
        <w:rPr>
          <w:rStyle w:val="Style13"/>
          <w:rFonts w:cs="Times;Times Roman" w:ascii="Times;Times Roman" w:hAnsi="Times;Times Roman"/>
          <w:lang w:eastAsia="zh-CN"/>
        </w:rPr>
        <w:t>or DUX4</w:t>
      </w:r>
      <w:r>
        <w:rPr>
          <w:rStyle w:val="Style13"/>
          <w:rFonts w:cs="Times;Times Roman" w:ascii="Times;Times Roman" w:hAnsi="Times;Times Roman"/>
          <w:vertAlign w:val="subscript"/>
          <w:lang w:eastAsia="zh-CN"/>
        </w:rPr>
        <w:t xml:space="preserve">HD1-2 </w:t>
      </w:r>
      <w:r>
        <w:rPr>
          <w:rStyle w:val="Style13"/>
          <w:rFonts w:cs="Times;Times Roman" w:ascii="Times;Times Roman" w:hAnsi="Times;Times Roman"/>
          <w:lang w:eastAsia="zh-CN"/>
        </w:rPr>
        <w:t xml:space="preserve">(residues 19-153) </w:t>
      </w:r>
      <w:r>
        <w:rPr>
          <w:rStyle w:val="Style13"/>
          <w:rFonts w:cs="Times;Times Roman" w:ascii="Times;Times Roman" w:hAnsi="Times;Times Roman"/>
        </w:rPr>
        <w:t>and DNA</w:t>
      </w:r>
      <w:r>
        <w:rPr>
          <w:rStyle w:val="Style13"/>
          <w:rFonts w:cs="Times;Times Roman" w:ascii="Times;Times Roman" w:hAnsi="Times;Times Roman"/>
          <w:vertAlign w:val="subscript"/>
        </w:rPr>
        <w:t>DRE</w:t>
      </w:r>
      <w:r>
        <w:rPr>
          <w:rStyle w:val="Style13"/>
          <w:rFonts w:cs="Times;Times Roman" w:ascii="Times;Times Roman" w:hAnsi="Times;Times Roman"/>
        </w:rPr>
        <w:t xml:space="preserve"> were measured using biolayer interferometry (BLI) technique implemented in an Octet Red 96 instrument (ForteBio). The 96-well black microplates were used. The biotin-DNA</w:t>
      </w:r>
      <w:r>
        <w:rPr>
          <w:rStyle w:val="Style13"/>
          <w:rFonts w:cs="Times;Times Roman" w:ascii="Times;Times Roman" w:hAnsi="Times;Times Roman"/>
          <w:vertAlign w:val="subscript"/>
        </w:rPr>
        <w:t>DRE</w:t>
      </w:r>
      <w:r>
        <w:rPr>
          <w:rStyle w:val="Style13"/>
          <w:rFonts w:cs="Times;Times Roman" w:ascii="Times;Times Roman" w:hAnsi="Times;Times Roman"/>
        </w:rPr>
        <w:t xml:space="preserve"> was immobilized on the SA biosensors (ForteBio). Each biosensor was then plunged into a well containing 20</w:t>
      </w:r>
      <w:r>
        <w:rPr>
          <w:rStyle w:val="Style13"/>
          <w:rFonts w:cs="Times New Roman" w:ascii="Times New Roman" w:hAnsi="Times New Roman"/>
        </w:rPr>
        <w:t xml:space="preserve">0 </w:t>
      </w:r>
      <w:r>
        <w:rPr>
          <w:rFonts w:cs="Times New Roman" w:ascii="Times New Roman" w:hAnsi="Times New Roman"/>
          <w:color w:val="333333"/>
        </w:rPr>
        <w:t>μ</w:t>
      </w:r>
      <w:r>
        <w:rPr>
          <w:rFonts w:cs="Times New Roman" w:ascii="Times New Roman" w:hAnsi="Times New Roman"/>
          <w:color w:val="333333"/>
          <w:lang w:eastAsia="zh-CN"/>
        </w:rPr>
        <w:t>L</w:t>
      </w:r>
      <w:r>
        <w:rPr>
          <w:rStyle w:val="Style13"/>
          <w:rFonts w:cs="Times;Times Roman" w:ascii="Times;Times Roman" w:hAnsi="Times;Times Roman"/>
        </w:rPr>
        <w:t xml:space="preserve"> of purified 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or mutants at a step-wise increase of concentrations from 0.5 to 32 </w:t>
      </w:r>
      <w:r>
        <w:rPr>
          <w:rFonts w:cs="Times New Roman" w:ascii="Times New Roman" w:hAnsi="Times New Roman"/>
          <w:color w:val="333333"/>
          <w:lang w:eastAsia="zh-CN"/>
        </w:rPr>
        <w:t>μM.</w:t>
      </w:r>
      <w:r>
        <w:rPr>
          <w:rStyle w:val="Style13"/>
          <w:rFonts w:cs="Times;Times Roman" w:ascii="Times;Times Roman" w:hAnsi="Times;Times Roman"/>
        </w:rPr>
        <w:t xml:space="preserve"> All experiments were done with reference wells (i.e. no protein). The association/dissociation curves of each concentration were obtained by the subtraction of control, with DNA</w:t>
      </w:r>
      <w:r>
        <w:rPr>
          <w:rStyle w:val="Style13"/>
          <w:rFonts w:cs="Times;Times Roman" w:ascii="Times;Times Roman" w:hAnsi="Times;Times Roman"/>
          <w:vertAlign w:val="subscript"/>
        </w:rPr>
        <w:t>DRE</w:t>
      </w:r>
      <w:r>
        <w:rPr>
          <w:rStyle w:val="Style13"/>
          <w:rFonts w:cs="Times;Times Roman" w:ascii="Times;Times Roman" w:hAnsi="Times;Times Roman"/>
        </w:rPr>
        <w:t xml:space="preserve"> immobilized on the probe. The dissociation constants (</w:t>
      </w:r>
      <w:r>
        <w:rPr>
          <w:rStyle w:val="Style13"/>
          <w:rFonts w:cs="Times;Times Roman" w:ascii="Times;Times Roman" w:hAnsi="Times;Times Roman"/>
          <w:i/>
          <w:iCs/>
        </w:rPr>
        <w:t>K</w:t>
      </w:r>
      <w:r>
        <w:rPr>
          <w:rStyle w:val="Style13"/>
          <w:rFonts w:cs="Times;Times Roman" w:ascii="Times;Times Roman" w:hAnsi="Times;Times Roman"/>
          <w:i/>
          <w:iCs/>
          <w:vertAlign w:val="subscript"/>
        </w:rPr>
        <w:t>D</w:t>
      </w:r>
      <w:r>
        <w:rPr>
          <w:rStyle w:val="Style13"/>
          <w:rFonts w:cs="Times;Times Roman" w:ascii="Times;Times Roman" w:hAnsi="Times;Times Roman"/>
        </w:rPr>
        <w:t xml:space="preserve">) were obtained by fitting saturation data with a nonlinear least-squares regression in Prism (GraphPad). RU max is the BLI signal at maximal binding in nanometers.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Plasmids,</w:t>
      </w:r>
      <w:r>
        <w:rPr>
          <w:rStyle w:val="Style13"/>
          <w:rFonts w:cs="Times;Times Roman" w:ascii="Times;Times Roman" w:hAnsi="Times;Times Roman"/>
        </w:rPr>
        <w:t xml:space="preserve"> </w:t>
      </w:r>
      <w:r>
        <w:rPr>
          <w:rStyle w:val="Style13"/>
          <w:rFonts w:cs="Times;Times Roman" w:ascii="Times;Times Roman" w:hAnsi="Times;Times Roman"/>
          <w:b/>
          <w:bCs/>
          <w:i/>
          <w:iCs/>
        </w:rPr>
        <w:t>cell culture and viruses packaging</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rPr>
        <w:tab/>
        <w:t>The cDNAs of DUX4/IGHs were amplified from B-ALL patients, and engineered into LEGO-</w:t>
      </w:r>
      <w:r>
        <w:rPr>
          <w:rStyle w:val="Style13"/>
          <w:rFonts w:cs="Times;Times Roman" w:ascii="Times;Times Roman" w:hAnsi="Times;Times Roman"/>
          <w:lang w:eastAsia="zh-CN"/>
        </w:rPr>
        <w:t>i</w:t>
      </w:r>
      <w:r>
        <w:rPr>
          <w:rStyle w:val="Style13"/>
          <w:rFonts w:cs="Times;Times Roman" w:ascii="Times;Times Roman" w:hAnsi="Times;Times Roman"/>
        </w:rPr>
        <w:t>G2</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v</w:t>
      </w:r>
      <w:r>
        <w:rPr>
          <w:rStyle w:val="Style13"/>
          <w:rFonts w:cs="Times;Times Roman" w:ascii="Times;Times Roman" w:hAnsi="Times;Times Roman"/>
          <w:lang w:eastAsia="zh-CN"/>
        </w:rPr>
        <w:t>ector</w:t>
      </w:r>
      <w:r>
        <w:rPr>
          <w:rStyle w:val="Style13"/>
          <w:rFonts w:cs="Times;Times Roman" w:ascii="Times;Times Roman" w:hAnsi="Times;Times Roman"/>
        </w:rPr>
        <w:t xml:space="preserve"> </w:t>
      </w:r>
      <w:r>
        <w:rPr>
          <w:rStyle w:val="Style13"/>
          <w:rFonts w:cs="Times;Times Roman" w:ascii="Times;Times Roman" w:hAnsi="Times;Times Roman"/>
          <w:lang w:eastAsia="zh-CN"/>
        </w:rPr>
        <w:t>or</w:t>
      </w:r>
      <w:r>
        <w:rPr>
          <w:rStyle w:val="Style13"/>
          <w:rFonts w:cs="Times;Times Roman" w:ascii="Times;Times Roman" w:hAnsi="Times;Times Roman"/>
        </w:rPr>
        <w:t xml:space="preserve"> MigR1-IRES-GFP vector. HA-tag was fused in frame with DUX4/IGH for detection purpose</w:t>
      </w:r>
      <w:r>
        <w:rPr>
          <w:rStyle w:val="Style13"/>
          <w:rFonts w:cs="Times;Times Roman" w:ascii="Times;Times Roman" w:hAnsi="Times;Times Roman"/>
          <w:lang w:eastAsia="zh-CN"/>
        </w:rPr>
        <w:t xml:space="preserve"> (Abcam, ab9110)</w:t>
      </w:r>
      <w:r>
        <w:rPr>
          <w:rStyle w:val="Style13"/>
          <w:rFonts w:cs="Times;Times Roman" w:ascii="Times;Times Roman" w:hAnsi="Times;Times Roman"/>
        </w:rPr>
        <w:t xml:space="preserve">. The DUX4/IGH mutants were obtained by site-directed mutagenesis. The shRNA sequences engineered in the PLVX-shRNA2 vector were designed as follows: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rPr>
        <w:t>5’-ACCCUGUGUGUCUCAGUUCAUA-3’ (sh-DUX4/IGH)</w:t>
      </w:r>
      <w:r>
        <w:rPr>
          <w:rStyle w:val="Style13"/>
          <w:rFonts w:cs="Times;Times Roman" w:ascii="Times;Times Roman" w:hAnsi="Times;Times Roman"/>
          <w:lang w:eastAsia="zh-CN"/>
        </w:rPr>
        <w:t>,</w:t>
      </w:r>
      <w:r>
        <w:rPr>
          <w:rStyle w:val="Style13"/>
          <w:rFonts w:cs="Times;Times Roman" w:ascii="Times;Times Roman" w:hAnsi="Times;Times Roman"/>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rPr>
        <w:t>5’- GUGCACAUCAGCCAGACAAGU-3’ (sh-AGAP1</w:t>
      </w:r>
      <w:r>
        <w:rPr>
          <w:rStyle w:val="Style13"/>
          <w:rFonts w:cs="Times;Times Roman" w:ascii="Times;Times Roman" w:hAnsi="Times;Times Roman"/>
          <w:lang w:eastAsia="zh-CN"/>
        </w:rPr>
        <w:t>-1</w:t>
      </w:r>
      <w:r>
        <w:rPr>
          <w:rStyle w:val="Style13"/>
          <w:rFonts w:cs="Times;Times Roman" w:ascii="Times;Times Roman" w:hAnsi="Times;Times Roman"/>
        </w:rPr>
        <w:t>)</w:t>
      </w:r>
      <w:r>
        <w:rPr>
          <w:rStyle w:val="Style13"/>
          <w:rFonts w:cs="Times;Times Roman" w:ascii="Times;Times Roman" w:hAnsi="Times;Times Roman"/>
          <w:lang w:eastAsia="zh-CN"/>
        </w:rPr>
        <w:t>,</w:t>
      </w:r>
      <w:r>
        <w:rPr>
          <w:rStyle w:val="Style13"/>
          <w:rFonts w:cs="Times;Times Roman" w:ascii="Times;Times Roman" w:hAnsi="Times;Times Roman"/>
          <w:lang w:eastAsia="zh-CN"/>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lang w:eastAsia="zh-CN"/>
        </w:rPr>
        <w:t>5’- GACCUAUCAUCCCAGUUUACA-3’</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sh-AGAP1</w:t>
      </w:r>
      <w:r>
        <w:rPr>
          <w:rStyle w:val="Style13"/>
          <w:rFonts w:cs="Times;Times Roman" w:ascii="Times;Times Roman" w:hAnsi="Times;Times Roman"/>
          <w:lang w:eastAsia="zh-CN"/>
        </w:rPr>
        <w:t>-2</w:t>
      </w:r>
      <w:r>
        <w:rPr>
          <w:rStyle w:val="Style13"/>
          <w:rFonts w:cs="Times;Times Roman" w:ascii="Times;Times Roman" w:hAnsi="Times;Times Roman"/>
          <w:lang w:eastAsia="zh-CN"/>
        </w:rPr>
        <w:t>)</w:t>
      </w:r>
      <w:r>
        <w:rPr>
          <w:rStyle w:val="Style13"/>
          <w:rFonts w:cs="Times;Times Roman" w:ascii="Times;Times Roman" w:hAnsi="Times;Times Roman"/>
          <w:lang w:eastAsia="zh-CN"/>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lang w:eastAsia="zh-CN"/>
        </w:rPr>
        <w:t>5’-GAGAAGGAACCAACUGAAGAU-3’ (sh-STAP1</w:t>
      </w:r>
      <w:r>
        <w:rPr>
          <w:rStyle w:val="Style13"/>
          <w:rFonts w:cs="Times;Times Roman" w:ascii="Times;Times Roman" w:hAnsi="Times;Times Roman"/>
          <w:lang w:eastAsia="zh-CN"/>
        </w:rPr>
        <w:t>-1</w:t>
      </w:r>
      <w:r>
        <w:rPr>
          <w:rStyle w:val="Style13"/>
          <w:rFonts w:cs="Times;Times Roman" w:ascii="Times;Times Roman" w:hAnsi="Times;Times Roman"/>
          <w:lang w:eastAsia="zh-CN"/>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lang w:eastAsia="zh-CN"/>
        </w:rPr>
        <w:t>5’- GCCUUACUGAGCAGAAUUCAA-3’</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sh-STAP1</w:t>
      </w:r>
      <w:r>
        <w:rPr>
          <w:rStyle w:val="Style13"/>
          <w:rFonts w:cs="Times;Times Roman" w:ascii="Times;Times Roman" w:hAnsi="Times;Times Roman"/>
          <w:lang w:eastAsia="zh-CN"/>
        </w:rPr>
        <w:t>-2</w:t>
      </w:r>
      <w:r>
        <w:rPr>
          <w:rStyle w:val="Style13"/>
          <w:rFonts w:cs="Times;Times Roman" w:ascii="Times;Times Roman" w:hAnsi="Times;Times Roman"/>
          <w:lang w:eastAsia="zh-CN"/>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lang w:eastAsia="zh-CN"/>
        </w:rPr>
        <w:t>5’-GCACAGUCCUCACUUUCAUCU-3’ (sh-LHFPL2</w:t>
      </w:r>
      <w:r>
        <w:rPr>
          <w:rStyle w:val="Style13"/>
          <w:rFonts w:cs="Times;Times Roman" w:ascii="Times;Times Roman" w:hAnsi="Times;Times Roman"/>
          <w:lang w:eastAsia="zh-CN"/>
        </w:rPr>
        <w:t>-1</w:t>
      </w:r>
      <w:r>
        <w:rPr>
          <w:rStyle w:val="Style13"/>
          <w:rFonts w:cs="Times;Times Roman" w:ascii="Times;Times Roman" w:hAnsi="Times;Times Roman"/>
          <w:lang w:eastAsia="zh-CN"/>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lang w:eastAsia="zh-CN"/>
        </w:rPr>
        <w:t>5’- GCCUCUAGUGACAAAGUACAGGAAGA-3’</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sh-LHFPL2</w:t>
      </w:r>
      <w:r>
        <w:rPr>
          <w:rStyle w:val="Style13"/>
          <w:rFonts w:cs="Times;Times Roman" w:ascii="Times;Times Roman" w:hAnsi="Times;Times Roman"/>
          <w:lang w:eastAsia="zh-CN"/>
        </w:rPr>
        <w:t>-2</w:t>
      </w:r>
      <w:r>
        <w:rPr>
          <w:rStyle w:val="Style13"/>
          <w:rFonts w:cs="Times;Times Roman" w:ascii="Times;Times Roman" w:hAnsi="Times;Times Roman"/>
          <w:lang w:eastAsia="zh-CN"/>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lang w:eastAsia="zh-CN"/>
        </w:rPr>
        <w:t>5’-GGCAUUCACGCACUACAACAU-3’ (sh-MPPED2</w:t>
      </w:r>
      <w:r>
        <w:rPr>
          <w:rStyle w:val="Style13"/>
          <w:rFonts w:cs="Times;Times Roman" w:ascii="Times;Times Roman" w:hAnsi="Times;Times Roman"/>
          <w:lang w:eastAsia="zh-CN"/>
        </w:rPr>
        <w:t>-1</w:t>
      </w:r>
      <w:r>
        <w:rPr>
          <w:rStyle w:val="Style13"/>
          <w:rFonts w:cs="Times;Times Roman" w:ascii="Times;Times Roman" w:hAnsi="Times;Times Roman"/>
          <w:lang w:eastAsia="zh-CN"/>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lang w:eastAsia="zh-CN"/>
        </w:rPr>
        <w:t>5’- GGGAAUCAUGAACUGACAUUU-3’</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sh-MPPED2</w:t>
      </w:r>
      <w:r>
        <w:rPr>
          <w:rStyle w:val="Style13"/>
          <w:rFonts w:cs="Times;Times Roman" w:ascii="Times;Times Roman" w:hAnsi="Times;Times Roman"/>
          <w:lang w:eastAsia="zh-CN"/>
        </w:rPr>
        <w:t>-2</w:t>
      </w:r>
      <w:r>
        <w:rPr>
          <w:rStyle w:val="Style13"/>
          <w:rFonts w:cs="Times;Times Roman" w:ascii="Times;Times Roman" w:hAnsi="Times;Times Roman"/>
          <w:lang w:eastAsia="zh-CN"/>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lang w:eastAsia="zh-CN"/>
        </w:rPr>
        <w:t xml:space="preserve">5’-GCUAUGGAGGUCAUCUGCAAUAGUA-3’ (sh-CHST2),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lang w:eastAsia="zh-CN"/>
        </w:rPr>
        <w:t>5’-GUGAAGAGCUCCAGAGAAAUA-3’ (sh-CLEC12A</w:t>
      </w:r>
      <w:r>
        <w:rPr>
          <w:rStyle w:val="Style13"/>
          <w:rFonts w:cs="Times;Times Roman" w:ascii="Times;Times Roman" w:hAnsi="Times;Times Roman"/>
          <w:lang w:eastAsia="zh-CN"/>
        </w:rPr>
        <w:t>-1</w:t>
      </w:r>
      <w:r>
        <w:rPr>
          <w:rStyle w:val="Style13"/>
          <w:rFonts w:cs="Times;Times Roman" w:ascii="Times;Times Roman" w:hAnsi="Times;Times Roman"/>
          <w:lang w:eastAsia="zh-CN"/>
        </w:rPr>
        <w:t>)</w:t>
      </w:r>
      <w:r>
        <w:rPr>
          <w:rStyle w:val="Style13"/>
          <w:rFonts w:cs="Times;Times Roman" w:ascii="Times;Times Roman" w:hAnsi="Times;Times Roman"/>
          <w:lang w:eastAsia="zh-CN"/>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lang w:eastAsia="zh-CN"/>
        </w:rPr>
        <w:t>5’- GGUAUGAGAGUGGAUAAUA-3’</w:t>
      </w:r>
      <w:r>
        <w:rPr>
          <w:rStyle w:val="Style13"/>
          <w:rFonts w:cs="Times;Times Roman" w:ascii="Times;Times Roman" w:hAnsi="Times;Times Roman"/>
          <w:lang w:eastAsia="zh-CN"/>
        </w:rPr>
        <w:t xml:space="preserve"> (sh-CLEC12A-2).</w:t>
      </w:r>
    </w:p>
    <w:p>
      <w:pPr>
        <w:pStyle w:val="Default"/>
        <w:spacing w:lineRule="auto" w:line="480"/>
        <w:ind w:firstLine="312"/>
        <w:jc w:val="both"/>
        <w:rPr>
          <w:rStyle w:val="Style13"/>
          <w:color w:val="000000"/>
        </w:rPr>
      </w:pPr>
      <w:r>
        <w:rPr>
          <w:rStyle w:val="Style13"/>
          <w:rFonts w:cs="Times;Times Roman" w:ascii="Times;Times Roman" w:hAnsi="Times;Times Roman"/>
        </w:rPr>
        <w:tab/>
        <w:t xml:space="preserve">The 293T cells were cultured in DMEM medium supplemented with 10% FBS. Reh cells and NALM6 cells were cultured in RPMI 1640 medium supplemented with 10% FBS. </w:t>
      </w:r>
      <w:r>
        <w:rPr>
          <w:rStyle w:val="Style13"/>
          <w:rFonts w:cs="Times;Times Roman" w:ascii="Times;Times Roman" w:hAnsi="Times;Times Roman"/>
        </w:rPr>
        <w:t xml:space="preserve">These cells are cultured in </w:t>
      </w:r>
      <w:r>
        <w:rPr>
          <w:rFonts w:eastAsia="Times New Roman" w:cs="Times;Times Roman" w:ascii="Times;Times Roman" w:hAnsi="Times;Times Roman"/>
        </w:rPr>
        <w:t>Shanghai Institute of Hematology</w:t>
      </w:r>
      <w:r>
        <w:rPr>
          <w:rStyle w:val="Style13"/>
          <w:rFonts w:cs="Times;Times Roman" w:ascii="Times;Times Roman" w:hAnsi="Times;Times Roman"/>
        </w:rPr>
        <w:t xml:space="preserve">, and tested routinely for </w:t>
      </w:r>
      <w:r>
        <w:rPr/>
        <w:t>mycoplasma contamination</w:t>
      </w:r>
      <w:r>
        <w:rPr/>
        <w:t>.</w:t>
      </w:r>
      <w:r>
        <w:rPr>
          <w:rStyle w:val="Style13"/>
          <w:rFonts w:cs="Times;Times Roman" w:ascii="Times;Times Roman" w:hAnsi="Times;Times Roman"/>
        </w:rPr>
        <w:t xml:space="preserve"> </w:t>
      </w:r>
      <w:r>
        <w:rPr>
          <w:rStyle w:val="Style13"/>
          <w:rFonts w:cs="Times;Times Roman" w:ascii="Times;Times Roman" w:hAnsi="Times;Times Roman"/>
        </w:rPr>
        <w:t>The lentiviruses for Reh cells were prepared by transfection of 293T cells with WT or mutant DUX4/IGH-LEGO-iG2, pMD2.G, psPAX2 and RSV using Lipofectamin 2000 (Invitrogen). Retroviruses harboring various DUX4/IGHs for NALM6 cells were prepared by a transient transfection of 293T cells with WT or mutant DUX4/IGH-MigR1, VSVG and gagpol. The lentiviruses for shRNA-mediated knock-down experiments were obtained using 293T cells co-transfected with PLVX-shRNA2, pMD2.G and psPAX2.</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312"/>
        <w:jc w:val="both"/>
        <w:rPr>
          <w:rStyle w:val="Style13"/>
          <w:color w:val="000000"/>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Transactivation of ERG</w:t>
      </w:r>
      <w:r>
        <w:rPr>
          <w:rStyle w:val="Style13"/>
          <w:rFonts w:cs="Times;Times Roman" w:ascii="Times;Times Roman" w:hAnsi="Times;Times Roman"/>
          <w:b/>
          <w:bCs/>
          <w:i/>
          <w:iCs/>
          <w:vertAlign w:val="subscript"/>
        </w:rPr>
        <w:t>alt</w:t>
      </w:r>
      <w:r>
        <w:rPr>
          <w:rStyle w:val="Style13"/>
          <w:rFonts w:cs="Times;Times Roman" w:ascii="Times;Times Roman" w:hAnsi="Times;Times Roman"/>
          <w:b/>
          <w:bCs/>
          <w:i/>
          <w:iCs/>
        </w:rPr>
        <w:t xml:space="preserve"> by DUX4/IGH</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 xml:space="preserve">The </w:t>
      </w:r>
      <w:r>
        <w:rPr>
          <w:rStyle w:val="Style13"/>
          <w:rFonts w:cs="Times;Times Roman" w:ascii="Times;Times Roman" w:hAnsi="Times;Times Roman"/>
          <w:lang w:eastAsia="zh-CN"/>
        </w:rPr>
        <w:t xml:space="preserve">Reh or </w:t>
      </w:r>
      <w:r>
        <w:rPr>
          <w:rStyle w:val="Style13"/>
          <w:rFonts w:cs="Times;Times Roman" w:ascii="Times;Times Roman" w:hAnsi="Times;Times Roman"/>
        </w:rPr>
        <w:t>NALM6 cells containing DUX4/IGH or mutants (i.e. structure-based mutants and CTD truncated mutants) were lysed with SDS buffer and sonication on the fourth day after transduction. For western blot, the clear lysate was resolved on a 12% SDS-PAGE gel and transferred onto a PVDF membrane. The transactivation of ERG</w:t>
      </w:r>
      <w:r>
        <w:rPr>
          <w:rStyle w:val="Style13"/>
          <w:rFonts w:cs="Times;Times Roman" w:ascii="Times;Times Roman" w:hAnsi="Times;Times Roman"/>
          <w:vertAlign w:val="subscript"/>
        </w:rPr>
        <w:t>alt</w:t>
      </w:r>
      <w:r>
        <w:rPr>
          <w:rStyle w:val="Style13"/>
          <w:rFonts w:cs="Times;Times Roman" w:ascii="Times;Times Roman" w:hAnsi="Times;Times Roman"/>
        </w:rPr>
        <w:t xml:space="preserve"> was detected by antibody against human ERG protein (Abcam</w:t>
      </w:r>
      <w:r>
        <w:rPr>
          <w:rStyle w:val="Style13"/>
          <w:rFonts w:cs="Times;Times Roman" w:ascii="Times;Times Roman" w:hAnsi="Times;Times Roman"/>
          <w:lang w:eastAsia="zh-CN"/>
        </w:rPr>
        <w:t>, ab92513</w:t>
      </w:r>
      <w:r>
        <w:rPr>
          <w:rStyle w:val="Style13"/>
          <w:rFonts w:cs="Times;Times Roman" w:ascii="Times;Times Roman" w:hAnsi="Times;Times Roman"/>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Style w:val="Style13"/>
          <w:rFonts w:cs="Times;Times Roman" w:ascii="Times;Times Roman" w:hAnsi="Times;Times Roman"/>
        </w:rPr>
        <w:tab/>
        <w:t xml:space="preserve">In parallel, the real-time PCR technique was used to confirm the DUX4-driven tansactivation at mRNA level. The total mRNA was extracted from </w:t>
      </w:r>
      <w:r>
        <w:rPr>
          <w:rStyle w:val="Style13"/>
          <w:rFonts w:cs="Times;Times Roman" w:ascii="Times;Times Roman" w:hAnsi="Times;Times Roman"/>
          <w:lang w:eastAsia="zh-CN"/>
        </w:rPr>
        <w:t>Reh or NALM6 cells on</w:t>
      </w:r>
      <w:r>
        <w:rPr>
          <w:rStyle w:val="Style13"/>
          <w:rFonts w:cs="Times;Times Roman" w:ascii="Times;Times Roman" w:hAnsi="Times;Times Roman"/>
        </w:rPr>
        <w:t xml:space="preserve"> the fourth day after transduction. Isolated RNA was reversetranscribed into cDNA using random primers and MMLV (Invitrogen). The expression of DUX4 target genes was detected using quantitative real-time PCR, which was performed using ABIPRISM 7500 (Applied Biosystems) with QuantiNova SYBR Green PCR Kit (Qiagen). GAPDH was used as an internal control.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Luciferase assay</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480"/>
        <w:jc w:val="both"/>
        <w:rPr>
          <w:rStyle w:val="Style13"/>
        </w:rPr>
      </w:pPr>
      <w:r>
        <w:rPr>
          <w:rStyle w:val="Style13"/>
          <w:rFonts w:cs="Times;Times Roman" w:ascii="Times;Times Roman" w:hAnsi="Times;Times Roman"/>
        </w:rPr>
        <w:t xml:space="preserve">The </w:t>
      </w:r>
      <w:r>
        <w:rPr>
          <w:rStyle w:val="Style13"/>
          <w:rFonts w:cs="Times;Times Roman" w:ascii="Times;Times Roman" w:hAnsi="Times;Times Roman"/>
          <w:lang w:eastAsia="zh-CN"/>
        </w:rPr>
        <w:t xml:space="preserve">DNA binding </w:t>
      </w:r>
      <w:r>
        <w:rPr>
          <w:rStyle w:val="Style13"/>
          <w:rFonts w:cs="Times;Times Roman" w:ascii="Times;Times Roman" w:hAnsi="Times;Times Roman"/>
        </w:rPr>
        <w:t xml:space="preserve">region of </w:t>
      </w:r>
      <w:r>
        <w:rPr>
          <w:rStyle w:val="Style13"/>
          <w:rFonts w:cs="Times;Times Roman" w:ascii="Times;Times Roman" w:hAnsi="Times;Times Roman"/>
          <w:i/>
          <w:lang w:eastAsia="zh-CN"/>
        </w:rPr>
        <w:t>AGAP1</w:t>
      </w:r>
      <w:r>
        <w:rPr>
          <w:rStyle w:val="Style13"/>
          <w:rFonts w:cs="Times;Times Roman" w:ascii="Times;Times Roman" w:hAnsi="Times;Times Roman"/>
          <w:lang w:eastAsia="zh-CN"/>
        </w:rPr>
        <w:t xml:space="preserve"> </w:t>
      </w:r>
      <w:r>
        <w:rPr>
          <w:rStyle w:val="Style13"/>
          <w:rFonts w:cs="Times;Times Roman" w:ascii="Times;Times Roman" w:hAnsi="Times;Times Roman"/>
        </w:rPr>
        <w:t xml:space="preserve">was cloned into the pGL4.15 firefly luciferase reporter vector (Promega). The reporter construct, a Renilla luciferase vector used for control of transfection efficiency, and </w:t>
      </w:r>
      <w:r>
        <w:rPr>
          <w:rStyle w:val="Style13"/>
          <w:rFonts w:cs="Times;Times Roman" w:ascii="Times;Times Roman" w:hAnsi="Times;Times Roman"/>
          <w:lang w:eastAsia="zh-CN"/>
        </w:rPr>
        <w:t xml:space="preserve">WT DUX4/IGH or its mutant </w:t>
      </w:r>
      <w:r>
        <w:rPr>
          <w:rStyle w:val="Style13"/>
          <w:rFonts w:cs="Times;Times Roman" w:ascii="Times;Times Roman" w:hAnsi="Times;Times Roman"/>
        </w:rPr>
        <w:t>plasmids were cotransfected into 293T cells using Lipofectamin 2000.</w:t>
      </w:r>
      <w:r>
        <w:rPr>
          <w:rStyle w:val="Style13"/>
          <w:rFonts w:cs="Times;Times Roman" w:ascii="Times;Times Roman" w:hAnsi="Times;Times Roman"/>
          <w:lang w:eastAsia="zh-CN"/>
        </w:rPr>
        <w:t xml:space="preserve"> </w:t>
      </w:r>
      <w:r>
        <w:rPr>
          <w:rStyle w:val="Style13"/>
          <w:rFonts w:cs="Times;Times Roman" w:ascii="Times;Times Roman" w:hAnsi="Times;Times Roman"/>
        </w:rPr>
        <w:t>Twenty-four hours after transfection, cells were harvested for determination of luciferase activities using the Dual-luciferase</w:t>
      </w:r>
      <w:r>
        <w:rPr>
          <w:rStyle w:val="Style13"/>
          <w:rFonts w:cs="Times;Times Roman" w:ascii="Times;Times Roman" w:hAnsi="Times;Times Roman"/>
          <w:lang w:eastAsia="zh-CN"/>
        </w:rPr>
        <w:t xml:space="preserve"> </w:t>
      </w:r>
      <w:r>
        <w:rPr>
          <w:rStyle w:val="Style13"/>
          <w:rFonts w:cs="Times;Times Roman" w:ascii="Times;Times Roman" w:hAnsi="Times;Times Roman"/>
        </w:rPr>
        <w:t>reporter assay kit (Promega).</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B cell differentiation assay</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Mouse bone marrow lineage negative (Lin-) cells were isolated using a lineage depletion kit (MiltenyiBiotec), and then c-Kit</w:t>
      </w:r>
      <w:r>
        <w:rPr>
          <w:rStyle w:val="Style13"/>
          <w:rFonts w:cs="Times;Times Roman" w:ascii="Times;Times Roman" w:hAnsi="Times;Times Roman"/>
          <w:vertAlign w:val="superscript"/>
        </w:rPr>
        <w:t>Low</w:t>
      </w:r>
      <w:r>
        <w:rPr>
          <w:rStyle w:val="Style13"/>
          <w:rFonts w:cs="Times;Times Roman" w:ascii="Times;Times Roman" w:hAnsi="Times;Times Roman"/>
        </w:rPr>
        <w:t xml:space="preserve"> cells were sorted by flow</w:t>
      </w:r>
      <w:r>
        <w:rPr>
          <w:rStyle w:val="Style13"/>
          <w:rFonts w:cs="Times;Times Roman" w:ascii="Times;Times Roman" w:hAnsi="Times;Times Roman"/>
          <w:lang w:eastAsia="zh-CN"/>
        </w:rPr>
        <w:t xml:space="preserve"> </w:t>
      </w:r>
      <w:r>
        <w:rPr>
          <w:rStyle w:val="Style13"/>
          <w:rFonts w:cs="Times;Times Roman" w:ascii="Times;Times Roman" w:hAnsi="Times;Times Roman"/>
        </w:rPr>
        <w:t>cytometry technique using FACSArialII (BD). Lin- and c-Kit</w:t>
      </w:r>
      <w:r>
        <w:rPr>
          <w:rStyle w:val="Style13"/>
          <w:rFonts w:cs="Times;Times Roman" w:ascii="Times;Times Roman" w:hAnsi="Times;Times Roman"/>
          <w:vertAlign w:val="superscript"/>
        </w:rPr>
        <w:t>Low</w:t>
      </w:r>
      <w:r>
        <w:rPr>
          <w:rStyle w:val="Style13"/>
          <w:rFonts w:cs="Times;Times Roman" w:ascii="Times;Times Roman" w:hAnsi="Times;Times Roman"/>
        </w:rPr>
        <w:t xml:space="preserve"> cells were transduced with various retroviruses containing </w:t>
      </w:r>
      <w:r>
        <w:rPr>
          <w:rStyle w:val="Style13"/>
          <w:rFonts w:cs="Times;Times Roman" w:ascii="Times;Times Roman" w:hAnsi="Times;Times Roman"/>
          <w:i/>
          <w:iCs/>
        </w:rPr>
        <w:t>DUX4/IGH</w:t>
      </w:r>
      <w:r>
        <w:rPr>
          <w:rStyle w:val="Style13"/>
          <w:rFonts w:cs="Times;Times Roman" w:ascii="Times;Times Roman" w:hAnsi="Times;Times Roman"/>
        </w:rPr>
        <w:t xml:space="preserve"> and mutants. The transfected cells were cultured for 5 days on an OP9 monolayer in IMDM containing 20% FBS, SCF (20 ng/ml), Flt3L (50 ng/ml) and IL-7 (50 ng/ml). The effects on lymphoid lineage differentiation by </w:t>
      </w:r>
      <w:r>
        <w:rPr>
          <w:rStyle w:val="Style13"/>
          <w:rFonts w:cs="Times;Times Roman" w:ascii="Times;Times Roman" w:hAnsi="Times;Times Roman"/>
          <w:i/>
          <w:iCs/>
        </w:rPr>
        <w:t>DUX4/IGH</w:t>
      </w:r>
      <w:r>
        <w:rPr>
          <w:rStyle w:val="Style13"/>
          <w:rFonts w:cs="Times;Times Roman" w:ascii="Times;Times Roman" w:hAnsi="Times;Times Roman"/>
        </w:rPr>
        <w:t xml:space="preserve"> and its mutants as well as </w:t>
      </w:r>
      <w:r>
        <w:rPr>
          <w:rStyle w:val="Style13"/>
          <w:rFonts w:cs="Times;Times Roman" w:ascii="Times;Times Roman" w:hAnsi="Times;Times Roman"/>
          <w:lang w:eastAsia="zh-CN"/>
        </w:rPr>
        <w:t>its target genes</w:t>
      </w:r>
      <w:r>
        <w:rPr>
          <w:rStyle w:val="Style13"/>
          <w:rFonts w:cs="Times;Times Roman" w:ascii="Times;Times Roman" w:hAnsi="Times;Times Roman"/>
        </w:rPr>
        <w:t xml:space="preserve"> were assessed by flow cytometry using antibodies against mouse CD19 and M</w:t>
      </w:r>
      <w:r>
        <w:rPr>
          <w:rStyle w:val="Style13"/>
          <w:rFonts w:cs="Times;Times Roman" w:ascii="Times;Times Roman" w:hAnsi="Times;Times Roman"/>
          <w:lang w:eastAsia="zh-CN"/>
        </w:rPr>
        <w:t>ac-</w:t>
      </w:r>
      <w:r>
        <w:rPr>
          <w:rStyle w:val="Style13"/>
          <w:rFonts w:cs="Times;Times Roman" w:ascii="Times;Times Roman" w:hAnsi="Times;Times Roman"/>
        </w:rPr>
        <w:t xml:space="preserve">1.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i/>
          <w:iCs/>
        </w:rPr>
        <w:t>Gene-expression analysis</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rPr>
        <w:tab/>
        <w:t>The raw unfiltered RNA-seq reads were aligned to human reference genome hg19 using Hisat2 (version 2.0.5), with default parameters. To ensure the highest possible level of data quality, samples with reads number less than 30 megabyte were not included in the analysis. The transcription expression levels were calculated as FPKM values as previously described</w:t>
      </w:r>
      <w:r>
        <w:rPr>
          <w:rStyle w:val="Style13"/>
          <w:rFonts w:cs="Times;Times Roman" w:ascii="Times;Times Roman" w:hAnsi="Times;Times Roman"/>
          <w:vertAlign w:val="superscript"/>
          <w:lang w:eastAsia="zh-CN"/>
        </w:rPr>
        <w:t>38</w:t>
      </w:r>
      <w:r>
        <w:rPr>
          <w:rStyle w:val="Style13"/>
          <w:rFonts w:cs="Times;Times Roman" w:ascii="Times;Times Roman" w:hAnsi="Times;Times Roman"/>
        </w:rPr>
        <w:t xml:space="preserve">. </w:t>
      </w:r>
      <w:bookmarkStart w:id="4" w:name="OLE_LINK3"/>
      <w:r>
        <w:rPr>
          <w:rStyle w:val="Style13"/>
          <w:rFonts w:cs="Times;Times Roman" w:ascii="Times;Times Roman" w:hAnsi="Times;Times Roman"/>
        </w:rPr>
        <w:t>D</w:t>
      </w:r>
      <w:bookmarkStart w:id="5" w:name="OLE_LINK4"/>
      <w:bookmarkEnd w:id="4"/>
      <w:r>
        <w:rPr>
          <w:rStyle w:val="Style13"/>
          <w:rFonts w:cs="Times;Times Roman" w:ascii="Times;Times Roman" w:hAnsi="Times;Times Roman"/>
        </w:rPr>
        <w:t>ifferentially expressed genes in patients with DUX4 fusions and other groups were computed usin</w:t>
      </w:r>
      <w:bookmarkEnd w:id="5"/>
      <w:r>
        <w:rPr>
          <w:rStyle w:val="Style13"/>
          <w:rFonts w:cs="Times;Times Roman" w:ascii="Times;Times Roman" w:hAnsi="Times;Times Roman"/>
        </w:rPr>
        <w:t xml:space="preserve">g DESeq packag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suppressAutoHyphens w:val="true"/>
        <w:autoSpaceDE w:val="false"/>
        <w:spacing w:lineRule="auto" w:line="480"/>
        <w:jc w:val="both"/>
        <w:rPr>
          <w:rStyle w:val="Style13"/>
        </w:rPr>
      </w:pPr>
      <w:r>
        <w:rPr>
          <w:rStyle w:val="Style13"/>
          <w:rFonts w:cs="Times;Times Roman" w:ascii="Times;Times Roman" w:hAnsi="Times;Times Roman"/>
          <w:b/>
          <w:bCs/>
          <w:i/>
          <w:iCs/>
        </w:rPr>
        <w:t>Patients and samples</w:t>
      </w:r>
    </w:p>
    <w:p>
      <w:pPr>
        <w:pStyle w:val="Default"/>
        <w:spacing w:lineRule="auto" w:line="480"/>
        <w:ind w:firstLine="234"/>
        <w:jc w:val="both"/>
        <w:rPr>
          <w:color w:val="000000"/>
        </w:rPr>
      </w:pPr>
      <w:r>
        <w:rPr>
          <w:rStyle w:val="Style13"/>
          <w:rFonts w:cs="Times;Times Roman" w:ascii="Times;Times Roman" w:hAnsi="Times;Times Roman"/>
        </w:rPr>
        <w:t>Adult patients were enrolled in a Shanghai Institute Hematology protocol (Chinese Clinical Trial Registry, number ChiCTR-RNC-14004969, for sample collection, and ChiCTR-ONRC-14004968, for treatment). Pediatric patients were mostly enrolled in the Shanghai Children's Medical Center ALL-2005 protocol (Chinese Clinical Trial Registry, number ChiCTR-ONC-14005003).</w:t>
      </w:r>
    </w:p>
    <w:p>
      <w:pPr>
        <w:pStyle w:val="Normal"/>
        <w:widowControl w:val="false"/>
        <w:pBdr/>
        <w:suppressAutoHyphens w:val="true"/>
        <w:autoSpaceDE w:val="false"/>
        <w:spacing w:lineRule="auto" w:line="480"/>
        <w:ind w:firstLine="720"/>
        <w:jc w:val="both"/>
        <w:rPr>
          <w:rStyle w:val="Style13"/>
          <w:lang w:eastAsia="zh-CN"/>
        </w:rPr>
      </w:pPr>
      <w:r>
        <w:rPr>
          <w:color w:val="000000"/>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b/>
          <w:bCs/>
          <w:i/>
          <w:iCs/>
        </w:rPr>
        <w:t>Structure-based characterization of WT DUX4</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480"/>
        <w:jc w:val="both"/>
        <w:rPr>
          <w:rStyle w:val="Style13"/>
          <w:rFonts w:ascii="Times;Times Roman" w:hAnsi="Times;Times Roman" w:cs="Times;Times Roman"/>
          <w:lang w:eastAsia="zh-CN"/>
        </w:rPr>
      </w:pPr>
      <w:r>
        <w:rPr>
          <w:rStyle w:val="Style13"/>
          <w:rFonts w:cs="Times;Times Roman" w:ascii="Times;Times Roman" w:hAnsi="Times;Times Roman"/>
          <w:lang w:eastAsia="zh-CN"/>
        </w:rPr>
        <w:t xml:space="preserve">WT DUX4 was amplified from human genomic DNA and cloned into </w:t>
      </w:r>
      <w:r>
        <w:rPr>
          <w:rStyle w:val="Style13"/>
          <w:rFonts w:cs="Times;Times Roman" w:ascii="Times;Times Roman" w:hAnsi="Times;Times Roman"/>
        </w:rPr>
        <w:t>MigR1-IRES-GFP vector</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Structure-based</w:t>
      </w:r>
      <w:r>
        <w:rPr>
          <w:rStyle w:val="Style13"/>
          <w:rFonts w:cs="Times;Times Roman" w:ascii="Times;Times Roman" w:hAnsi="Times;Times Roman"/>
          <w:lang w:eastAsia="zh-CN"/>
        </w:rPr>
        <w:t xml:space="preserve"> mutants as described above were transfected into 293T cells. After 24 hours, 293T cells were digested and subjected to apoptotic analysis. The a</w:t>
      </w:r>
      <w:r>
        <w:rPr>
          <w:rStyle w:val="Style13"/>
          <w:rFonts w:cs="Times;Times Roman" w:ascii="Times;Times Roman" w:hAnsi="Times;Times Roman"/>
          <w:lang w:eastAsia="zh-CN"/>
        </w:rPr>
        <w:t>poptotic cells were labeled with Annexin-V and detected by flow cytometry</w:t>
      </w:r>
      <w:r>
        <w:rPr>
          <w:rStyle w:val="Style13"/>
          <w:rFonts w:cs="Times;Times Roman" w:ascii="Times;Times Roman" w:hAnsi="Times;Times Roman"/>
          <w:lang w:eastAsia="zh-CN"/>
        </w:rPr>
        <w:t xml:space="preserve">. </w:t>
      </w:r>
      <w:r>
        <w:rPr>
          <w:rStyle w:val="Style13"/>
          <w:rFonts w:cs="Times;Times Roman" w:ascii="Times;Times Roman" w:hAnsi="Times;Times Roman"/>
        </w:rPr>
        <w:t xml:space="preserve">As for luciferase assay in the context of WT DUX4, the </w:t>
      </w:r>
      <w:r>
        <w:rPr>
          <w:rStyle w:val="Style13"/>
          <w:rFonts w:cs="Times;Times Roman" w:ascii="Times;Times Roman" w:hAnsi="Times;Times Roman"/>
          <w:lang w:eastAsia="zh-CN"/>
        </w:rPr>
        <w:t xml:space="preserve">DNA binding </w:t>
      </w:r>
      <w:r>
        <w:rPr>
          <w:rStyle w:val="Style13"/>
          <w:rFonts w:cs="Times;Times Roman" w:ascii="Times;Times Roman" w:hAnsi="Times;Times Roman"/>
        </w:rPr>
        <w:t xml:space="preserve">region of </w:t>
      </w:r>
      <w:r>
        <w:rPr>
          <w:rStyle w:val="Style13"/>
          <w:rFonts w:cs="Times;Times Roman" w:ascii="Times;Times Roman" w:hAnsi="Times;Times Roman"/>
          <w:i/>
          <w:lang w:eastAsia="zh-CN"/>
        </w:rPr>
        <w:t>ERG</w:t>
      </w:r>
      <w:r>
        <w:rPr>
          <w:rStyle w:val="Style13"/>
          <w:rFonts w:cs="Times;Times Roman" w:ascii="Times;Times Roman" w:hAnsi="Times;Times Roman"/>
          <w:i/>
          <w:vertAlign w:val="subscript"/>
          <w:lang w:eastAsia="zh-CN"/>
        </w:rPr>
        <w:t>alt</w:t>
      </w:r>
      <w:r>
        <w:rPr>
          <w:rStyle w:val="Style13"/>
          <w:rFonts w:cs="Times;Times Roman" w:ascii="Times;Times Roman" w:hAnsi="Times;Times Roman"/>
          <w:i/>
          <w:lang w:eastAsia="zh-CN"/>
        </w:rPr>
        <w:t xml:space="preserve"> </w:t>
      </w:r>
      <w:r>
        <w:rPr>
          <w:rStyle w:val="Style13"/>
          <w:rFonts w:cs="Times;Times Roman" w:ascii="Times;Times Roman" w:hAnsi="Times;Times Roman"/>
        </w:rPr>
        <w:t>was cloned into the pGL4.15 firefly luciferase reporter vector and the</w:t>
      </w:r>
      <w:r>
        <w:rPr>
          <w:rStyle w:val="Style13"/>
          <w:rFonts w:cs="Times;Times Roman" w:ascii="Times;Times Roman" w:hAnsi="Times;Times Roman"/>
          <w:lang w:eastAsia="zh-CN"/>
        </w:rPr>
        <w:t xml:space="preserve"> </w:t>
      </w:r>
      <w:r>
        <w:rPr>
          <w:rStyle w:val="Style13"/>
          <w:rFonts w:cs="Times;Times Roman" w:ascii="Times;Times Roman" w:hAnsi="Times;Times Roman"/>
        </w:rPr>
        <w:t xml:space="preserve">luciferase activities </w:t>
      </w:r>
      <w:r>
        <w:rPr>
          <w:rStyle w:val="Style13"/>
          <w:rFonts w:cs="Times;Times Roman" w:ascii="Times;Times Roman" w:hAnsi="Times;Times Roman"/>
          <w:lang w:eastAsia="zh-CN"/>
        </w:rPr>
        <w:t>of WT DUX4 and mutants</w:t>
      </w:r>
      <w:r>
        <w:rPr>
          <w:rStyle w:val="Style13"/>
          <w:rFonts w:cs="Times;Times Roman" w:ascii="Times;Times Roman" w:hAnsi="Times;Times Roman"/>
        </w:rPr>
        <w:t xml:space="preserve"> </w:t>
      </w:r>
      <w:r>
        <w:rPr>
          <w:rStyle w:val="Style13"/>
          <w:rFonts w:cs="Times;Times Roman" w:ascii="Times;Times Roman" w:hAnsi="Times;Times Roman"/>
          <w:lang w:eastAsia="zh-CN"/>
        </w:rPr>
        <w:t>were detected as described above</w:t>
      </w:r>
      <w:r>
        <w:rPr>
          <w:rStyle w:val="Style13"/>
          <w:rFonts w:cs="Times;Times Roman" w:ascii="Times;Times Roman" w:hAnsi="Times;Times Roman"/>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480"/>
        <w:jc w:val="both"/>
        <w:rPr>
          <w:rStyle w:val="Style13"/>
          <w:rFonts w:ascii="Times;Times Roman" w:hAnsi="Times;Times Roman" w:cs="Times;Times Roman"/>
          <w:lang w:eastAsia="zh-C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bookmarkStart w:id="6" w:name="OLE_LINK5"/>
      <w:bookmarkStart w:id="7" w:name="OLE_LINK2"/>
      <w:bookmarkStart w:id="8" w:name="OLE_LINK1"/>
      <w:bookmarkEnd w:id="6"/>
      <w:bookmarkEnd w:id="7"/>
      <w:bookmarkEnd w:id="8"/>
      <w:r>
        <w:rPr>
          <w:rStyle w:val="Style13"/>
          <w:rFonts w:cs="Times;Times Roman" w:ascii="Times;Times Roman" w:hAnsi="Times;Times Roman"/>
          <w:b/>
          <w:bCs/>
          <w:i/>
          <w:iCs/>
        </w:rPr>
        <w:t>Statistical analysis</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ind w:firstLine="480"/>
        <w:jc w:val="both"/>
        <w:rPr/>
      </w:pPr>
      <w:bookmarkStart w:id="9" w:name="OLE_LINK5"/>
      <w:bookmarkStart w:id="10" w:name="OLE_LINK2"/>
      <w:bookmarkStart w:id="11" w:name="OLE_LINK1"/>
      <w:bookmarkEnd w:id="9"/>
      <w:bookmarkEnd w:id="10"/>
      <w:bookmarkEnd w:id="11"/>
      <w:r>
        <w:rPr>
          <w:rStyle w:val="Style13"/>
          <w:rFonts w:cs="Times;Times Roman" w:ascii="Times;Times Roman" w:hAnsi="Times;Times Roman"/>
        </w:rPr>
        <w:t xml:space="preserve">All data was presents as mean </w:t>
      </w:r>
      <w:r>
        <w:rPr>
          <w:rStyle w:val="Style13"/>
          <w:rFonts w:cs="Symbol" w:ascii="Symbol" w:hAnsi="Symbol"/>
        </w:rPr>
        <w:t>±</w:t>
      </w:r>
      <w:r>
        <w:rPr>
          <w:rStyle w:val="Style13"/>
          <w:rFonts w:cs="Times;Times Roman" w:ascii="Times;Times Roman" w:hAnsi="Times;Times Roman"/>
        </w:rPr>
        <w:t xml:space="preserve"> S</w:t>
      </w:r>
      <w:r>
        <w:rPr>
          <w:rStyle w:val="Style13"/>
          <w:rFonts w:cs="Times;Times Roman" w:ascii="Times;Times Roman" w:hAnsi="Times;Times Roman"/>
          <w:lang w:eastAsia="zh-CN"/>
        </w:rPr>
        <w:t>E</w:t>
      </w:r>
      <w:r>
        <w:rPr>
          <w:rStyle w:val="Style13"/>
          <w:rFonts w:cs="Times;Times Roman" w:ascii="Times;Times Roman" w:hAnsi="Times;Times Roman"/>
        </w:rPr>
        <w:t>, and statistical signficance was assessed through unparied two-tailed Students</w:t>
      </w:r>
      <w:r>
        <w:rPr>
          <w:rStyle w:val="Style13"/>
          <w:rFonts w:cs="Times;Times Roman" w:ascii="Times;Times Roman" w:hAnsi="Times;Times Roman"/>
        </w:rPr>
        <w:t>’</w:t>
      </w:r>
      <w:r>
        <w:rPr>
          <w:rStyle w:val="Style13"/>
          <w:rFonts w:cs="Times;Times Roman" w:ascii="Times;Times Roman" w:hAnsi="Times;Times Roman"/>
        </w:rPr>
        <w:t xml:space="preserve"> t-test using GraphPad Prism (*, P&lt;0.05; **, P&lt;0.01; ***, P&lt;0.001).</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caps/>
        </w:rPr>
        <w:t>Figure legends</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rPr>
        <w:t xml:space="preserve">Supplementary Figure 1. DUX4-Responsive-Element (DRE). </w:t>
      </w:r>
      <w:r>
        <w:rPr>
          <w:rStyle w:val="Style13"/>
          <w:rFonts w:cs="Times;Times Roman" w:ascii="Times;Times Roman" w:hAnsi="Times;Times Roman"/>
          <w:lang w:eastAsia="zh-CN"/>
        </w:rPr>
        <w:t>a</w:t>
      </w:r>
      <w:r>
        <w:rPr>
          <w:rStyle w:val="Style13"/>
          <w:rFonts w:cs="Times;Times Roman" w:ascii="Times;Times Roman" w:hAnsi="Times;Times Roman"/>
        </w:rPr>
        <w:t xml:space="preserve">) The expression levels (FPKM) of </w:t>
      </w:r>
      <w:r>
        <w:rPr>
          <w:rStyle w:val="Style13"/>
          <w:rFonts w:cs="Times;Times Roman" w:ascii="Times;Times Roman" w:hAnsi="Times;Times Roman"/>
          <w:i/>
        </w:rPr>
        <w:t>DUX4/IGH</w:t>
      </w:r>
      <w:r>
        <w:rPr>
          <w:rStyle w:val="Style13"/>
          <w:rFonts w:cs="Times;Times Roman" w:ascii="Times;Times Roman" w:hAnsi="Times;Times Roman"/>
        </w:rPr>
        <w:t xml:space="preserve"> and its target genes determined by RNA-seq, in B-ALL subgroups/patients. FPKM stands for </w:t>
      </w:r>
      <w:r>
        <w:rPr>
          <w:rStyle w:val="Style13"/>
          <w:rFonts w:cs="Times;Times Roman" w:ascii="Times;Times Roman" w:hAnsi="Times;Times Roman"/>
          <w:u w:val="single"/>
        </w:rPr>
        <w:t>F</w:t>
      </w:r>
      <w:r>
        <w:rPr>
          <w:rStyle w:val="Style13"/>
          <w:rFonts w:cs="Times;Times Roman" w:ascii="Times;Times Roman" w:hAnsi="Times;Times Roman"/>
        </w:rPr>
        <w:t xml:space="preserve">ragments </w:t>
      </w:r>
      <w:r>
        <w:rPr>
          <w:rStyle w:val="Style13"/>
          <w:rFonts w:cs="Times;Times Roman" w:ascii="Times;Times Roman" w:hAnsi="Times;Times Roman"/>
          <w:u w:val="single"/>
        </w:rPr>
        <w:t>P</w:t>
      </w:r>
      <w:r>
        <w:rPr>
          <w:rStyle w:val="Style13"/>
          <w:rFonts w:cs="Times;Times Roman" w:ascii="Times;Times Roman" w:hAnsi="Times;Times Roman"/>
        </w:rPr>
        <w:t xml:space="preserve">er </w:t>
      </w:r>
      <w:r>
        <w:rPr>
          <w:rStyle w:val="Style13"/>
          <w:rFonts w:cs="Times;Times Roman" w:ascii="Times;Times Roman" w:hAnsi="Times;Times Roman"/>
          <w:u w:val="single"/>
        </w:rPr>
        <w:t>K</w:t>
      </w:r>
      <w:r>
        <w:rPr>
          <w:rStyle w:val="Style13"/>
          <w:rFonts w:cs="Times;Times Roman" w:ascii="Times;Times Roman" w:hAnsi="Times;Times Roman"/>
        </w:rPr>
        <w:t xml:space="preserve">ilobase of transcript per </w:t>
      </w:r>
      <w:r>
        <w:rPr>
          <w:rStyle w:val="Style13"/>
          <w:rFonts w:cs="Times;Times Roman" w:ascii="Times;Times Roman" w:hAnsi="Times;Times Roman"/>
          <w:u w:val="single"/>
        </w:rPr>
        <w:t>M</w:t>
      </w:r>
      <w:r>
        <w:rPr>
          <w:rStyle w:val="Style13"/>
          <w:rFonts w:cs="Times;Times Roman" w:ascii="Times;Times Roman" w:hAnsi="Times;Times Roman"/>
        </w:rPr>
        <w:t xml:space="preserve">illion mapped reads. The sub-groups are highlighted using the same color scheme as Figure 1a. </w:t>
      </w:r>
      <w:r>
        <w:rPr>
          <w:rStyle w:val="Style13"/>
          <w:rFonts w:cs="Times;Times Roman" w:ascii="Times;Times Roman" w:hAnsi="Times;Times Roman"/>
          <w:lang w:eastAsia="zh-CN"/>
        </w:rPr>
        <w:t>b</w:t>
      </w:r>
      <w:r>
        <w:rPr>
          <w:rStyle w:val="Style13"/>
          <w:rFonts w:cs="Times;Times Roman" w:ascii="Times;Times Roman" w:hAnsi="Times;Times Roman"/>
        </w:rPr>
        <w:t>) Re-analysis of published ChIP-seq data</w:t>
      </w:r>
      <w:r>
        <w:rPr>
          <w:rStyle w:val="Style13"/>
          <w:rFonts w:cs="Times;Times Roman" w:ascii="Times;Times Roman" w:hAnsi="Times;Times Roman"/>
          <w:lang w:eastAsia="zh-CN"/>
        </w:rPr>
        <w:t xml:space="preserve"> identified the DNA binding sites of DUX4</w:t>
      </w:r>
      <w:r>
        <w:rPr>
          <w:rStyle w:val="Style13"/>
          <w:rFonts w:cs="Times;Times Roman" w:ascii="Times;Times Roman" w:hAnsi="Times;Times Roman"/>
        </w:rPr>
        <w:t xml:space="preserve">. The DRE sites are highlighted with boxes. </w:t>
      </w:r>
      <w:r>
        <w:rPr>
          <w:rStyle w:val="Style13"/>
          <w:rFonts w:cs="Times;Times Roman" w:ascii="Times;Times Roman" w:hAnsi="Times;Times Roman"/>
          <w:lang w:eastAsia="zh-CN"/>
        </w:rPr>
        <w:t>c</w:t>
      </w:r>
      <w:r>
        <w:rPr>
          <w:rStyle w:val="Style13"/>
          <w:rFonts w:cs="Times;Times Roman" w:ascii="Times;Times Roman" w:hAnsi="Times;Times Roman"/>
        </w:rPr>
        <w:t xml:space="preserve">) The consensus DUX4 binding sites derived from ChIP-seq analysis.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rPr>
        <w:t>Supplementary Figure 2</w:t>
      </w:r>
      <w:r>
        <w:rPr>
          <w:rStyle w:val="Style13"/>
          <w:rFonts w:cs="Times;Times Roman" w:ascii="Times;Times Roman" w:hAnsi="Times;Times Roman"/>
        </w:rPr>
        <w:t xml:space="preserve">. </w:t>
      </w:r>
      <w:r>
        <w:rPr>
          <w:rStyle w:val="Style13"/>
          <w:rFonts w:cs="Times;Times Roman" w:ascii="Times;Times Roman" w:hAnsi="Times;Times Roman"/>
          <w:b/>
        </w:rPr>
        <w:t>The residues and surfaces governing the formation of DUX4</w:t>
      </w:r>
      <w:r>
        <w:rPr>
          <w:rStyle w:val="Style13"/>
          <w:rFonts w:cs="Times;Times Roman" w:ascii="Times;Times Roman" w:hAnsi="Times;Times Roman"/>
          <w:b/>
          <w:vertAlign w:val="subscript"/>
        </w:rPr>
        <w:t>HD2</w:t>
      </w:r>
      <w:r>
        <w:rPr>
          <w:rStyle w:val="Style13"/>
          <w:rFonts w:cs="Times;Times Roman" w:ascii="Times;Times Roman" w:hAnsi="Times;Times Roman"/>
          <w:b/>
        </w:rPr>
        <w:t>-DNA</w:t>
      </w:r>
      <w:r>
        <w:rPr>
          <w:rStyle w:val="Style13"/>
          <w:rFonts w:cs="Times;Times Roman" w:ascii="Times;Times Roman" w:hAnsi="Times;Times Roman"/>
          <w:b/>
          <w:vertAlign w:val="subscript"/>
        </w:rPr>
        <w:t>DRE</w:t>
      </w:r>
      <w:r>
        <w:rPr>
          <w:rStyle w:val="Style13"/>
          <w:rFonts w:cs="Times;Times Roman" w:ascii="Times;Times Roman" w:hAnsi="Times;Times Roman"/>
          <w:b/>
        </w:rPr>
        <w:t>.</w:t>
      </w:r>
      <w:r>
        <w:rPr>
          <w:rStyle w:val="Style13"/>
          <w:rFonts w:cs="Times;Times Roman" w:ascii="Times;Times Roman" w:hAnsi="Times;Times Roman"/>
          <w:b/>
          <w:bCs/>
        </w:rPr>
        <w:t xml:space="preserve"> </w:t>
      </w:r>
      <w:r>
        <w:rPr>
          <w:rStyle w:val="Style13"/>
          <w:rFonts w:cs="Times;Times Roman" w:ascii="Times;Times Roman" w:hAnsi="Times;Times Roman"/>
          <w:lang w:eastAsia="zh-CN"/>
        </w:rPr>
        <w:t>a</w:t>
      </w:r>
      <w:r>
        <w:rPr>
          <w:rStyle w:val="Style13"/>
          <w:rFonts w:cs="Times;Times Roman" w:ascii="Times;Times Roman" w:hAnsi="Times;Times Roman"/>
        </w:rPr>
        <w:t>) The N-terminal R</w:t>
      </w:r>
      <w:r>
        <w:rPr>
          <w:rStyle w:val="Style13"/>
          <w:rFonts w:cs="Times;Times Roman" w:ascii="Times;Times Roman" w:hAnsi="Times;Times Roman"/>
          <w:vertAlign w:val="subscript"/>
        </w:rPr>
        <w:t>95</w:t>
      </w:r>
      <w:r>
        <w:rPr>
          <w:rStyle w:val="Style13"/>
          <w:rFonts w:cs="Times;Times Roman" w:ascii="Times;Times Roman" w:hAnsi="Times;Times Roman"/>
        </w:rPr>
        <w:t>RKR</w:t>
      </w:r>
      <w:r>
        <w:rPr>
          <w:rStyle w:val="Style13"/>
          <w:rFonts w:cs="Times;Times Roman" w:ascii="Times;Times Roman" w:hAnsi="Times;Times Roman"/>
          <w:vertAlign w:val="subscript"/>
        </w:rPr>
        <w:t>98</w:t>
      </w:r>
      <w:r>
        <w:rPr>
          <w:rStyle w:val="Style13"/>
          <w:rFonts w:cs="Times;Times Roman" w:ascii="Times;Times Roman" w:hAnsi="Times;Times Roman"/>
        </w:rPr>
        <w:t xml:space="preserve"> loop is highly flexible and might adopt different configurations for the binding of DNA minor groove. The two HD2 molecules in ASU are superimposed in the context of DNA binding. Two sets of RRKR residues, showed in stick representation, are colored in red and green, respectively. Upon DNA binding, Arg96/Lys97 (green) or Arg95/Lys97 (red) are mobilized to make direct contract with the phosphate groups of DNA in the minor groove. </w:t>
      </w:r>
      <w:r>
        <w:rPr>
          <w:rStyle w:val="Style13"/>
          <w:rFonts w:cs="Times;Times Roman" w:ascii="Times;Times Roman" w:hAnsi="Times;Times Roman"/>
          <w:lang w:eastAsia="zh-CN"/>
        </w:rPr>
        <w:t>b</w:t>
      </w:r>
      <w:r>
        <w:rPr>
          <w:rStyle w:val="Style13"/>
          <w:rFonts w:cs="Times;Times Roman" w:ascii="Times;Times Roman" w:hAnsi="Times;Times Roman"/>
        </w:rPr>
        <w:t xml:space="preserve">) Structural superimposition between </w:t>
      </w:r>
      <w:r>
        <w:rPr>
          <w:rStyle w:val="Style13"/>
          <w:rFonts w:cs="Times;Times Roman" w:ascii="Times;Times Roman" w:hAnsi="Times;Times Roman"/>
          <w:i/>
          <w:iCs/>
        </w:rPr>
        <w:t>Apo</w:t>
      </w:r>
      <w:r>
        <w:rPr>
          <w:rStyle w:val="Style13"/>
          <w:rFonts w:cs="Times;Times Roman" w:ascii="Times;Times Roman" w:hAnsi="Times;Times Roman"/>
        </w:rPr>
        <w:t>- and DNA-bound structures (red and green, respectively). The residues engaging in the interaction in DNA major groove are shown in stick representations.</w:t>
      </w:r>
      <w:r>
        <w:rPr>
          <w:rStyle w:val="Style13"/>
          <w:rFonts w:cs="Times;Times Roman" w:ascii="Times;Times Roman" w:hAnsi="Times;Times Roman"/>
          <w:lang w:eastAsia="zh-CN"/>
        </w:rPr>
        <w:t xml:space="preserve"> c</w:t>
      </w:r>
      <w:r>
        <w:rPr>
          <w:rStyle w:val="Style13"/>
          <w:rFonts w:cs="Times;Times Roman" w:ascii="Times;Times Roman" w:hAnsi="Times;Times Roman"/>
        </w:rPr>
        <w:t>) Sequence alignment of double homeobox domains in DUX family proteins. The residues of N-terminal RRRR</w:t>
      </w:r>
      <w:r>
        <w:rPr>
          <w:rStyle w:val="Style13"/>
          <w:rFonts w:cs="Times;Times Roman" w:ascii="Times;Times Roman" w:hAnsi="Times;Times Roman"/>
          <w:vertAlign w:val="subscript"/>
        </w:rPr>
        <w:t>HD1</w:t>
      </w:r>
      <w:r>
        <w:rPr>
          <w:rStyle w:val="Style13"/>
          <w:rFonts w:cs="Times;Times Roman" w:ascii="Times;Times Roman" w:hAnsi="Times;Times Roman"/>
        </w:rPr>
        <w:t>-RRKR</w:t>
      </w:r>
      <w:r>
        <w:rPr>
          <w:rStyle w:val="Style13"/>
          <w:rFonts w:cs="Times;Times Roman" w:ascii="Times;Times Roman" w:hAnsi="Times;Times Roman"/>
          <w:vertAlign w:val="subscript"/>
        </w:rPr>
        <w:t>HD2</w:t>
      </w:r>
      <w:r>
        <w:rPr>
          <w:rStyle w:val="Style13"/>
          <w:rFonts w:cs="Times;Times Roman" w:ascii="Times;Times Roman" w:hAnsi="Times;Times Roman"/>
        </w:rPr>
        <w:t xml:space="preserve"> loops and the code-reading QNR</w:t>
      </w:r>
      <w:r>
        <w:rPr>
          <w:rStyle w:val="Style13"/>
          <w:rFonts w:cs="Times;Times Roman" w:ascii="Times;Times Roman" w:hAnsi="Times;Times Roman"/>
          <w:vertAlign w:val="subscript"/>
        </w:rPr>
        <w:t>HD1</w:t>
      </w:r>
      <w:r>
        <w:rPr>
          <w:rStyle w:val="Style13"/>
          <w:rFonts w:cs="Times;Times Roman" w:ascii="Times;Times Roman" w:hAnsi="Times;Times Roman"/>
        </w:rPr>
        <w:t>-QNR</w:t>
      </w:r>
      <w:r>
        <w:rPr>
          <w:rStyle w:val="Style13"/>
          <w:rFonts w:cs="Times;Times Roman" w:ascii="Times;Times Roman" w:hAnsi="Times;Times Roman"/>
          <w:vertAlign w:val="subscript"/>
        </w:rPr>
        <w:t>HD2</w:t>
      </w:r>
      <w:r>
        <w:rPr>
          <w:rStyle w:val="Style13"/>
          <w:rFonts w:cs="Times;Times Roman" w:ascii="Times;Times Roman" w:hAnsi="Times;Times Roman"/>
        </w:rPr>
        <w:t xml:space="preserve"> residues in the </w:t>
      </w:r>
      <w:r>
        <w:rPr>
          <w:rStyle w:val="Style13"/>
          <w:rFonts w:cs="Symbol" w:ascii="Symbol" w:hAnsi="Symbol"/>
        </w:rPr>
        <w:t></w:t>
      </w:r>
      <w:r>
        <w:rPr>
          <w:rStyle w:val="Style13"/>
          <w:rFonts w:cs="Times;Times Roman" w:ascii="Times;Times Roman" w:hAnsi="Times;Times Roman"/>
        </w:rPr>
        <w:t xml:space="preserve">3 helices are colored in green and red, respectively. The HD2 sequence characterized by X-ray crystallography is boxed. The residues delineating the central positively charged pocket is underscored. </w:t>
      </w:r>
      <w:r>
        <w:rPr>
          <w:rStyle w:val="Style13"/>
          <w:rFonts w:cs="Times;Times Roman" w:ascii="Times;Times Roman" w:hAnsi="Times;Times Roman"/>
          <w:lang w:eastAsia="zh-CN"/>
        </w:rPr>
        <w:t>d</w:t>
      </w:r>
      <w:r>
        <w:rPr>
          <w:rStyle w:val="Style13"/>
          <w:rFonts w:cs="Times;Times Roman" w:ascii="Times;Times Roman" w:hAnsi="Times;Times Roman"/>
        </w:rPr>
        <w:t>) Sequence alignment between 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and other homeobox proteins. The DNA binding sites are highlighted with the same color scheme described above.  The invariant and highly conserved residues are showed with “*” and “:”, respectively. The secondary structures of </w:t>
      </w:r>
      <w:r>
        <w:rPr>
          <w:rStyle w:val="Style13"/>
          <w:rFonts w:cs="Symbol" w:ascii="Symbol" w:hAnsi="Symbol"/>
        </w:rPr>
        <w:t></w:t>
      </w:r>
      <w:r>
        <w:rPr>
          <w:rStyle w:val="Style13"/>
          <w:rFonts w:cs="Times;Times Roman" w:ascii="Times;Times Roman" w:hAnsi="Times;Times Roman"/>
        </w:rPr>
        <w:t xml:space="preserve">1, </w:t>
      </w:r>
      <w:r>
        <w:rPr>
          <w:rStyle w:val="Style13"/>
          <w:rFonts w:cs="Symbol" w:ascii="Symbol" w:hAnsi="Symbol"/>
        </w:rPr>
        <w:t></w:t>
      </w:r>
      <w:r>
        <w:rPr>
          <w:rStyle w:val="Style13"/>
          <w:rFonts w:cs="Times;Times Roman" w:ascii="Times;Times Roman" w:hAnsi="Times;Times Roman"/>
        </w:rPr>
        <w:t xml:space="preserve">2, </w:t>
      </w:r>
      <w:r>
        <w:rPr>
          <w:rStyle w:val="Style13"/>
          <w:rFonts w:cs="Symbol" w:ascii="Symbol" w:hAnsi="Symbol"/>
        </w:rPr>
        <w:t></w:t>
      </w:r>
      <w:r>
        <w:rPr>
          <w:rStyle w:val="Style13"/>
          <w:rFonts w:cs="Times;Times Roman" w:ascii="Times;Times Roman" w:hAnsi="Times;Times Roman"/>
        </w:rPr>
        <w:t>3 helices of DUX4</w:t>
      </w:r>
      <w:r>
        <w:rPr>
          <w:rStyle w:val="Style13"/>
          <w:rFonts w:cs="Times;Times Roman" w:ascii="Times;Times Roman" w:hAnsi="Times;Times Roman"/>
          <w:vertAlign w:val="subscript"/>
        </w:rPr>
        <w:t>HD2</w:t>
      </w:r>
      <w:r>
        <w:rPr>
          <w:rStyle w:val="Style13"/>
          <w:rFonts w:cs="Times;Times Roman" w:ascii="Times;Times Roman" w:hAnsi="Times;Times Roman"/>
        </w:rPr>
        <w:t xml:space="preserve"> are shown with cylinder above the sequences. Similar color/coding scheme is used to highlight poly-Arg/QNR motifs and other DNA binding residues in DUX4</w:t>
      </w:r>
      <w:r>
        <w:rPr>
          <w:rStyle w:val="Style13"/>
          <w:rFonts w:cs="Times;Times Roman" w:ascii="Times;Times Roman" w:hAnsi="Times;Times Roman"/>
          <w:vertAlign w:val="subscript"/>
        </w:rPr>
        <w:t>HD2</w:t>
      </w:r>
      <w:r>
        <w:rPr>
          <w:rStyle w:val="Style13"/>
          <w:rFonts w:cs="Times;Times Roman" w:ascii="Times;Times Roman" w:hAnsi="Times;Times Roman"/>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rPr>
        <w:t xml:space="preserve">Supplementary Figure 3. The BLI characterization of double homeobox domain. </w:t>
      </w:r>
      <w:r>
        <w:rPr>
          <w:rStyle w:val="Style13"/>
          <w:rFonts w:cs="Times;Times Roman" w:ascii="Times;Times Roman" w:hAnsi="Times;Times Roman"/>
        </w:rPr>
        <w:t xml:space="preserve">a) The </w:t>
      </w:r>
      <w:r>
        <w:rPr>
          <w:rStyle w:val="Style13"/>
          <w:rFonts w:cs="Times;Times Roman" w:ascii="Times;Times Roman" w:hAnsi="Times;Times Roman"/>
          <w:lang w:eastAsia="zh-CN"/>
        </w:rPr>
        <w:t xml:space="preserve">interaction between </w:t>
      </w:r>
      <w:r>
        <w:rPr>
          <w:rStyle w:val="Style13"/>
          <w:rFonts w:cs="Times;Times Roman" w:ascii="Times;Times Roman" w:hAnsi="Times;Times Roman"/>
        </w:rPr>
        <w:t>WT HD1-HD2</w:t>
      </w:r>
      <w:r>
        <w:rPr>
          <w:rStyle w:val="Style13"/>
          <w:rFonts w:cs="Times;Times Roman" w:ascii="Times;Times Roman" w:hAnsi="Times;Times Roman"/>
          <w:lang w:eastAsia="zh-CN"/>
        </w:rPr>
        <w:t xml:space="preserve"> and DNA</w:t>
      </w:r>
      <w:r>
        <w:rPr>
          <w:rStyle w:val="Style13"/>
          <w:rFonts w:cs="Times;Times Roman" w:ascii="Times;Times Roman" w:hAnsi="Times;Times Roman"/>
          <w:vertAlign w:val="subscript"/>
          <w:lang w:eastAsia="zh-CN"/>
        </w:rPr>
        <w:t>DRE</w:t>
      </w:r>
      <w:r>
        <w:rPr>
          <w:rStyle w:val="Style13"/>
          <w:rFonts w:cs="Times;Times Roman" w:ascii="Times;Times Roman" w:hAnsi="Times;Times Roman"/>
        </w:rPr>
        <w:t xml:space="preserve">. </w:t>
      </w:r>
      <w:r>
        <w:rPr>
          <w:rStyle w:val="Style13"/>
          <w:rFonts w:cs="Times;Times Roman" w:ascii="Times;Times Roman" w:hAnsi="Times;Times Roman"/>
          <w:lang w:eastAsia="zh-CN"/>
        </w:rPr>
        <w:t>b</w:t>
      </w:r>
      <w:r>
        <w:rPr>
          <w:rStyle w:val="Style13"/>
          <w:rFonts w:cs="Times;Times Roman" w:ascii="Times;Times Roman" w:hAnsi="Times;Times Roman"/>
        </w:rPr>
        <w:t xml:space="preserve">) The poly-Glu mutation in DNA binding interface. A gradient concentration of </w:t>
      </w:r>
      <w:r>
        <w:rPr>
          <w:rStyle w:val="Style13"/>
          <w:rFonts w:cs="Times;Times Roman" w:ascii="Times;Times Roman" w:hAnsi="Times;Times Roman"/>
          <w:lang w:eastAsia="zh-CN"/>
        </w:rPr>
        <w:t>0.25</w:t>
      </w:r>
      <w:r>
        <w:rPr>
          <w:rStyle w:val="Style13"/>
          <w:rFonts w:cs="Times;Times Roman" w:ascii="Times;Times Roman" w:hAnsi="Times;Times Roman"/>
        </w:rPr>
        <w:t xml:space="preserve"> to </w:t>
      </w:r>
      <w:r>
        <w:rPr>
          <w:rStyle w:val="Style13"/>
          <w:rFonts w:cs="Times;Times Roman" w:ascii="Times;Times Roman" w:hAnsi="Times;Times Roman"/>
          <w:lang w:eastAsia="zh-CN"/>
        </w:rPr>
        <w:t>16</w:t>
      </w:r>
      <w:r>
        <w:rPr>
          <w:rStyle w:val="Style13"/>
          <w:rFonts w:cs="Times;Times Roman" w:ascii="Times;Times Roman" w:hAnsi="Times;Times Roman"/>
        </w:rPr>
        <w:t xml:space="preserve"> </w:t>
      </w:r>
      <w:r>
        <w:rPr>
          <w:rStyle w:val="Style13"/>
          <w:rFonts w:cs="Symbol" w:ascii="Symbol" w:hAnsi="Symbol"/>
        </w:rPr>
        <w:t></w:t>
      </w:r>
      <w:r>
        <w:rPr>
          <w:rStyle w:val="Style13"/>
          <w:rFonts w:cs="Times;Times Roman" w:ascii="Times;Times Roman" w:hAnsi="Times;Times Roman"/>
        </w:rPr>
        <w:t>M purified HD1-HD2 w</w:t>
      </w:r>
      <w:r>
        <w:rPr>
          <w:rStyle w:val="Style13"/>
          <w:rFonts w:cs="Times;Times Roman" w:ascii="Times;Times Roman" w:hAnsi="Times;Times Roman"/>
          <w:lang w:eastAsia="zh-CN"/>
        </w:rPr>
        <w:t>ere</w:t>
      </w:r>
      <w:r>
        <w:rPr>
          <w:rStyle w:val="Style13"/>
          <w:rFonts w:cs="Times;Times Roman" w:ascii="Times;Times Roman" w:hAnsi="Times;Times Roman"/>
        </w:rPr>
        <w:t xml:space="preserve"> used. The DNA substrate was immobilized. Left: The experimental titration of double homeobox. Right: The </w:t>
      </w:r>
      <w:r>
        <w:rPr>
          <w:rStyle w:val="Style13"/>
          <w:rFonts w:cs="Times;Times Roman" w:ascii="Times;Times Roman" w:hAnsi="Times;Times Roman"/>
          <w:i/>
          <w:iCs/>
        </w:rPr>
        <w:t>K</w:t>
      </w:r>
      <w:r>
        <w:rPr>
          <w:rStyle w:val="Style13"/>
          <w:rFonts w:cs="Times;Times Roman" w:ascii="Times;Times Roman" w:hAnsi="Times;Times Roman"/>
          <w:i/>
          <w:iCs/>
          <w:vertAlign w:val="subscript"/>
        </w:rPr>
        <w:t>D</w:t>
      </w:r>
      <w:r>
        <w:rPr>
          <w:rStyle w:val="Style13"/>
          <w:rFonts w:cs="Times;Times Roman" w:ascii="Times;Times Roman" w:hAnsi="Times;Times Roman"/>
        </w:rPr>
        <w:t xml:space="preserve"> values derived from Scatchard plots.</w:t>
      </w:r>
      <w:r>
        <w:rPr>
          <w:rStyle w:val="Style13"/>
          <w:rFonts w:cs="Times;Times Roman" w:ascii="Times;Times Roman" w:hAnsi="Times;Times Roman"/>
          <w:b/>
          <w:bCs/>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b/>
        </w:rPr>
        <w:t>Supplementary Figure 4</w:t>
      </w:r>
      <w:r>
        <w:rPr>
          <w:rStyle w:val="Style13"/>
          <w:rFonts w:cs="Times;Times Roman" w:ascii="Times;Times Roman" w:hAnsi="Times;Times Roman"/>
        </w:rPr>
        <w:t xml:space="preserve">. </w:t>
      </w:r>
      <w:r>
        <w:rPr>
          <w:rStyle w:val="Style13"/>
          <w:rFonts w:cs="Times;Times Roman" w:ascii="Times;Times Roman" w:hAnsi="Times;Times Roman"/>
          <w:b/>
        </w:rPr>
        <w:t>DUX4/IGH-driven transactivation in N</w:t>
      </w:r>
      <w:r>
        <w:rPr>
          <w:rStyle w:val="Style13"/>
          <w:rFonts w:cs="Times;Times Roman" w:ascii="Times;Times Roman" w:hAnsi="Times;Times Roman"/>
          <w:b/>
          <w:lang w:eastAsia="zh-CN"/>
        </w:rPr>
        <w:t>A</w:t>
      </w:r>
      <w:r>
        <w:rPr>
          <w:rStyle w:val="Style13"/>
          <w:rFonts w:cs="Times;Times Roman" w:ascii="Times;Times Roman" w:hAnsi="Times;Times Roman"/>
          <w:b/>
        </w:rPr>
        <w:t>LM6 cells.</w:t>
      </w:r>
      <w:r>
        <w:rPr>
          <w:rStyle w:val="Style13"/>
          <w:rFonts w:cs="Times;Times Roman" w:ascii="Times;Times Roman" w:hAnsi="Times;Times Roman"/>
        </w:rPr>
        <w:t xml:space="preserve"> </w:t>
      </w:r>
      <w:r>
        <w:rPr>
          <w:rStyle w:val="Style13"/>
          <w:rFonts w:cs="Times;Times Roman" w:ascii="Times;Times Roman" w:hAnsi="Times;Times Roman"/>
          <w:lang w:eastAsia="zh-CN"/>
        </w:rPr>
        <w:t>Western blot analysis of ERG</w:t>
      </w:r>
      <w:r>
        <w:rPr>
          <w:rStyle w:val="Style13"/>
          <w:rFonts w:cs="Times;Times Roman" w:ascii="Times;Times Roman" w:hAnsi="Times;Times Roman"/>
          <w:vertAlign w:val="subscript"/>
          <w:lang w:eastAsia="zh-CN"/>
        </w:rPr>
        <w:t>alt</w:t>
      </w:r>
      <w:r>
        <w:rPr>
          <w:rStyle w:val="Style13"/>
          <w:rFonts w:cs="Times;Times Roman" w:ascii="Times;Times Roman" w:hAnsi="Times;Times Roman"/>
          <w:lang w:eastAsia="zh-CN"/>
        </w:rPr>
        <w:t xml:space="preserve"> production</w:t>
      </w:r>
      <w:r>
        <w:rPr>
          <w:rStyle w:val="Style13"/>
          <w:rFonts w:cs="Times;Times Roman" w:ascii="Times;Times Roman" w:hAnsi="Times;Times Roman"/>
        </w:rPr>
        <w:t xml:space="preserve"> </w:t>
      </w:r>
      <w:r>
        <w:rPr>
          <w:rStyle w:val="Style13"/>
          <w:rFonts w:cs="Times;Times Roman" w:ascii="Times;Times Roman" w:hAnsi="Times;Times Roman"/>
          <w:lang w:eastAsia="zh-CN"/>
        </w:rPr>
        <w:t xml:space="preserve">in NALM6 cells expressing WT </w:t>
      </w:r>
      <w:r>
        <w:rPr>
          <w:rStyle w:val="Style13"/>
          <w:rFonts w:cs="Times;Times Roman" w:ascii="Times;Times Roman" w:hAnsi="Times;Times Roman"/>
        </w:rPr>
        <w:t xml:space="preserve">DUX4/IGH or mutants. a) Perturbation of </w:t>
      </w:r>
      <w:r>
        <w:rPr>
          <w:rStyle w:val="Style13"/>
          <w:rFonts w:cs="Times;Times Roman" w:ascii="Times;Times Roman" w:hAnsi="Times;Times Roman"/>
          <w:lang w:eastAsia="zh-CN"/>
        </w:rPr>
        <w:t>poly-Arg motif</w:t>
      </w:r>
      <w:r>
        <w:rPr>
          <w:rStyle w:val="Style13"/>
          <w:rFonts w:cs="Times;Times Roman" w:ascii="Times;Times Roman" w:hAnsi="Times;Times Roman"/>
        </w:rPr>
        <w:t xml:space="preserve"> </w:t>
      </w:r>
      <w:r>
        <w:rPr>
          <w:rStyle w:val="Style13"/>
          <w:rFonts w:cs="Times;Times Roman" w:ascii="Times;Times Roman" w:hAnsi="Times;Times Roman"/>
          <w:lang w:eastAsia="zh-CN"/>
        </w:rPr>
        <w:t xml:space="preserve">in </w:t>
      </w:r>
      <w:r>
        <w:rPr>
          <w:rStyle w:val="Style13"/>
          <w:rFonts w:cs="Times;Times Roman" w:ascii="Times;Times Roman" w:hAnsi="Times;Times Roman"/>
        </w:rPr>
        <w:t xml:space="preserve">HD1.  </w:t>
      </w:r>
      <w:r>
        <w:rPr>
          <w:rStyle w:val="Style13"/>
          <w:rFonts w:cs="Times;Times Roman" w:ascii="Times;Times Roman" w:hAnsi="Times;Times Roman"/>
          <w:lang w:eastAsia="zh-CN"/>
        </w:rPr>
        <w:t>b) Perturbation of</w:t>
      </w:r>
      <w:r>
        <w:rPr>
          <w:rStyle w:val="Style13"/>
          <w:rFonts w:cs="Times;Times Roman" w:ascii="Times;Times Roman" w:hAnsi="Times;Times Roman"/>
        </w:rPr>
        <w:t xml:space="preserve"> </w:t>
      </w:r>
      <w:r>
        <w:rPr>
          <w:rStyle w:val="Style13"/>
          <w:rFonts w:cs="Times;Times Roman" w:ascii="Times;Times Roman" w:hAnsi="Times;Times Roman"/>
          <w:lang w:eastAsia="zh-CN"/>
        </w:rPr>
        <w:t xml:space="preserve">QNR motif in HD1. c) Perturbation of poly-Arg motif in HD2. d) Perturbation of QNR motif in HD2. e) Double </w:t>
      </w:r>
      <w:r>
        <w:rPr>
          <w:rStyle w:val="Style13"/>
          <w:rFonts w:cs="Times;Times Roman" w:ascii="Times;Times Roman" w:hAnsi="Times;Times Roman"/>
        </w:rPr>
        <w:t xml:space="preserve">mutation </w:t>
      </w:r>
      <w:r>
        <w:rPr>
          <w:rStyle w:val="Style13"/>
          <w:rFonts w:cs="Times;Times Roman" w:ascii="Times;Times Roman" w:hAnsi="Times;Times Roman"/>
          <w:lang w:eastAsia="zh-CN"/>
        </w:rPr>
        <w:t xml:space="preserve">in poly-Arg motifs of HD1-HD2. f) Double </w:t>
      </w:r>
      <w:r>
        <w:rPr>
          <w:rStyle w:val="Style13"/>
          <w:rFonts w:cs="Times;Times Roman" w:ascii="Times;Times Roman" w:hAnsi="Times;Times Roman"/>
        </w:rPr>
        <w:t xml:space="preserve">mutation </w:t>
      </w:r>
      <w:r>
        <w:rPr>
          <w:rStyle w:val="Style13"/>
          <w:rFonts w:cs="Times;Times Roman" w:ascii="Times;Times Roman" w:hAnsi="Times;Times Roman"/>
          <w:lang w:eastAsia="zh-CN"/>
        </w:rPr>
        <w:t xml:space="preserve">in QNR motifs of HD1-HD2. </w:t>
      </w:r>
      <w:r>
        <w:rPr>
          <w:rStyle w:val="Style13"/>
          <w:rFonts w:cs="Times;Times Roman" w:ascii="Times;Times Roman" w:hAnsi="Times;Times Roman"/>
        </w:rPr>
        <w:t>All experiments have been done at least with three independent replicates.</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Fonts w:ascii="Times;Times Roman" w:hAnsi="Times;Times Roman" w:cs="Times New Roman"/>
          <w:lang w:eastAsia="zh-CN"/>
        </w:rPr>
      </w:pPr>
      <w:r>
        <w:rPr>
          <w:rStyle w:val="Style13"/>
          <w:rFonts w:cs="Times;Times Roman" w:ascii="Times;Times Roman" w:hAnsi="Times;Times Roman"/>
          <w:b/>
          <w:bCs/>
        </w:rPr>
        <w:t>Supplementary Figure 5.</w:t>
      </w:r>
      <w:r>
        <w:rPr>
          <w:rStyle w:val="Style13"/>
          <w:rFonts w:cs="Times;Times Roman" w:ascii="Times;Times Roman" w:hAnsi="Times;Times Roman"/>
        </w:rPr>
        <w:t xml:space="preserve"> </w:t>
      </w:r>
      <w:r>
        <w:rPr>
          <w:rStyle w:val="Style13"/>
          <w:rFonts w:cs="Times;Times Roman" w:ascii="Times;Times Roman" w:hAnsi="Times;Times Roman"/>
          <w:b/>
        </w:rPr>
        <w:t>WT DUX4 share</w:t>
      </w:r>
      <w:r>
        <w:rPr>
          <w:rStyle w:val="Style13"/>
          <w:rFonts w:cs="Times;Times Roman" w:ascii="Times;Times Roman" w:hAnsi="Times;Times Roman"/>
          <w:b/>
          <w:lang w:eastAsia="zh-CN"/>
        </w:rPr>
        <w:t>s</w:t>
      </w:r>
      <w:r>
        <w:rPr>
          <w:rStyle w:val="Style13"/>
          <w:rFonts w:cs="Times;Times Roman" w:ascii="Times;Times Roman" w:hAnsi="Times;Times Roman"/>
          <w:b/>
        </w:rPr>
        <w:t xml:space="preserve"> similar DNA binding mode as DUX4/IGH.</w:t>
      </w:r>
      <w:r>
        <w:rPr>
          <w:rStyle w:val="Style13"/>
          <w:rFonts w:cs="Times;Times Roman" w:ascii="Times;Times Roman" w:hAnsi="Times;Times Roman"/>
        </w:rPr>
        <w:t xml:space="preserve"> </w:t>
      </w:r>
      <w:r>
        <w:rPr>
          <w:rStyle w:val="Style13"/>
          <w:rFonts w:cs="Times;Times Roman" w:ascii="Times;Times Roman" w:hAnsi="Times;Times Roman"/>
          <w:lang w:eastAsia="zh-CN"/>
        </w:rPr>
        <w:t>a</w:t>
      </w:r>
      <w:r>
        <w:rPr>
          <w:rStyle w:val="Style13"/>
          <w:rFonts w:cs="Times;Times Roman" w:ascii="Times;Times Roman" w:hAnsi="Times;Times Roman"/>
        </w:rPr>
        <w:t>) Impact of structure-based mutation</w:t>
      </w:r>
      <w:r>
        <w:rPr>
          <w:rStyle w:val="Style13"/>
          <w:rFonts w:cs="Times;Times Roman" w:ascii="Times;Times Roman" w:hAnsi="Times;Times Roman"/>
          <w:lang w:eastAsia="zh-CN"/>
        </w:rPr>
        <w:t>s</w:t>
      </w:r>
      <w:r>
        <w:rPr>
          <w:rStyle w:val="Style13"/>
          <w:rFonts w:cs="Times;Times Roman" w:ascii="Times;Times Roman" w:hAnsi="Times;Times Roman"/>
        </w:rPr>
        <w:t xml:space="preserve"> in the context of WT DUX4</w:t>
      </w:r>
      <w:r>
        <w:rPr>
          <w:rStyle w:val="Style13"/>
          <w:rFonts w:cs="Times;Times Roman" w:ascii="Times;Times Roman" w:hAnsi="Times;Times Roman"/>
          <w:lang w:eastAsia="zh-CN"/>
        </w:rPr>
        <w:t xml:space="preserve"> in 293T cells</w:t>
      </w:r>
      <w:r>
        <w:rPr>
          <w:rStyle w:val="Style13"/>
          <w:rFonts w:cs="Times;Times Roman" w:ascii="Times;Times Roman" w:hAnsi="Times;Times Roman"/>
        </w:rPr>
        <w:t xml:space="preserve">. </w:t>
      </w:r>
      <w:r>
        <w:rPr>
          <w:rStyle w:val="Style13"/>
          <w:rFonts w:cs="Times;Times Roman" w:ascii="Times;Times Roman" w:hAnsi="Times;Times Roman"/>
          <w:lang w:eastAsia="zh-CN"/>
        </w:rPr>
        <w:t>After overexpressing WT DUX4 and mutants in 293T cells, apoptotic cells were labeled with Annexin-V and detected by flow cytometry.</w:t>
      </w:r>
      <w:r>
        <w:rPr>
          <w:rStyle w:val="Style13"/>
          <w:rFonts w:cs="Times;Times Roman" w:ascii="Times;Times Roman" w:hAnsi="Times;Times Roman"/>
        </w:rPr>
        <w:t xml:space="preserve"> </w:t>
      </w:r>
      <w:r>
        <w:rPr>
          <w:rStyle w:val="Style13"/>
          <w:rFonts w:cs="Times;Times Roman" w:ascii="Times;Times Roman" w:hAnsi="Times;Times Roman"/>
          <w:lang w:eastAsia="zh-CN"/>
        </w:rPr>
        <w:t>b</w:t>
      </w:r>
      <w:r>
        <w:rPr>
          <w:rStyle w:val="Style13"/>
          <w:rFonts w:cs="Times;Times Roman" w:ascii="Times;Times Roman" w:hAnsi="Times;Times Roman"/>
        </w:rPr>
        <w:t>) Luciferase assay of WT DUX4</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up</w:t>
      </w:r>
      <w:r>
        <w:rPr>
          <w:rStyle w:val="Style13"/>
          <w:rFonts w:cs="Times;Times Roman" w:ascii="Times;Times Roman" w:hAnsi="Times;Times Roman"/>
          <w:lang w:eastAsia="zh-CN"/>
        </w:rPr>
        <w:t>on ERG</w:t>
      </w:r>
      <w:r>
        <w:rPr>
          <w:rStyle w:val="Style13"/>
          <w:rFonts w:cs="Times;Times Roman" w:ascii="Times;Times Roman" w:hAnsi="Times;Times Roman"/>
          <w:vertAlign w:val="subscript"/>
          <w:lang w:eastAsia="zh-CN"/>
        </w:rPr>
        <w:t>alt</w:t>
      </w:r>
      <w:r>
        <w:rPr>
          <w:rStyle w:val="Style13"/>
          <w:rFonts w:cs="Times;Times Roman" w:ascii="Times;Times Roman" w:hAnsi="Times;Times Roman"/>
          <w:lang w:eastAsia="zh-CN"/>
        </w:rPr>
        <w:t xml:space="preserve"> binding site</w:t>
      </w:r>
      <w:r>
        <w:rPr>
          <w:rStyle w:val="Style13"/>
          <w:rFonts w:cs="Times;Times Roman" w:ascii="Times;Times Roman" w:hAnsi="Times;Times Roman"/>
        </w:rPr>
        <w:t>.</w:t>
      </w:r>
      <w:r>
        <w:rPr>
          <w:rStyle w:val="Style13"/>
          <w:rFonts w:cs="Times;Times Roman" w:ascii="Times;Times Roman" w:hAnsi="Times;Times Roman"/>
          <w:lang w:eastAsia="zh-CN"/>
        </w:rPr>
        <w:t xml:space="preserve"> The mutations in QNR motifs impaired the </w:t>
      </w:r>
      <w:r>
        <w:rPr>
          <w:rStyle w:val="Style13"/>
          <w:rFonts w:cs="Times;Times Roman" w:ascii="Times;Times Roman" w:hAnsi="Times;Times Roman"/>
          <w:lang w:eastAsia="zh-CN"/>
        </w:rPr>
        <w:t xml:space="preserve">transactivation </w:t>
      </w:r>
      <w:r>
        <w:rPr>
          <w:rStyle w:val="Style13"/>
          <w:rFonts w:cs="Times;Times Roman" w:ascii="Times;Times Roman" w:hAnsi="Times;Times Roman"/>
          <w:lang w:eastAsia="zh-CN"/>
        </w:rPr>
        <w:t>of ERG</w:t>
      </w:r>
      <w:r>
        <w:rPr>
          <w:rStyle w:val="Style13"/>
          <w:rFonts w:cs="Times;Times Roman" w:ascii="Times;Times Roman" w:hAnsi="Times;Times Roman"/>
          <w:vertAlign w:val="subscript"/>
          <w:lang w:eastAsia="zh-CN"/>
        </w:rPr>
        <w:t>alt</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 xml:space="preserve">by </w:t>
      </w:r>
      <w:r>
        <w:rPr>
          <w:rStyle w:val="Style13"/>
          <w:rFonts w:cs="Times;Times Roman" w:ascii="Times;Times Roman" w:hAnsi="Times;Times Roman"/>
          <w:lang w:eastAsia="zh-CN"/>
        </w:rPr>
        <w:t xml:space="preserve">WT DUX4. </w:t>
      </w:r>
      <w:r>
        <w:rPr>
          <w:rFonts w:cs="Times New Roman" w:ascii="Times;Times Roman" w:hAnsi="Times;Times Roman"/>
        </w:rPr>
        <w:t>***, p &lt; 0.001.</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Fonts w:ascii="Times;Times Roman" w:hAnsi="Times;Times Roman" w:cs="Times New Roman"/>
          <w:lang w:eastAsia="zh-CN"/>
        </w:rPr>
      </w:pPr>
      <w:r>
        <w:rPr>
          <w:rFonts w:cs="Times New Roman" w:ascii="Times;Times Roman" w:hAnsi="Times;Times Roman"/>
          <w:lang w:eastAsia="zh-CN"/>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pPr>
      <w:r>
        <w:rPr>
          <w:rStyle w:val="Style13"/>
          <w:rFonts w:cs="Times;Times Roman" w:ascii="Times;Times Roman" w:hAnsi="Times;Times Roman"/>
          <w:b/>
          <w:bCs/>
        </w:rPr>
        <w:t xml:space="preserve">Supplementary Figure </w:t>
      </w:r>
      <w:r>
        <w:rPr>
          <w:rStyle w:val="Style13"/>
          <w:rFonts w:cs="Times;Times Roman" w:ascii="Times;Times Roman" w:hAnsi="Times;Times Roman"/>
          <w:b/>
          <w:bCs/>
          <w:lang w:eastAsia="zh-CN"/>
        </w:rPr>
        <w:t>6</w:t>
      </w:r>
      <w:r>
        <w:rPr>
          <w:rStyle w:val="Style13"/>
          <w:rFonts w:cs="Times;Times Roman" w:ascii="Times;Times Roman" w:hAnsi="Times;Times Roman"/>
          <w:b/>
          <w:bCs/>
        </w:rPr>
        <w:t>.</w:t>
      </w:r>
      <w:r>
        <w:rPr>
          <w:rStyle w:val="Style13"/>
          <w:rFonts w:cs="Times;Times Roman" w:ascii="Times;Times Roman" w:hAnsi="Times;Times Roman"/>
          <w:b/>
          <w:lang w:eastAsia="zh-CN"/>
        </w:rPr>
        <w:t xml:space="preserve"> </w:t>
      </w:r>
      <w:r>
        <w:rPr>
          <w:rStyle w:val="Style13"/>
          <w:rFonts w:cs="Times;Times Roman" w:ascii="Times;Times Roman" w:hAnsi="Times;Times Roman"/>
          <w:b/>
          <w:lang w:eastAsia="zh-CN"/>
        </w:rPr>
        <w:t xml:space="preserve">Functional characterization of </w:t>
      </w:r>
      <w:r>
        <w:rPr>
          <w:rStyle w:val="Style13"/>
          <w:rFonts w:cs="Times;Times Roman" w:ascii="Times;Times Roman" w:hAnsi="Times;Times Roman"/>
          <w:b/>
          <w:lang w:eastAsia="zh-CN"/>
        </w:rPr>
        <w:t>DUX4/IGH</w:t>
      </w:r>
      <w:r>
        <w:rPr>
          <w:rStyle w:val="Style13"/>
          <w:rFonts w:cs="Times;Times Roman" w:ascii="Times;Times Roman" w:hAnsi="Times;Times Roman"/>
          <w:b/>
          <w:lang w:eastAsia="zh-CN"/>
        </w:rPr>
        <w:t xml:space="preserve"> target genes</w:t>
      </w:r>
      <w:r>
        <w:rPr>
          <w:rStyle w:val="Style13"/>
          <w:rFonts w:cs="Times;Times Roman" w:ascii="Times;Times Roman" w:hAnsi="Times;Times Roman"/>
          <w:b/>
          <w:lang w:eastAsia="zh-CN"/>
        </w:rPr>
        <w:t>.</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a</w:t>
      </w:r>
      <w:r>
        <w:rPr>
          <w:rStyle w:val="Style13"/>
          <w:rFonts w:cs="Times;Times Roman" w:ascii="Times;Times Roman" w:hAnsi="Times;Times Roman"/>
        </w:rPr>
        <w:t xml:space="preserve">) The relative expression of DUX4/IGH target genes in NALM6 cells transduced with lentiviruses encoding DUX4 shRNA or scramble </w:t>
      </w:r>
      <w:r>
        <w:rPr>
          <w:rStyle w:val="Style13"/>
          <w:rFonts w:cs="Times;Times Roman" w:ascii="Times;Times Roman" w:hAnsi="Times;Times Roman"/>
        </w:rPr>
        <w:t>shRNA as control</w:t>
      </w:r>
      <w:r>
        <w:rPr>
          <w:rStyle w:val="Style13"/>
          <w:rFonts w:cs="Times;Times Roman" w:ascii="Times;Times Roman" w:hAnsi="Times;Times Roman"/>
        </w:rPr>
        <w:t xml:space="preserve">. </w:t>
      </w:r>
      <w:r>
        <w:rPr>
          <w:rStyle w:val="Style13"/>
          <w:rFonts w:cs="Times;Times Roman" w:ascii="Times;Times Roman" w:hAnsi="Times;Times Roman"/>
          <w:lang w:eastAsia="zh-CN"/>
        </w:rPr>
        <w:t>b</w:t>
      </w:r>
      <w:r>
        <w:rPr>
          <w:rStyle w:val="Style13"/>
          <w:rFonts w:cs="Times;Times Roman" w:ascii="Times;Times Roman" w:hAnsi="Times;Times Roman"/>
        </w:rPr>
        <w:t xml:space="preserve">) Effect of </w:t>
      </w:r>
      <w:r>
        <w:rPr>
          <w:rStyle w:val="Style13"/>
          <w:rFonts w:cs="Times;Times Roman" w:ascii="Times;Times Roman" w:hAnsi="Times;Times Roman"/>
          <w:i/>
        </w:rPr>
        <w:t>DUX4/IGH</w:t>
      </w:r>
      <w:r>
        <w:rPr>
          <w:rStyle w:val="Style13"/>
          <w:rFonts w:cs="Times;Times Roman" w:ascii="Times;Times Roman" w:hAnsi="Times;Times Roman"/>
        </w:rPr>
        <w:t xml:space="preserve">, </w:t>
      </w:r>
      <w:r>
        <w:rPr>
          <w:rStyle w:val="Style13"/>
          <w:rFonts w:cs="Times;Times Roman" w:ascii="Times;Times Roman" w:hAnsi="Times;Times Roman"/>
          <w:i/>
        </w:rPr>
        <w:t>AGAP1</w:t>
      </w:r>
      <w:r>
        <w:rPr>
          <w:rStyle w:val="Style13"/>
          <w:rFonts w:cs="Times;Times Roman" w:ascii="Times;Times Roman" w:hAnsi="Times;Times Roman"/>
        </w:rPr>
        <w:t xml:space="preserve"> </w:t>
      </w:r>
      <w:r>
        <w:rPr>
          <w:rStyle w:val="Style13"/>
          <w:rFonts w:cs="Times;Times Roman" w:ascii="Times;Times Roman" w:hAnsi="Times;Times Roman"/>
          <w:lang w:eastAsia="zh-CN"/>
        </w:rPr>
        <w:t xml:space="preserve">and other </w:t>
      </w:r>
      <w:r>
        <w:rPr>
          <w:rStyle w:val="Style13"/>
          <w:rFonts w:cs="Times;Times Roman" w:ascii="Times;Times Roman" w:hAnsi="Times;Times Roman"/>
          <w:iCs/>
        </w:rPr>
        <w:t>DUX4/IGH</w:t>
      </w:r>
      <w:r>
        <w:rPr>
          <w:rStyle w:val="Style13"/>
          <w:rFonts w:cs="Times;Times Roman" w:ascii="Times;Times Roman" w:hAnsi="Times;Times Roman"/>
          <w:iCs/>
          <w:lang w:eastAsia="zh-CN"/>
        </w:rPr>
        <w:t xml:space="preserve"> </w:t>
      </w:r>
      <w:r>
        <w:rPr>
          <w:rStyle w:val="Style13"/>
          <w:rFonts w:cs="Times;Times Roman" w:ascii="Times;Times Roman" w:hAnsi="Times;Times Roman"/>
          <w:iCs/>
        </w:rPr>
        <w:t>target</w:t>
      </w:r>
      <w:r>
        <w:rPr>
          <w:rStyle w:val="Style13"/>
          <w:rFonts w:cs="Times;Times Roman" w:ascii="Times;Times Roman" w:hAnsi="Times;Times Roman"/>
          <w:iCs/>
          <w:lang w:eastAsia="zh-CN"/>
        </w:rPr>
        <w:t xml:space="preserve"> </w:t>
      </w:r>
      <w:r>
        <w:rPr>
          <w:rStyle w:val="Style13"/>
          <w:rFonts w:cs="Times;Times Roman" w:ascii="Times;Times Roman" w:hAnsi="Times;Times Roman"/>
          <w:iCs/>
        </w:rPr>
        <w:t>gene</w:t>
      </w:r>
      <w:r>
        <w:rPr>
          <w:rStyle w:val="Style13"/>
          <w:rFonts w:cs="Times;Times Roman" w:ascii="Times;Times Roman" w:hAnsi="Times;Times Roman"/>
          <w:iCs/>
          <w:lang w:eastAsia="zh-CN"/>
        </w:rPr>
        <w:t>s</w:t>
      </w:r>
      <w:r>
        <w:rPr>
          <w:rStyle w:val="Style13"/>
          <w:rFonts w:cs="Times;Times Roman" w:ascii="Times;Times Roman" w:hAnsi="Times;Times Roman"/>
        </w:rPr>
        <w:t xml:space="preserve"> on B cell differentiation </w:t>
      </w:r>
      <w:r>
        <w:rPr>
          <w:rStyle w:val="Style13"/>
          <w:rFonts w:cs="Times;Times Roman" w:ascii="Times;Times Roman" w:hAnsi="Times;Times Roman"/>
          <w:i/>
          <w:iCs/>
        </w:rPr>
        <w:t>ex vivo</w:t>
      </w:r>
      <w:r>
        <w:rPr>
          <w:rStyle w:val="Style13"/>
          <w:rFonts w:cs="Times;Times Roman" w:ascii="Times;Times Roman" w:hAnsi="Times;Times Roman"/>
        </w:rPr>
        <w:t xml:space="preserve">. Top panel, statistics analysis of </w:t>
      </w:r>
      <w:r>
        <w:rPr>
          <w:rStyle w:val="Style13"/>
          <w:rFonts w:cs="Times;Times Roman" w:ascii="Times;Times Roman" w:hAnsi="Times;Times Roman"/>
          <w:i/>
        </w:rPr>
        <w:t>ex vivo</w:t>
      </w:r>
      <w:r>
        <w:rPr>
          <w:rStyle w:val="Style13"/>
          <w:rFonts w:cs="Times;Times Roman" w:ascii="Times;Times Roman" w:hAnsi="Times;Times Roman"/>
        </w:rPr>
        <w:t xml:space="preserve"> assays. </w:t>
      </w:r>
      <w:r>
        <w:rPr>
          <w:rFonts w:cs="Times New Roman" w:ascii="Times;Times Roman" w:hAnsi="Times;Times Roman"/>
        </w:rPr>
        <w:t>**, p &lt; 0.01. ***, p &lt; 0.001.</w:t>
      </w:r>
      <w:r>
        <w:rPr>
          <w:rStyle w:val="Style13"/>
          <w:rFonts w:cs="Times;Times Roman" w:ascii="Times;Times Roman" w:hAnsi="Times;Times Roman"/>
        </w:rPr>
        <w:t xml:space="preserve"> Bottom panel, FACS plots of each DUX4/IGH target genes. </w:t>
      </w:r>
      <w:r>
        <w:rPr>
          <w:rStyle w:val="Style13"/>
          <w:rFonts w:cs="Times;Times Roman" w:ascii="Times;Times Roman" w:hAnsi="Times;Times Roman"/>
          <w:lang w:eastAsia="zh-CN"/>
        </w:rPr>
        <w:t>c</w:t>
      </w:r>
      <w:r>
        <w:rPr>
          <w:rStyle w:val="Style13"/>
          <w:rFonts w:cs="Times;Times Roman" w:ascii="Times;Times Roman" w:hAnsi="Times;Times Roman"/>
        </w:rPr>
        <w:t xml:space="preserve">) Apoptotic effect of knock-down of </w:t>
      </w:r>
      <w:r>
        <w:rPr>
          <w:rStyle w:val="Style13"/>
          <w:rFonts w:cs="Times;Times Roman" w:ascii="Times;Times Roman" w:hAnsi="Times;Times Roman"/>
          <w:iCs/>
        </w:rPr>
        <w:t>DUX4/IGH</w:t>
      </w:r>
      <w:r>
        <w:rPr>
          <w:rStyle w:val="Style13"/>
          <w:rFonts w:cs="Times;Times Roman" w:ascii="Times;Times Roman" w:hAnsi="Times;Times Roman"/>
          <w:iCs/>
          <w:lang w:eastAsia="zh-CN"/>
        </w:rPr>
        <w:t xml:space="preserve"> </w:t>
      </w:r>
      <w:r>
        <w:rPr>
          <w:rStyle w:val="Style13"/>
          <w:rFonts w:cs="Times;Times Roman" w:ascii="Times;Times Roman" w:hAnsi="Times;Times Roman"/>
          <w:iCs/>
        </w:rPr>
        <w:t>target</w:t>
      </w:r>
      <w:r>
        <w:rPr>
          <w:rStyle w:val="Style13"/>
          <w:rFonts w:cs="Times;Times Roman" w:ascii="Times;Times Roman" w:hAnsi="Times;Times Roman"/>
          <w:iCs/>
          <w:lang w:eastAsia="zh-CN"/>
        </w:rPr>
        <w:t xml:space="preserve"> </w:t>
      </w:r>
      <w:r>
        <w:rPr>
          <w:rStyle w:val="Style13"/>
          <w:rFonts w:cs="Times;Times Roman" w:ascii="Times;Times Roman" w:hAnsi="Times;Times Roman"/>
          <w:iCs/>
        </w:rPr>
        <w:t>gene</w:t>
      </w:r>
      <w:r>
        <w:rPr>
          <w:rStyle w:val="Style13"/>
          <w:rFonts w:cs="Times;Times Roman" w:ascii="Times;Times Roman" w:hAnsi="Times;Times Roman"/>
          <w:iCs/>
          <w:lang w:eastAsia="zh-CN"/>
        </w:rPr>
        <w:t>s by shRNA</w:t>
      </w:r>
      <w:r>
        <w:rPr>
          <w:rStyle w:val="Style13"/>
          <w:rFonts w:cs="Times;Times Roman" w:ascii="Times;Times Roman" w:hAnsi="Times;Times Roman"/>
        </w:rPr>
        <w:t xml:space="preserve"> in NALM6 cells. The apoptotic cells were labeled with Annexin-V and detected by FACS. </w:t>
      </w:r>
      <w:r>
        <w:rPr>
          <w:rStyle w:val="Style13"/>
          <w:rFonts w:cs="Times;Times Roman" w:ascii="Times;Times Roman" w:hAnsi="Times;Times Roman"/>
          <w:lang w:eastAsia="zh-CN"/>
        </w:rPr>
        <w:t xml:space="preserve">Top panel, the apoptotic effect. </w:t>
      </w:r>
      <w:r>
        <w:rPr>
          <w:rFonts w:cs="Times New Roman" w:ascii="Times;Times Roman" w:hAnsi="Times;Times Roman"/>
        </w:rPr>
        <w:t>*, p &lt; 0.05. **, p &lt; 0.01.</w:t>
      </w:r>
      <w:r>
        <w:rPr>
          <w:rStyle w:val="Style13"/>
          <w:rFonts w:cs="Times;Times Roman" w:ascii="Times;Times Roman" w:hAnsi="Times;Times Roman"/>
        </w:rPr>
        <w:t xml:space="preserve"> </w:t>
      </w:r>
      <w:r>
        <w:rPr>
          <w:rStyle w:val="Style13"/>
          <w:rFonts w:cs="Times;Times Roman" w:ascii="Times;Times Roman" w:hAnsi="Times;Times Roman"/>
          <w:lang w:eastAsia="zh-CN"/>
        </w:rPr>
        <w:t xml:space="preserve"> Bottom panel, the knock-down efficiency of shRNA clones of indicated genes.</w:t>
      </w:r>
      <w:r>
        <w:rPr>
          <w:rStyle w:val="Style13"/>
          <w:rFonts w:cs="Times;Times Roman" w:ascii="Times;Times Roman" w:hAnsi="Times;Times Roman"/>
          <w:lang w:eastAsia="zh-CN"/>
        </w:rPr>
        <w:t xml:space="preserve"> </w:t>
      </w:r>
      <w:r>
        <w:rPr>
          <w:rStyle w:val="Style13"/>
          <w:rFonts w:cs="Times;Times Roman" w:ascii="Times;Times Roman" w:hAnsi="Times;Times Roman"/>
          <w:lang w:eastAsia="zh-CN"/>
        </w:rPr>
        <w:t xml:space="preserve">d) Luciferase assay of DUX4/IGH-driven </w:t>
      </w:r>
      <w:r>
        <w:rPr>
          <w:rStyle w:val="Style13"/>
          <w:rFonts w:cs="Times;Times Roman" w:ascii="Times;Times Roman" w:hAnsi="Times;Times Roman"/>
          <w:i/>
          <w:lang w:eastAsia="zh-CN"/>
        </w:rPr>
        <w:t>AGAP1</w:t>
      </w:r>
      <w:r>
        <w:rPr>
          <w:rStyle w:val="Style13"/>
          <w:rFonts w:cs="Times;Times Roman" w:ascii="Times;Times Roman" w:hAnsi="Times;Times Roman"/>
          <w:lang w:eastAsia="zh-CN"/>
        </w:rPr>
        <w:t xml:space="preserve"> transactivation.</w:t>
      </w:r>
      <w:r>
        <w:rPr>
          <w:rStyle w:val="Style13"/>
          <w:rFonts w:cs="Times;Times Roman" w:ascii="Times;Times Roman" w:hAnsi="Times;Times Roman"/>
        </w:rPr>
        <w:t xml:space="preserve"> </w:t>
      </w:r>
      <w:r>
        <w:rPr>
          <w:rStyle w:val="Style13"/>
          <w:rFonts w:cs="Times;Times Roman" w:ascii="Times;Times Roman" w:hAnsi="Times;Times Roman"/>
          <w:lang w:eastAsia="zh-CN"/>
        </w:rPr>
        <w:t>RRKR</w:t>
      </w:r>
      <w:r>
        <w:rPr>
          <w:rStyle w:val="Style13"/>
          <w:rFonts w:cs="Times;Times Roman" w:ascii="Times;Times Roman" w:hAnsi="Times;Times Roman"/>
          <w:vertAlign w:val="subscript"/>
          <w:lang w:eastAsia="zh-CN"/>
        </w:rPr>
        <w:t>HD2</w:t>
      </w:r>
      <w:r>
        <w:rPr>
          <w:rStyle w:val="Style13"/>
          <w:rFonts w:cs="Times;Times Roman" w:ascii="Times;Times Roman" w:hAnsi="Times;Times Roman"/>
          <w:lang w:eastAsia="zh-CN"/>
        </w:rPr>
        <w:t>/poly-A</w:t>
      </w:r>
      <w:r>
        <w:rPr>
          <w:rStyle w:val="Style13"/>
          <w:rFonts w:cs="Times;Times Roman" w:ascii="Times;Times Roman" w:hAnsi="Times;Times Roman"/>
          <w:lang w:eastAsia="zh-CN"/>
        </w:rPr>
        <w:t xml:space="preserve">, poly-Ala mutation of RRKR motif in HD2. </w:t>
      </w:r>
      <w:r>
        <w:rPr>
          <w:rStyle w:val="Style13"/>
          <w:rFonts w:cs="Times;Times Roman" w:ascii="Times;Times Roman" w:hAnsi="Times;Times Roman"/>
          <w:lang w:eastAsia="zh-CN"/>
        </w:rPr>
        <w:t>QNR</w:t>
      </w:r>
      <w:r>
        <w:rPr>
          <w:rStyle w:val="Style13"/>
          <w:rFonts w:cs="Times;Times Roman" w:ascii="Times;Times Roman" w:hAnsi="Times;Times Roman"/>
          <w:vertAlign w:val="subscript"/>
          <w:lang w:eastAsia="zh-CN"/>
        </w:rPr>
        <w:t>HD2</w:t>
      </w:r>
      <w:r>
        <w:rPr>
          <w:rStyle w:val="Style13"/>
          <w:rFonts w:cs="Times;Times Roman" w:ascii="Times;Times Roman" w:hAnsi="Times;Times Roman"/>
          <w:lang w:eastAsia="zh-CN"/>
        </w:rPr>
        <w:t>/poly-A</w:t>
      </w:r>
      <w:r>
        <w:rPr>
          <w:rStyle w:val="Style13"/>
          <w:rFonts w:cs="Times;Times Roman" w:ascii="Times;Times Roman" w:hAnsi="Times;Times Roman"/>
          <w:lang w:eastAsia="zh-CN"/>
        </w:rPr>
        <w:t>, poly-Ala mutation of QNR motif in HD2</w:t>
      </w:r>
      <w:r>
        <w:rPr>
          <w:rStyle w:val="Style13"/>
          <w:rFonts w:cs="Times;Times Roman" w:ascii="Times;Times Roman" w:hAnsi="Times;Times Roman"/>
          <w:i/>
          <w:lang w:eastAsia="zh-CN"/>
        </w:rPr>
        <w:t>.</w:t>
      </w:r>
      <w:r>
        <w:rPr>
          <w:rStyle w:val="Style13"/>
          <w:rFonts w:cs="Times;Times Roman" w:ascii="Times;Times Roman" w:hAnsi="Times;Times Roman"/>
        </w:rPr>
        <w:t xml:space="preserve"> </w:t>
      </w:r>
      <w:r>
        <w:rPr>
          <w:rStyle w:val="Style13"/>
          <w:rFonts w:cs="Times;Times Roman" w:ascii="Times;Times Roman" w:hAnsi="Times;Times Roman"/>
          <w:lang w:eastAsia="zh-CN"/>
        </w:rPr>
        <w:t xml:space="preserve">The </w:t>
      </w:r>
      <w:r>
        <w:rPr>
          <w:rStyle w:val="Style13"/>
          <w:rFonts w:cs="Times;Times Roman" w:ascii="Times;Times Roman" w:hAnsi="Times;Times Roman"/>
        </w:rPr>
        <w:t xml:space="preserve">DUX4/IGH-binding site of </w:t>
      </w:r>
      <w:r>
        <w:rPr>
          <w:rStyle w:val="Style13"/>
          <w:rFonts w:cs="Times;Times Roman" w:ascii="Times;Times Roman" w:hAnsi="Times;Times Roman"/>
          <w:i/>
          <w:lang w:eastAsia="zh-CN"/>
        </w:rPr>
        <w:t>AGAP1</w:t>
      </w:r>
      <w:r>
        <w:rPr>
          <w:rStyle w:val="Style13"/>
          <w:rFonts w:cs="Times;Times Roman" w:ascii="Times;Times Roman" w:hAnsi="Times;Times Roman"/>
          <w:lang w:eastAsia="zh-CN"/>
        </w:rPr>
        <w:t>, revealed by ChIP analysis (Supplementary Figure 1), was used in this study</w:t>
      </w:r>
      <w:r>
        <w:rPr>
          <w:rStyle w:val="Style13"/>
          <w:rFonts w:cs="Times;Times Roman" w:ascii="Times;Times Roman" w:hAnsi="Times;Times Roman"/>
          <w:lang w:eastAsia="zh-CN"/>
        </w:rPr>
        <w:t xml:space="preserve">. </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Fonts w:ascii="Times;Times Roman" w:hAnsi="Times;Times Roman" w:cs="Times;Times Roman"/>
          <w:lang w:eastAsia="zh-CN"/>
        </w:rPr>
      </w:pPr>
      <w:r>
        <w:rPr/>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Style w:val="Style13"/>
          <w:rFonts w:cs="Times;Times Roman" w:ascii="Times;Times Roman" w:hAnsi="Times;Times Roman"/>
          <w:b/>
          <w:bCs/>
        </w:rPr>
        <w:t xml:space="preserve">Supplementary Table 1. Data collection and structure refinement statistics of </w:t>
      </w:r>
      <w:r>
        <w:rPr>
          <w:rStyle w:val="Style13"/>
          <w:rFonts w:cs="Times;Times Roman" w:ascii="Times;Times Roman" w:hAnsi="Times;Times Roman"/>
          <w:b/>
          <w:bCs/>
          <w:i/>
          <w:iCs/>
        </w:rPr>
        <w:t>Apo</w:t>
      </w:r>
      <w:r>
        <w:rPr>
          <w:rStyle w:val="Style13"/>
          <w:rFonts w:cs="Times;Times Roman" w:ascii="Times;Times Roman" w:hAnsi="Times;Times Roman"/>
          <w:b/>
          <w:bCs/>
        </w:rPr>
        <w:t>-DUX4</w:t>
      </w:r>
      <w:r>
        <w:rPr>
          <w:rStyle w:val="Style13"/>
          <w:rFonts w:cs="Times;Times Roman" w:ascii="Times;Times Roman" w:hAnsi="Times;Times Roman"/>
          <w:b/>
          <w:bCs/>
          <w:vertAlign w:val="subscript"/>
        </w:rPr>
        <w:t>HD2</w:t>
      </w:r>
      <w:r>
        <w:rPr>
          <w:rStyle w:val="Style13"/>
          <w:rFonts w:cs="Times;Times Roman" w:ascii="Times;Times Roman" w:hAnsi="Times;Times Roman"/>
          <w:b/>
          <w:bCs/>
        </w:rPr>
        <w:t xml:space="preserve"> and DUX4</w:t>
      </w:r>
      <w:r>
        <w:rPr>
          <w:rStyle w:val="Style13"/>
          <w:rFonts w:cs="Times;Times Roman" w:ascii="Times;Times Roman" w:hAnsi="Times;Times Roman"/>
          <w:b/>
          <w:bCs/>
          <w:vertAlign w:val="subscript"/>
        </w:rPr>
        <w:t>HD2</w:t>
      </w:r>
      <w:r>
        <w:rPr>
          <w:rStyle w:val="Style13"/>
          <w:rFonts w:cs="Times;Times Roman" w:ascii="Times;Times Roman" w:hAnsi="Times;Times Roman"/>
          <w:b/>
          <w:bCs/>
        </w:rPr>
        <w:t>-DNA</w:t>
      </w:r>
      <w:r>
        <w:rPr>
          <w:rStyle w:val="Style13"/>
          <w:rFonts w:cs="Times;Times Roman" w:ascii="Times;Times Roman" w:hAnsi="Times;Times Roman"/>
          <w:b/>
          <w:bCs/>
          <w:vertAlign w:val="subscript"/>
        </w:rPr>
        <w:t>DRE</w:t>
      </w:r>
      <w:r>
        <w:rPr>
          <w:rStyle w:val="Style13"/>
          <w:rFonts w:cs="Times;Times Roman" w:ascii="Times;Times Roman" w:hAnsi="Times;Times Roman"/>
          <w:b/>
          <w:bCs/>
        </w:rPr>
        <w:t>.</w:t>
      </w:r>
    </w:p>
    <w:p>
      <w:pPr>
        <w:pStyle w:val="Normal"/>
        <w:widowControl w:val="false"/>
        <w:pBd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true"/>
        <w:spacing w:lineRule="auto" w:line="480"/>
        <w:jc w:val="both"/>
        <w:rPr>
          <w:rStyle w:val="Style13"/>
        </w:rPr>
      </w:pPr>
      <w:r>
        <w:rPr/>
      </w:r>
    </w:p>
    <w:p>
      <w:pPr>
        <w:pStyle w:val="Normal"/>
        <w:pBdr/>
        <w:suppressAutoHyphens w:val="true"/>
        <w:spacing w:lineRule="auto" w:line="480"/>
        <w:jc w:val="both"/>
        <w:rPr>
          <w:rStyle w:val="Style13"/>
        </w:rPr>
      </w:pPr>
      <w:r>
        <w:rPr>
          <w:rStyle w:val="Style13"/>
          <w:rFonts w:cs="Times;Times Roman" w:ascii="Times;Times Roman" w:hAnsi="Times;Times Roman"/>
          <w:b/>
          <w:bCs/>
        </w:rPr>
        <w:t>Supplementary Table 2. The detail</w:t>
      </w:r>
      <w:r>
        <w:rPr>
          <w:rStyle w:val="Style13"/>
          <w:rFonts w:cs="Times;Times Roman" w:ascii="Times;Times Roman" w:hAnsi="Times;Times Roman"/>
          <w:b/>
          <w:bCs/>
          <w:lang w:eastAsia="zh-CN"/>
        </w:rPr>
        <w:t>s</w:t>
      </w:r>
      <w:r>
        <w:rPr>
          <w:rStyle w:val="Style13"/>
          <w:rFonts w:cs="Times;Times Roman" w:ascii="Times;Times Roman" w:hAnsi="Times;Times Roman"/>
          <w:b/>
          <w:bCs/>
        </w:rPr>
        <w:t xml:space="preserve"> of DUX4/IGH patients.</w:t>
      </w:r>
      <w:r>
        <w:rPr>
          <w:rStyle w:val="Style13"/>
          <w:rFonts w:cs="Times;Times Roman" w:ascii="Times;Times Roman" w:hAnsi="Times;Times Roman"/>
        </w:rPr>
        <w:t xml:space="preserve"> </w:t>
      </w:r>
    </w:p>
    <w:p>
      <w:pPr>
        <w:pStyle w:val="Normal"/>
        <w:pBdr/>
        <w:suppressAutoHyphens w:val="true"/>
        <w:spacing w:lineRule="auto" w:line="480"/>
        <w:jc w:val="both"/>
        <w:rPr>
          <w:rStyle w:val="Style13"/>
          <w:rFonts w:ascii="Times;Times Roman" w:hAnsi="Times;Times Roman" w:cs="Times;Times Roman"/>
          <w:b/>
          <w:b/>
          <w:bCs/>
          <w:caps/>
        </w:rPr>
      </w:pPr>
      <w:r>
        <w:rPr/>
      </w:r>
    </w:p>
    <w:p>
      <w:pPr>
        <w:pStyle w:val="Normal"/>
        <w:pBdr/>
        <w:suppressAutoHyphens w:val="true"/>
        <w:spacing w:lineRule="auto" w:line="480"/>
        <w:jc w:val="both"/>
        <w:rPr>
          <w:rStyle w:val="Style13"/>
        </w:rPr>
      </w:pPr>
      <w:r>
        <w:rPr>
          <w:rStyle w:val="Style13"/>
          <w:rFonts w:cs="Times;Times Roman" w:ascii="Times;Times Roman" w:hAnsi="Times;Times Roman"/>
          <w:b/>
          <w:bCs/>
          <w:caps/>
        </w:rPr>
        <w:t>REFERENCEs</w:t>
      </w:r>
    </w:p>
    <w:p>
      <w:pPr>
        <w:pStyle w:val="Normal"/>
        <w:spacing w:lineRule="auto" w:line="480"/>
        <w:ind w:left="720" w:hanging="720"/>
        <w:jc w:val="both"/>
        <w:rPr>
          <w:rStyle w:val="Style13"/>
        </w:rPr>
      </w:pPr>
      <w:r>
        <w:rPr>
          <w:rStyle w:val="Style13"/>
          <w:rFonts w:cs="Times;Times Roman" w:ascii="Times;Times Roman" w:hAnsi="Times;Times Roman"/>
          <w:lang w:val="en-US" w:eastAsia="en-US"/>
        </w:rPr>
        <w:t>33.</w:t>
        <w:tab/>
        <w:t xml:space="preserve">CCP4. The CCP4 suite: programs for protein crystallography. </w:t>
      </w:r>
      <w:r>
        <w:rPr>
          <w:rStyle w:val="Style13"/>
          <w:rFonts w:cs="Times;Times Roman" w:ascii="Times;Times Roman" w:hAnsi="Times;Times Roman"/>
          <w:i/>
          <w:lang w:val="en-US" w:eastAsia="en-US"/>
        </w:rPr>
        <w:t>Acta Crystallogr D Biol Crystallogr</w:t>
      </w:r>
      <w:r>
        <w:rPr>
          <w:rStyle w:val="Style13"/>
          <w:rFonts w:cs="Times;Times Roman" w:ascii="Times;Times Roman" w:hAnsi="Times;Times Roman"/>
          <w:lang w:val="en-US" w:eastAsia="en-US"/>
        </w:rPr>
        <w:t xml:space="preserve"> 1994 Sep 01; </w:t>
      </w:r>
      <w:r>
        <w:rPr>
          <w:rStyle w:val="Style13"/>
          <w:rFonts w:cs="Times;Times Roman" w:ascii="Times;Times Roman" w:hAnsi="Times;Times Roman"/>
          <w:b/>
          <w:lang w:val="en-US" w:eastAsia="en-US"/>
        </w:rPr>
        <w:t>50</w:t>
      </w:r>
      <w:r>
        <w:rPr>
          <w:rStyle w:val="Style13"/>
          <w:rFonts w:cs="Times;Times Roman" w:ascii="Times;Times Roman" w:hAnsi="Times;Times Roman"/>
          <w:lang w:val="en-US" w:eastAsia="en-US"/>
        </w:rPr>
        <w:t>(Pt 5)</w:t>
      </w:r>
      <w:r>
        <w:rPr>
          <w:rStyle w:val="Style13"/>
          <w:rFonts w:cs="Times;Times Roman" w:ascii="Times;Times Roman" w:hAnsi="Times;Times Roman"/>
          <w:b/>
          <w:lang w:val="en-US" w:eastAsia="en-US"/>
        </w:rPr>
        <w:t>:</w:t>
      </w:r>
      <w:r>
        <w:rPr>
          <w:rStyle w:val="Style13"/>
          <w:rFonts w:cs="Times;Times Roman" w:ascii="Times;Times Roman" w:hAnsi="Times;Times Roman"/>
          <w:lang w:val="en-US" w:eastAsia="en-US"/>
        </w:rPr>
        <w:t xml:space="preserve"> 760-763.</w:t>
      </w:r>
    </w:p>
    <w:p>
      <w:pPr>
        <w:pStyle w:val="Normal"/>
        <w:spacing w:lineRule="auto" w:line="480"/>
        <w:jc w:val="both"/>
        <w:rPr>
          <w:rStyle w:val="Style13"/>
        </w:rPr>
      </w:pPr>
      <w:r>
        <w:rPr/>
      </w:r>
    </w:p>
    <w:p>
      <w:pPr>
        <w:pStyle w:val="Normal"/>
        <w:spacing w:lineRule="auto" w:line="480"/>
        <w:ind w:left="720" w:hanging="720"/>
        <w:jc w:val="both"/>
        <w:rPr>
          <w:rStyle w:val="Style13"/>
        </w:rPr>
      </w:pPr>
      <w:r>
        <w:rPr>
          <w:rStyle w:val="Style13"/>
          <w:rFonts w:cs="Times;Times Roman" w:ascii="Times;Times Roman" w:hAnsi="Times;Times Roman"/>
          <w:lang w:val="en-US" w:eastAsia="en-US"/>
        </w:rPr>
        <w:t>34.</w:t>
        <w:tab/>
        <w:t xml:space="preserve">Winn MD, Isupov MN, Murshudov GN. Use of TLS parameters to model anisotropic displacements in macromolecular refinement. </w:t>
      </w:r>
      <w:r>
        <w:rPr>
          <w:rStyle w:val="Style13"/>
          <w:rFonts w:cs="Times;Times Roman" w:ascii="Times;Times Roman" w:hAnsi="Times;Times Roman"/>
          <w:i/>
          <w:lang w:val="en-US" w:eastAsia="en-US"/>
        </w:rPr>
        <w:t>Acta Crystallogr D Biol Crystallogr</w:t>
      </w:r>
      <w:r>
        <w:rPr>
          <w:rStyle w:val="Style13"/>
          <w:rFonts w:cs="Times;Times Roman" w:ascii="Times;Times Roman" w:hAnsi="Times;Times Roman"/>
          <w:lang w:val="en-US" w:eastAsia="en-US"/>
        </w:rPr>
        <w:t xml:space="preserve"> 2001 Jan; </w:t>
      </w:r>
      <w:r>
        <w:rPr>
          <w:rStyle w:val="Style13"/>
          <w:rFonts w:cs="Times;Times Roman" w:ascii="Times;Times Roman" w:hAnsi="Times;Times Roman"/>
          <w:b/>
          <w:lang w:val="en-US" w:eastAsia="en-US"/>
        </w:rPr>
        <w:t>57</w:t>
      </w:r>
      <w:r>
        <w:rPr>
          <w:rStyle w:val="Style13"/>
          <w:rFonts w:cs="Times;Times Roman" w:ascii="Times;Times Roman" w:hAnsi="Times;Times Roman"/>
          <w:lang w:val="en-US" w:eastAsia="en-US"/>
        </w:rPr>
        <w:t>(Pt 1)</w:t>
      </w:r>
      <w:r>
        <w:rPr>
          <w:rStyle w:val="Style13"/>
          <w:rFonts w:cs="Times;Times Roman" w:ascii="Times;Times Roman" w:hAnsi="Times;Times Roman"/>
          <w:b/>
          <w:lang w:val="en-US" w:eastAsia="en-US"/>
        </w:rPr>
        <w:t>:</w:t>
      </w:r>
      <w:r>
        <w:rPr>
          <w:rStyle w:val="Style13"/>
          <w:rFonts w:cs="Times;Times Roman" w:ascii="Times;Times Roman" w:hAnsi="Times;Times Roman"/>
          <w:lang w:val="en-US" w:eastAsia="en-US"/>
        </w:rPr>
        <w:t xml:space="preserve"> 122-133.</w:t>
      </w:r>
    </w:p>
    <w:p>
      <w:pPr>
        <w:pStyle w:val="Normal"/>
        <w:spacing w:lineRule="auto" w:line="480"/>
        <w:jc w:val="both"/>
        <w:rPr>
          <w:rStyle w:val="Style13"/>
        </w:rPr>
      </w:pPr>
      <w:r>
        <w:rPr/>
      </w:r>
    </w:p>
    <w:p>
      <w:pPr>
        <w:pStyle w:val="Normal"/>
        <w:spacing w:lineRule="auto" w:line="480"/>
        <w:ind w:left="720" w:hanging="720"/>
        <w:jc w:val="both"/>
        <w:rPr>
          <w:rStyle w:val="Style13"/>
        </w:rPr>
      </w:pPr>
      <w:r>
        <w:rPr>
          <w:rStyle w:val="Style13"/>
          <w:rFonts w:cs="Times;Times Roman" w:ascii="Times;Times Roman" w:hAnsi="Times;Times Roman"/>
          <w:lang w:val="en-US" w:eastAsia="en-US"/>
        </w:rPr>
        <w:t>35.</w:t>
        <w:tab/>
        <w:t>Adams PD, Afonine PV, Bunkoczi G, Chen VB, Davis IW, Echols N</w:t>
      </w:r>
      <w:r>
        <w:rPr>
          <w:rStyle w:val="Style13"/>
          <w:rFonts w:cs="Times;Times Roman" w:ascii="Times;Times Roman" w:hAnsi="Times;Times Roman"/>
          <w:i/>
          <w:lang w:val="en-US" w:eastAsia="en-US"/>
        </w:rPr>
        <w:t>, et al.</w:t>
      </w:r>
      <w:r>
        <w:rPr>
          <w:rStyle w:val="Style13"/>
          <w:rFonts w:cs="Times;Times Roman" w:ascii="Times;Times Roman" w:hAnsi="Times;Times Roman"/>
          <w:lang w:val="en-US" w:eastAsia="en-US"/>
        </w:rPr>
        <w:t xml:space="preserve"> PHENIX: a comprehensive Python-based system for macromolecular structure solution. </w:t>
      </w:r>
      <w:r>
        <w:rPr>
          <w:rStyle w:val="Style13"/>
          <w:rFonts w:cs="Times;Times Roman" w:ascii="Times;Times Roman" w:hAnsi="Times;Times Roman"/>
          <w:i/>
          <w:lang w:val="en-US" w:eastAsia="en-US"/>
        </w:rPr>
        <w:t>Acta Crystallogr D Biol Crystallogr</w:t>
      </w:r>
      <w:r>
        <w:rPr>
          <w:rStyle w:val="Style13"/>
          <w:rFonts w:cs="Times;Times Roman" w:ascii="Times;Times Roman" w:hAnsi="Times;Times Roman"/>
          <w:lang w:val="en-US" w:eastAsia="en-US"/>
        </w:rPr>
        <w:t xml:space="preserve"> 2010 Feb; </w:t>
      </w:r>
      <w:r>
        <w:rPr>
          <w:rStyle w:val="Style13"/>
          <w:rFonts w:cs="Times;Times Roman" w:ascii="Times;Times Roman" w:hAnsi="Times;Times Roman"/>
          <w:b/>
          <w:lang w:val="en-US" w:eastAsia="en-US"/>
        </w:rPr>
        <w:t>66</w:t>
      </w:r>
      <w:r>
        <w:rPr>
          <w:rStyle w:val="Style13"/>
          <w:rFonts w:cs="Times;Times Roman" w:ascii="Times;Times Roman" w:hAnsi="Times;Times Roman"/>
          <w:lang w:val="en-US" w:eastAsia="en-US"/>
        </w:rPr>
        <w:t>(Pt 2)</w:t>
      </w:r>
      <w:r>
        <w:rPr>
          <w:rStyle w:val="Style13"/>
          <w:rFonts w:cs="Times;Times Roman" w:ascii="Times;Times Roman" w:hAnsi="Times;Times Roman"/>
          <w:b/>
          <w:lang w:val="en-US" w:eastAsia="en-US"/>
        </w:rPr>
        <w:t>:</w:t>
      </w:r>
      <w:r>
        <w:rPr>
          <w:rStyle w:val="Style13"/>
          <w:rFonts w:cs="Times;Times Roman" w:ascii="Times;Times Roman" w:hAnsi="Times;Times Roman"/>
          <w:lang w:val="en-US" w:eastAsia="en-US"/>
        </w:rPr>
        <w:t xml:space="preserve"> 213-221.</w:t>
      </w:r>
    </w:p>
    <w:p>
      <w:pPr>
        <w:pStyle w:val="Normal"/>
        <w:spacing w:lineRule="auto" w:line="480"/>
        <w:jc w:val="both"/>
        <w:rPr>
          <w:rStyle w:val="Style13"/>
        </w:rPr>
      </w:pPr>
      <w:r>
        <w:rPr/>
      </w:r>
    </w:p>
    <w:p>
      <w:pPr>
        <w:pStyle w:val="Normal"/>
        <w:spacing w:lineRule="auto" w:line="480"/>
        <w:ind w:left="720" w:hanging="720"/>
        <w:jc w:val="both"/>
        <w:rPr>
          <w:rStyle w:val="Style13"/>
        </w:rPr>
      </w:pPr>
      <w:r>
        <w:rPr>
          <w:rStyle w:val="Style13"/>
          <w:rFonts w:cs="Times;Times Roman" w:ascii="Times;Times Roman" w:hAnsi="Times;Times Roman"/>
          <w:lang w:val="en-US" w:eastAsia="en-US"/>
        </w:rPr>
        <w:t>36.</w:t>
        <w:tab/>
        <w:t xml:space="preserve">Perrakis A, Morris R, Lamzin VS. Automated protein model building combined with iterative structure refinement. </w:t>
      </w:r>
      <w:r>
        <w:rPr>
          <w:rStyle w:val="Style13"/>
          <w:rFonts w:cs="Times;Times Roman" w:ascii="Times;Times Roman" w:hAnsi="Times;Times Roman"/>
          <w:i/>
          <w:lang w:val="en-US" w:eastAsia="en-US"/>
        </w:rPr>
        <w:t>Nat Struct Biol</w:t>
      </w:r>
      <w:r>
        <w:rPr>
          <w:rStyle w:val="Style13"/>
          <w:rFonts w:cs="Times;Times Roman" w:ascii="Times;Times Roman" w:hAnsi="Times;Times Roman"/>
          <w:lang w:val="en-US" w:eastAsia="en-US"/>
        </w:rPr>
        <w:t xml:space="preserve"> 1999 May; </w:t>
      </w:r>
      <w:r>
        <w:rPr>
          <w:rStyle w:val="Style13"/>
          <w:rFonts w:cs="Times;Times Roman" w:ascii="Times;Times Roman" w:hAnsi="Times;Times Roman"/>
          <w:b/>
          <w:lang w:val="en-US" w:eastAsia="en-US"/>
        </w:rPr>
        <w:t>6</w:t>
      </w:r>
      <w:r>
        <w:rPr>
          <w:rStyle w:val="Style13"/>
          <w:rFonts w:cs="Times;Times Roman" w:ascii="Times;Times Roman" w:hAnsi="Times;Times Roman"/>
          <w:lang w:val="en-US" w:eastAsia="en-US"/>
        </w:rPr>
        <w:t>(5)</w:t>
      </w:r>
      <w:r>
        <w:rPr>
          <w:rStyle w:val="Style13"/>
          <w:rFonts w:cs="Times;Times Roman" w:ascii="Times;Times Roman" w:hAnsi="Times;Times Roman"/>
          <w:b/>
          <w:lang w:val="en-US" w:eastAsia="en-US"/>
        </w:rPr>
        <w:t>:</w:t>
      </w:r>
      <w:r>
        <w:rPr>
          <w:rStyle w:val="Style13"/>
          <w:rFonts w:cs="Times;Times Roman" w:ascii="Times;Times Roman" w:hAnsi="Times;Times Roman"/>
          <w:lang w:val="en-US" w:eastAsia="en-US"/>
        </w:rPr>
        <w:t xml:space="preserve"> 458-463.</w:t>
      </w:r>
    </w:p>
    <w:p>
      <w:pPr>
        <w:pStyle w:val="Normal"/>
        <w:spacing w:lineRule="auto" w:line="480"/>
        <w:jc w:val="both"/>
        <w:rPr>
          <w:rStyle w:val="Style13"/>
        </w:rPr>
      </w:pPr>
      <w:r>
        <w:rPr/>
      </w:r>
    </w:p>
    <w:p>
      <w:pPr>
        <w:pStyle w:val="Normal"/>
        <w:spacing w:lineRule="auto" w:line="480"/>
        <w:ind w:left="720" w:hanging="720"/>
        <w:jc w:val="both"/>
        <w:rPr>
          <w:rStyle w:val="Style13"/>
        </w:rPr>
      </w:pPr>
      <w:r>
        <w:rPr>
          <w:rStyle w:val="Style13"/>
          <w:rFonts w:cs="Times;Times Roman" w:ascii="Times;Times Roman" w:hAnsi="Times;Times Roman"/>
          <w:lang w:val="en-US" w:eastAsia="en-US"/>
        </w:rPr>
        <w:t>37.</w:t>
        <w:tab/>
        <w:t xml:space="preserve">Laskowski RA, MacArthur MW, Moss DS, Thornton JM. PROCHECK: a program to check the stereochemical quality of protein structures. </w:t>
      </w:r>
      <w:r>
        <w:rPr>
          <w:rStyle w:val="Style13"/>
          <w:rFonts w:cs="Times;Times Roman" w:ascii="Times;Times Roman" w:hAnsi="Times;Times Roman"/>
          <w:i/>
          <w:lang w:val="en-US" w:eastAsia="en-US"/>
        </w:rPr>
        <w:t>Journal of Applied Crystallography</w:t>
      </w:r>
      <w:r>
        <w:rPr>
          <w:rStyle w:val="Style13"/>
          <w:rFonts w:cs="Times;Times Roman" w:ascii="Times;Times Roman" w:hAnsi="Times;Times Roman"/>
          <w:lang w:val="en-US" w:eastAsia="en-US"/>
        </w:rPr>
        <w:t xml:space="preserve"> 1993; </w:t>
      </w:r>
      <w:r>
        <w:rPr>
          <w:rStyle w:val="Style13"/>
          <w:rFonts w:cs="Times;Times Roman" w:ascii="Times;Times Roman" w:hAnsi="Times;Times Roman"/>
          <w:b/>
          <w:lang w:val="en-US" w:eastAsia="en-US"/>
        </w:rPr>
        <w:t>26</w:t>
      </w:r>
      <w:r>
        <w:rPr>
          <w:rStyle w:val="Style13"/>
          <w:rFonts w:cs="Times;Times Roman" w:ascii="Times;Times Roman" w:hAnsi="Times;Times Roman"/>
          <w:lang w:val="en-US" w:eastAsia="en-US"/>
        </w:rPr>
        <w:t>(2)</w:t>
      </w:r>
      <w:r>
        <w:rPr>
          <w:rStyle w:val="Style13"/>
          <w:rFonts w:cs="Times;Times Roman" w:ascii="Times;Times Roman" w:hAnsi="Times;Times Roman"/>
          <w:b/>
          <w:lang w:val="en-US" w:eastAsia="en-US"/>
        </w:rPr>
        <w:t>:</w:t>
      </w:r>
      <w:r>
        <w:rPr>
          <w:rStyle w:val="Style13"/>
          <w:rFonts w:cs="Times;Times Roman" w:ascii="Times;Times Roman" w:hAnsi="Times;Times Roman"/>
          <w:lang w:val="en-US" w:eastAsia="en-US"/>
        </w:rPr>
        <w:t xml:space="preserve"> 283-291.</w:t>
      </w:r>
    </w:p>
    <w:p>
      <w:pPr>
        <w:pStyle w:val="Normal"/>
        <w:spacing w:lineRule="auto" w:line="480"/>
        <w:jc w:val="both"/>
        <w:rPr>
          <w:rStyle w:val="Style13"/>
        </w:rPr>
      </w:pPr>
      <w:r>
        <w:rPr/>
      </w:r>
    </w:p>
    <w:p>
      <w:pPr>
        <w:pStyle w:val="Normal"/>
        <w:spacing w:lineRule="auto" w:line="480"/>
        <w:ind w:left="720" w:hanging="720"/>
        <w:jc w:val="both"/>
        <w:rPr/>
      </w:pPr>
      <w:r>
        <w:rPr>
          <w:rStyle w:val="Style13"/>
          <w:rFonts w:cs="Times;Times Roman" w:ascii="Times;Times Roman" w:hAnsi="Times;Times Roman"/>
          <w:lang w:val="en-US" w:eastAsia="en-US"/>
        </w:rPr>
        <w:t>38.</w:t>
        <w:tab/>
        <w:t xml:space="preserve">Anders S, Pyl PT, Huber W. HTSeq--a Python framework to work with high-throughput sequencing data. </w:t>
      </w:r>
      <w:r>
        <w:rPr>
          <w:rStyle w:val="Style13"/>
          <w:rFonts w:cs="Times;Times Roman" w:ascii="Times;Times Roman" w:hAnsi="Times;Times Roman"/>
          <w:i/>
          <w:lang w:val="en-US" w:eastAsia="en-US"/>
        </w:rPr>
        <w:t>Bioinformatics</w:t>
      </w:r>
      <w:r>
        <w:rPr>
          <w:rStyle w:val="Style13"/>
          <w:rFonts w:cs="Times;Times Roman" w:ascii="Times;Times Roman" w:hAnsi="Times;Times Roman"/>
          <w:lang w:val="en-US" w:eastAsia="en-US"/>
        </w:rPr>
        <w:t xml:space="preserve"> 2015 Jan 15; </w:t>
      </w:r>
      <w:r>
        <w:rPr>
          <w:rStyle w:val="Style13"/>
          <w:rFonts w:cs="Times;Times Roman" w:ascii="Times;Times Roman" w:hAnsi="Times;Times Roman"/>
          <w:b/>
          <w:lang w:val="en-US" w:eastAsia="en-US"/>
        </w:rPr>
        <w:t>31</w:t>
      </w:r>
      <w:r>
        <w:rPr>
          <w:rStyle w:val="Style13"/>
          <w:rFonts w:cs="Times;Times Roman" w:ascii="Times;Times Roman" w:hAnsi="Times;Times Roman"/>
          <w:lang w:val="en-US" w:eastAsia="en-US"/>
        </w:rPr>
        <w:t>(2)</w:t>
      </w:r>
      <w:r>
        <w:rPr>
          <w:rStyle w:val="Style13"/>
          <w:rFonts w:cs="Times;Times Roman" w:ascii="Times;Times Roman" w:hAnsi="Times;Times Roman"/>
          <w:b/>
          <w:lang w:val="en-US" w:eastAsia="en-US"/>
        </w:rPr>
        <w:t>:</w:t>
      </w:r>
      <w:r>
        <w:rPr>
          <w:rStyle w:val="Style13"/>
          <w:rFonts w:cs="Times;Times Roman" w:ascii="Times;Times Roman" w:hAnsi="Times;Times Roman"/>
          <w:lang w:val="en-US" w:eastAsia="en-US"/>
        </w:rPr>
        <w:t xml:space="preserve"> 166-169.</w:t>
      </w:r>
    </w:p>
    <w:sectPr>
      <w:footerReference w:type="default" r:id="rId3"/>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Times">
    <w:altName w:val="Times New Roman"/>
    <w:charset w:val="4d"/>
    <w:family w:val="roman"/>
    <w:pitch w:val="variable"/>
  </w:font>
  <w:font w:name="Lucida Grande">
    <w:charset w:val="00"/>
    <w:family w:val="auto"/>
    <w:pitch w:val="variable"/>
  </w:font>
  <w:font w:name="Liberation Sans">
    <w:altName w:val="Arial"/>
    <w:charset w:val="01"/>
    <w:family w:val="swiss"/>
    <w:pitch w:val="variable"/>
  </w:font>
  <w:font w:name="Helvetica Neue">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abs>
        <w:tab w:val="clear" w:pos="720"/>
        <w:tab w:val="right" w:pos="8620" w:leader="none"/>
      </w:tabs>
      <w:jc w:val="right"/>
      <w:rPr/>
    </w:pPr>
    <w:r>
      <w:rPr/>
      <w:fldChar w:fldCharType="begin"/>
    </w:r>
    <w:r>
      <w:rPr/>
      <w:instrText xml:space="preserve"> PAGE </w:instrText>
    </w:r>
    <w:r>
      <w:rPr/>
      <w:fldChar w:fldCharType="separate"/>
    </w:r>
    <w:r>
      <w:rPr/>
      <w:t>1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suppressAutoHyphens w:val="false"/>
      <w:bidi w:val="0"/>
    </w:pPr>
    <w:rPr>
      <w:rFonts w:ascii="Cambria;Times New Roman" w:hAnsi="Cambria;Times New Roman" w:eastAsia="宋体;LingWai SC Medium" w:cs="Cambria;Times New Roman"/>
      <w:color w:val="000000"/>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 w:hAnsi="Times New Roman" w:cs="Times New Roman"/>
      <w:b/>
      <w:bCs/>
      <w:i/>
      <w:iCs/>
      <w:sz w:val="20"/>
      <w:szCs w:val="20"/>
    </w:rPr>
  </w:style>
  <w:style w:type="character" w:styleId="DefaultParagraphFont">
    <w:name w:val="Default Paragraph Font"/>
    <w:qFormat/>
    <w:rPr/>
  </w:style>
  <w:style w:type="character" w:styleId="Heading1Char">
    <w:name w:val="Heading 1 Char"/>
    <w:basedOn w:val="DefaultParagraphFont"/>
    <w:qFormat/>
    <w:rPr>
      <w:rFonts w:ascii="Cambria;Times New Roman" w:hAnsi="Cambria;Times New Roman" w:cs="Cambria;Times New Roman"/>
      <w:b/>
      <w:bCs/>
      <w:color w:val="000000"/>
      <w:kern w:val="2"/>
      <w:sz w:val="44"/>
      <w:szCs w:val="44"/>
    </w:rPr>
  </w:style>
  <w:style w:type="character" w:styleId="InternetLink">
    <w:name w:val="Hyperlink"/>
    <w:basedOn w:val="DefaultParagraphFont"/>
    <w:rPr>
      <w:rFonts w:cs="Times New Roman"/>
      <w:u w:val="single"/>
    </w:rPr>
  </w:style>
  <w:style w:type="character" w:styleId="FooterChar">
    <w:name w:val="Footer Char"/>
    <w:basedOn w:val="DefaultParagraphFont"/>
    <w:qFormat/>
    <w:rPr>
      <w:rFonts w:ascii="Cambria;Times New Roman" w:hAnsi="Cambria;Times New Roman" w:cs="Cambria;Times New Roman"/>
      <w:color w:val="000000"/>
      <w:kern w:val="0"/>
      <w:sz w:val="18"/>
      <w:szCs w:val="18"/>
    </w:rPr>
  </w:style>
  <w:style w:type="character" w:styleId="HeaderChar">
    <w:name w:val="Header Char"/>
    <w:basedOn w:val="DefaultParagraphFont"/>
    <w:qFormat/>
    <w:rPr>
      <w:rFonts w:ascii="Cambria;Times New Roman" w:hAnsi="Cambria;Times New Roman" w:cs="Cambria;Times New Roman"/>
      <w:color w:val="000000"/>
      <w:kern w:val="0"/>
      <w:sz w:val="18"/>
      <w:szCs w:val="18"/>
    </w:rPr>
  </w:style>
  <w:style w:type="character" w:styleId="Style13">
    <w:name w:val="无"/>
    <w:qFormat/>
    <w:rPr/>
  </w:style>
  <w:style w:type="character" w:styleId="Hyperlink0">
    <w:name w:val="Hyperlink.0"/>
    <w:basedOn w:val="Style13"/>
    <w:qFormat/>
    <w:rPr>
      <w:rFonts w:ascii="Times;Times Roman" w:hAnsi="Times;Times Roman" w:cs="Times;Times Roman"/>
      <w:sz w:val="24"/>
      <w:szCs w:val="24"/>
      <w:lang w:val="en-US"/>
    </w:rPr>
  </w:style>
  <w:style w:type="character" w:styleId="Hyperlink00">
    <w:name w:val="Hyperlink.0.0"/>
    <w:qFormat/>
    <w:rPr>
      <w:rFonts w:ascii="Times;Times Roman" w:hAnsi="Times;Times Roman" w:cs="Times;Times Roman"/>
      <w:sz w:val="24"/>
    </w:rPr>
  </w:style>
  <w:style w:type="character" w:styleId="CommentTextChar">
    <w:name w:val="Comment Text Char"/>
    <w:basedOn w:val="DefaultParagraphFont"/>
    <w:qFormat/>
    <w:rPr>
      <w:rFonts w:ascii="Cambria;Times New Roman" w:hAnsi="Cambria;Times New Roman" w:cs="Cambria;Times New Roman"/>
      <w:color w:val="000000"/>
      <w:sz w:val="24"/>
      <w:szCs w:val="24"/>
    </w:rPr>
  </w:style>
  <w:style w:type="character" w:styleId="CommentReference">
    <w:name w:val="Comment Reference"/>
    <w:basedOn w:val="DefaultParagraphFont"/>
    <w:qFormat/>
    <w:rPr>
      <w:rFonts w:cs="Times New Roman"/>
      <w:sz w:val="18"/>
      <w:szCs w:val="18"/>
    </w:rPr>
  </w:style>
  <w:style w:type="character" w:styleId="BalloonTextChar">
    <w:name w:val="Balloon Text Char"/>
    <w:basedOn w:val="DefaultParagraphFont"/>
    <w:qFormat/>
    <w:rPr>
      <w:rFonts w:ascii="Lucida Grande" w:hAnsi="Lucida Grande" w:cs="Cambria;Times New Roman"/>
      <w:color w:val="000000"/>
      <w:sz w:val="18"/>
      <w:szCs w:val="18"/>
    </w:rPr>
  </w:style>
  <w:style w:type="character" w:styleId="EndNoteBibliographyChar">
    <w:name w:val="EndNote Bibliography Char"/>
    <w:basedOn w:val="DefaultParagraphFont"/>
    <w:qFormat/>
    <w:rPr>
      <w:rFonts w:ascii="Cambria;Times New Roman" w:hAnsi="Cambria;Times New Roman" w:cs="Cambria;Times New Roman"/>
      <w:kern w:val="2"/>
      <w:sz w:val="24"/>
      <w:szCs w:val="22"/>
      <w:lang w:val="en-US" w:eastAsia="en-US"/>
    </w:rPr>
  </w:style>
  <w:style w:type="character" w:styleId="CommentSubjectChar">
    <w:name w:val="Comment Subject Char"/>
    <w:basedOn w:val="CommentTextChar"/>
    <w:qFormat/>
    <w:rPr>
      <w:b/>
      <w:bCs/>
    </w:rPr>
  </w:style>
  <w:style w:type="character" w:styleId="EndNoteBibliographyTitleChar">
    <w:name w:val="EndNote Bibliography Title Char"/>
    <w:basedOn w:val="DefaultParagraphFont"/>
    <w:qFormat/>
    <w:rPr>
      <w:rFonts w:ascii="Cambria;Times New Roman" w:hAnsi="Cambria;Times New Roman" w:cs="Cambria;Times New Roman"/>
      <w:color w:val="000000"/>
      <w:sz w:val="24"/>
      <w:szCs w:val="24"/>
      <w:lang w:val="en-US" w:eastAsia="en-US"/>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Tran">
    <w:name w:val="tran"/>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页眉与页脚"/>
    <w:qFormat/>
    <w:pPr>
      <w:widowControl/>
      <w:pBdr/>
      <w:tabs>
        <w:tab w:val="clear" w:pos="720"/>
        <w:tab w:val="right" w:pos="9020" w:leader="none"/>
      </w:tabs>
      <w:bidi w:val="0"/>
    </w:pPr>
    <w:rPr>
      <w:rFonts w:ascii="Helvetica Neue" w:hAnsi="Helvetica Neue" w:eastAsia="宋体;LingWai SC Medium" w:cs="Arial Unicode MS"/>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cs="Arial Unicode MS"/>
      <w:sz w:val="20"/>
      <w:szCs w:val="20"/>
    </w:rPr>
  </w:style>
  <w:style w:type="paragraph" w:styleId="Header">
    <w:name w:val="Header"/>
    <w:basedOn w:val="Normal"/>
    <w:pPr/>
    <w:rPr>
      <w:rFonts w:ascii="Times New Roman" w:hAnsi="Times New Roman" w:cs="Arial Unicode MS"/>
      <w:sz w:val="20"/>
      <w:szCs w:val="20"/>
    </w:rPr>
  </w:style>
  <w:style w:type="paragraph" w:styleId="Style15">
    <w:name w:val="默认"/>
    <w:qFormat/>
    <w:pPr>
      <w:widowControl/>
      <w:pBdr/>
      <w:bidi w:val="0"/>
    </w:pPr>
    <w:rPr>
      <w:rFonts w:ascii="Helvetica Neue" w:hAnsi="Helvetica Neue" w:eastAsia="宋体;LingWai SC Medium" w:cs="Helvetica Neue"/>
      <w:color w:val="000000"/>
      <w:sz w:val="22"/>
      <w:szCs w:val="22"/>
      <w:lang w:val="en-US" w:bidi="ar-SA" w:eastAsia="zh-CN"/>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EndNoteBibliography">
    <w:name w:val="EndNote Bibliography"/>
    <w:basedOn w:val="Normal"/>
    <w:qFormat/>
    <w:pPr>
      <w:widowControl w:val="false"/>
      <w:pBdr/>
      <w:jc w:val="both"/>
    </w:pPr>
    <w:rPr>
      <w:rFonts w:cs="Times New Roman"/>
      <w:color w:val="000000"/>
      <w:kern w:val="2"/>
      <w:szCs w:val="22"/>
      <w:lang w:val="en-US" w:eastAsia="en-US"/>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Default">
    <w:name w:val="Default"/>
    <w:qFormat/>
    <w:pPr>
      <w:widowControl w:val="false"/>
      <w:autoSpaceDE w:val="false"/>
      <w:bidi w:val="0"/>
    </w:pPr>
    <w:rPr>
      <w:rFonts w:ascii="Times New Roman" w:hAnsi="Times New Roman" w:eastAsia="宋体;LingWai SC Medium" w:cs="Times New Roman"/>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uoyumeng@shsmu.edu.c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0T12:48:00Z</dcterms:created>
  <dc:creator>mac apple</dc:creator>
  <dc:description/>
  <cp:keywords/>
  <dc:language>en-US</dc:language>
  <cp:lastModifiedBy>Guoyu Meng</cp:lastModifiedBy>
  <cp:lastPrinted>2017-06-26T22:26:00Z</cp:lastPrinted>
  <dcterms:modified xsi:type="dcterms:W3CDTF">2018-02-10T13:46:00Z</dcterms:modified>
  <cp:revision>3</cp:revision>
  <dc:subject/>
  <dc:title>Structural basis of DUX4/IGH-driven transactiv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